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FB0E8" w14:textId="77777777" w:rsidR="00314574" w:rsidRPr="00314574" w:rsidRDefault="00314574" w:rsidP="00314574">
      <w:pPr>
        <w:keepNext/>
        <w:spacing w:after="0" w:line="480" w:lineRule="auto"/>
        <w:jc w:val="both"/>
        <w:outlineLvl w:val="0"/>
        <w:rPr>
          <w:b/>
          <w:bCs/>
          <w:sz w:val="28"/>
          <w:szCs w:val="28"/>
        </w:rPr>
      </w:pPr>
      <w:r w:rsidRPr="00314574">
        <w:rPr>
          <w:b/>
          <w:bCs/>
          <w:sz w:val="28"/>
          <w:szCs w:val="28"/>
        </w:rPr>
        <w:t>Appendix</w:t>
      </w:r>
    </w:p>
    <w:p w14:paraId="7C62A771" w14:textId="77777777" w:rsidR="00314574" w:rsidRPr="00314574" w:rsidRDefault="00314574" w:rsidP="00314574">
      <w:pPr>
        <w:keepNext/>
        <w:spacing w:after="0" w:line="480" w:lineRule="auto"/>
        <w:jc w:val="both"/>
        <w:outlineLvl w:val="1"/>
        <w:rPr>
          <w:b/>
          <w:bCs/>
          <w:sz w:val="24"/>
          <w:szCs w:val="24"/>
        </w:rPr>
      </w:pPr>
      <w:r w:rsidRPr="00314574">
        <w:rPr>
          <w:b/>
          <w:bCs/>
          <w:sz w:val="24"/>
          <w:szCs w:val="24"/>
        </w:rPr>
        <w:t>Table A1. UK Biobank neuroimaging phenotypes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2268"/>
      </w:tblGrid>
      <w:tr w:rsidR="00314574" w:rsidRPr="00314574" w14:paraId="23BA689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FBEA1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Neuroimaging phenotyp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3EB53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UK Biobank data field #</w:t>
            </w:r>
          </w:p>
        </w:tc>
      </w:tr>
      <w:tr w:rsidR="00314574" w:rsidRPr="00314574" w14:paraId="3106A1D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4AC3C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tric scaling from T1 head image to standard spa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45136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0</w:t>
            </w:r>
          </w:p>
        </w:tc>
      </w:tr>
      <w:tr w:rsidR="00314574" w:rsidRPr="00314574" w14:paraId="75971A2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7BE1A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peripheral cortical grey matter normalised for head siz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8D1CD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1</w:t>
            </w:r>
          </w:p>
        </w:tc>
      </w:tr>
      <w:tr w:rsidR="00314574" w:rsidRPr="00314574" w14:paraId="4E358BC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D3F62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peripheral cortical grey mat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9827A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2</w:t>
            </w:r>
          </w:p>
        </w:tc>
      </w:tr>
      <w:tr w:rsidR="00314574" w:rsidRPr="00314574" w14:paraId="331CDB6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3F486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ventricular cerebrospinal fluid normalised for head siz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C9505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3</w:t>
            </w:r>
          </w:p>
        </w:tc>
      </w:tr>
      <w:tr w:rsidR="00314574" w:rsidRPr="00314574" w14:paraId="0DCA00A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1A9DB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ventricular cerebrospinal flu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2078E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4</w:t>
            </w:r>
          </w:p>
        </w:tc>
      </w:tr>
      <w:tr w:rsidR="00314574" w:rsidRPr="00314574" w14:paraId="37D49CC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886B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normalised for head siz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7F9DC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5</w:t>
            </w:r>
          </w:p>
        </w:tc>
      </w:tr>
      <w:tr w:rsidR="00314574" w:rsidRPr="00314574" w14:paraId="4DFB835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8F75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8A701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6</w:t>
            </w:r>
          </w:p>
        </w:tc>
      </w:tr>
      <w:tr w:rsidR="00314574" w:rsidRPr="00314574" w14:paraId="6416665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EB728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white matter normalised for head siz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95ACE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7</w:t>
            </w:r>
          </w:p>
        </w:tc>
      </w:tr>
      <w:tr w:rsidR="00314574" w:rsidRPr="00314574" w14:paraId="6A725FC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61FF3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white mat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87A28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8</w:t>
            </w:r>
          </w:p>
        </w:tc>
      </w:tr>
      <w:tr w:rsidR="00314574" w:rsidRPr="00314574" w14:paraId="15F412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D0DCC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brain grey + white matter normalised for head siz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B2EB2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09</w:t>
            </w:r>
          </w:p>
        </w:tc>
      </w:tr>
      <w:tr w:rsidR="00314574" w:rsidRPr="00314574" w14:paraId="59BC554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F7F686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brain grey + white mat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5E4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0</w:t>
            </w:r>
          </w:p>
        </w:tc>
      </w:tr>
      <w:tr w:rsidR="00314574" w:rsidRPr="00314574" w14:paraId="1B6194F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92158D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thalam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592EB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1</w:t>
            </w:r>
          </w:p>
        </w:tc>
      </w:tr>
      <w:tr w:rsidR="00314574" w:rsidRPr="00314574" w14:paraId="77B931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9DB9C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thalam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EDCC0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2</w:t>
            </w:r>
          </w:p>
        </w:tc>
      </w:tr>
      <w:tr w:rsidR="00314574" w:rsidRPr="00314574" w14:paraId="66AF8F6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B029C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caudat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4074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3</w:t>
            </w:r>
          </w:p>
        </w:tc>
      </w:tr>
      <w:tr w:rsidR="00314574" w:rsidRPr="00314574" w14:paraId="3EDEB6B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1E17A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caudat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7E06F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4</w:t>
            </w:r>
          </w:p>
        </w:tc>
      </w:tr>
      <w:tr w:rsidR="00314574" w:rsidRPr="00314574" w14:paraId="57BF149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140A5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putame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DD2AC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5</w:t>
            </w:r>
          </w:p>
        </w:tc>
      </w:tr>
      <w:tr w:rsidR="00314574" w:rsidRPr="00314574" w14:paraId="0740DD7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85093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putame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BF7D9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6</w:t>
            </w:r>
          </w:p>
        </w:tc>
      </w:tr>
      <w:tr w:rsidR="00314574" w:rsidRPr="00314574" w14:paraId="642954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7C39F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pallid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C91B4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7</w:t>
            </w:r>
          </w:p>
        </w:tc>
      </w:tr>
      <w:tr w:rsidR="00314574" w:rsidRPr="00314574" w14:paraId="6EDB55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A26CC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pallid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33F8C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8</w:t>
            </w:r>
          </w:p>
        </w:tc>
      </w:tr>
      <w:tr w:rsidR="00314574" w:rsidRPr="00314574" w14:paraId="63D8245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F64BD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hippocamp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BEE15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19</w:t>
            </w:r>
          </w:p>
        </w:tc>
      </w:tr>
      <w:tr w:rsidR="00314574" w:rsidRPr="00314574" w14:paraId="0159D2C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F6237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hippocamp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BBAFF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0</w:t>
            </w:r>
          </w:p>
        </w:tc>
      </w:tr>
      <w:tr w:rsidR="00314574" w:rsidRPr="00314574" w14:paraId="71B428D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F7B32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amygdala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A07BA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1</w:t>
            </w:r>
          </w:p>
        </w:tc>
      </w:tr>
      <w:tr w:rsidR="00314574" w:rsidRPr="00314574" w14:paraId="5892635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90311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amygdala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B785B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2</w:t>
            </w:r>
          </w:p>
        </w:tc>
      </w:tr>
      <w:tr w:rsidR="00314574" w:rsidRPr="00314574" w14:paraId="748C585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2FA365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accumben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023A8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3</w:t>
            </w:r>
          </w:p>
        </w:tc>
      </w:tr>
      <w:tr w:rsidR="00314574" w:rsidRPr="00314574" w14:paraId="7EC3302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25BF6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accumben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2D668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4</w:t>
            </w:r>
          </w:p>
        </w:tc>
      </w:tr>
      <w:tr w:rsidR="00314574" w:rsidRPr="00314574" w14:paraId="6349CDC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11AD2E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brain stem 4th ventri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19010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5</w:t>
            </w:r>
          </w:p>
        </w:tc>
      </w:tr>
      <w:tr w:rsidR="00314574" w:rsidRPr="00314574" w14:paraId="709CC30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168096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thalam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3DCAE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6</w:t>
            </w:r>
          </w:p>
        </w:tc>
      </w:tr>
      <w:tr w:rsidR="00314574" w:rsidRPr="00314574" w14:paraId="016059D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F29A3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thalam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14071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7</w:t>
            </w:r>
          </w:p>
        </w:tc>
      </w:tr>
      <w:tr w:rsidR="00314574" w:rsidRPr="00314574" w14:paraId="2DAE67D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63633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caudat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E16A0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8</w:t>
            </w:r>
          </w:p>
        </w:tc>
      </w:tr>
      <w:tr w:rsidR="00314574" w:rsidRPr="00314574" w14:paraId="401AD8B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D1706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caudat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D1F11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29</w:t>
            </w:r>
          </w:p>
        </w:tc>
      </w:tr>
      <w:tr w:rsidR="00314574" w:rsidRPr="00314574" w14:paraId="4715124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0F9E5A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putame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ED63A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0</w:t>
            </w:r>
          </w:p>
        </w:tc>
      </w:tr>
      <w:tr w:rsidR="00314574" w:rsidRPr="00314574" w14:paraId="42150A0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6A029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putame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F1E6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1</w:t>
            </w:r>
          </w:p>
        </w:tc>
      </w:tr>
      <w:tr w:rsidR="00314574" w:rsidRPr="00314574" w14:paraId="52726FF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2D6F5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pallid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14AE6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2</w:t>
            </w:r>
          </w:p>
        </w:tc>
      </w:tr>
      <w:tr w:rsidR="00314574" w:rsidRPr="00314574" w14:paraId="02D5D9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3D4CF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pallid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BD6B9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3</w:t>
            </w:r>
          </w:p>
        </w:tc>
      </w:tr>
      <w:tr w:rsidR="00314574" w:rsidRPr="00314574" w14:paraId="59483D6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0C767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hippocamp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28E0E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4</w:t>
            </w:r>
          </w:p>
        </w:tc>
      </w:tr>
      <w:tr w:rsidR="00314574" w:rsidRPr="00314574" w14:paraId="5FF9A0B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68898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hippocamp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72176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5</w:t>
            </w:r>
          </w:p>
        </w:tc>
      </w:tr>
      <w:tr w:rsidR="00314574" w:rsidRPr="00314574" w14:paraId="580D7C0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9675F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amygdala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37C85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6</w:t>
            </w:r>
          </w:p>
        </w:tc>
      </w:tr>
      <w:tr w:rsidR="00314574" w:rsidRPr="00314574" w14:paraId="42EF7B0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85B40B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dian T2* in amygdala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CEFD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7</w:t>
            </w:r>
          </w:p>
        </w:tc>
      </w:tr>
      <w:tr w:rsidR="00314574" w:rsidRPr="00314574" w14:paraId="62867A7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50B6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accumben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85AE8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8</w:t>
            </w:r>
          </w:p>
        </w:tc>
      </w:tr>
      <w:tr w:rsidR="00314574" w:rsidRPr="00314574" w14:paraId="6973B79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C1605B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T2* in accumben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E73F4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39</w:t>
            </w:r>
          </w:p>
        </w:tc>
      </w:tr>
      <w:tr w:rsidR="00314574" w:rsidRPr="00314574" w14:paraId="3B8A6A2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58426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BOLD effect in group-defined mask for shap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F7412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40</w:t>
            </w:r>
          </w:p>
        </w:tc>
      </w:tr>
      <w:tr w:rsidR="00314574" w:rsidRPr="00314574" w14:paraId="33E08B6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181C5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Z-statistic in group-defined mask for shap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04D15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42</w:t>
            </w:r>
          </w:p>
        </w:tc>
      </w:tr>
      <w:tr w:rsidR="00314574" w:rsidRPr="00314574" w14:paraId="7F1D07B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50546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BOLD effect in group-defined mask for fac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C3659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44</w:t>
            </w:r>
          </w:p>
        </w:tc>
      </w:tr>
      <w:tr w:rsidR="00314574" w:rsidRPr="00314574" w14:paraId="4887847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BE5B6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Z-statistic in group-defined mask for fac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C5BA4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46</w:t>
            </w:r>
          </w:p>
        </w:tc>
      </w:tr>
      <w:tr w:rsidR="00314574" w:rsidRPr="00314574" w14:paraId="778D250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F29B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BOLD effect in group-defined mask for faces-shapes contr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510DD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48</w:t>
            </w:r>
          </w:p>
        </w:tc>
      </w:tr>
      <w:tr w:rsidR="00314574" w:rsidRPr="00314574" w14:paraId="4440D62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D19C2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BOLD effect in group-defined amygdala activation mask for faces-shapes contr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5FBF7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52</w:t>
            </w:r>
          </w:p>
        </w:tc>
      </w:tr>
      <w:tr w:rsidR="00314574" w:rsidRPr="00314574" w14:paraId="6FEC03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6375A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an Z-statistic in group-defined amygdala activation mask for faces-shapes contr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A61E7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54</w:t>
            </w:r>
          </w:p>
        </w:tc>
      </w:tr>
      <w:tr w:rsidR="00314574" w:rsidRPr="00314574" w14:paraId="4F60D0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58463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th percentile of BOLD effect in group-defined mask for shap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89D29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61</w:t>
            </w:r>
          </w:p>
        </w:tc>
      </w:tr>
      <w:tr w:rsidR="00314574" w:rsidRPr="00314574" w14:paraId="4F33864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243E7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th percentile of Z-statistic in group-defined mask for shap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7C436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62</w:t>
            </w:r>
          </w:p>
        </w:tc>
      </w:tr>
      <w:tr w:rsidR="00314574" w:rsidRPr="00314574" w14:paraId="2AEDBB6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B3889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th percentile of BOLD effect in group-defined mask for fac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8CF70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63</w:t>
            </w:r>
          </w:p>
        </w:tc>
      </w:tr>
      <w:tr w:rsidR="00314574" w:rsidRPr="00314574" w14:paraId="671CA8D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3A716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th percentile of Z-statistic in group-defined mask for faces activ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1D24E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64</w:t>
            </w:r>
          </w:p>
        </w:tc>
      </w:tr>
      <w:tr w:rsidR="00314574" w:rsidRPr="00314574" w14:paraId="3531E06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1876AB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th percentile of BOLD effect in group-defined mask for faces-shapes contr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1705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65</w:t>
            </w:r>
          </w:p>
        </w:tc>
      </w:tr>
      <w:tr w:rsidR="00314574" w:rsidRPr="00314574" w14:paraId="219C7A7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7B0CC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th percentile of BOLD effect in group-defined amygdala activation mask for faces-shapes contr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A56E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67</w:t>
            </w:r>
          </w:p>
        </w:tc>
      </w:tr>
      <w:tr w:rsidR="00314574" w:rsidRPr="00314574" w14:paraId="61D49CC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14273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th percentile of Z-statistic in group-defined amygdala activation mask for faces-shapes contr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32257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68</w:t>
            </w:r>
          </w:p>
        </w:tc>
      </w:tr>
      <w:tr w:rsidR="00314574" w:rsidRPr="00314574" w14:paraId="2F3F3D5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8E4D0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otal volume of white matter hyperintensities from T1-weighted and T2-FLAIR imag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2D4F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1</w:t>
            </w:r>
          </w:p>
        </w:tc>
      </w:tr>
      <w:tr w:rsidR="00314574" w:rsidRPr="00314574" w14:paraId="1BD3CB0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21A16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frontal pol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39C1F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2</w:t>
            </w:r>
          </w:p>
        </w:tc>
      </w:tr>
      <w:tr w:rsidR="00314574" w:rsidRPr="00314574" w14:paraId="6AB3C48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205CE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frontal pol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99CF5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3</w:t>
            </w:r>
          </w:p>
        </w:tc>
      </w:tr>
      <w:tr w:rsidR="00314574" w:rsidRPr="00314574" w14:paraId="605E4E3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88127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sular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383BE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4</w:t>
            </w:r>
          </w:p>
        </w:tc>
      </w:tr>
      <w:tr w:rsidR="00314574" w:rsidRPr="00314574" w14:paraId="6B47708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EAF97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sular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70CBC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5</w:t>
            </w:r>
          </w:p>
        </w:tc>
      </w:tr>
      <w:tr w:rsidR="00314574" w:rsidRPr="00314574" w14:paraId="4A59D69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B5E5C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frontal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3DF12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6</w:t>
            </w:r>
          </w:p>
        </w:tc>
      </w:tr>
      <w:tr w:rsidR="00314574" w:rsidRPr="00314574" w14:paraId="19D8D0D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38A1BC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frontal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58484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7</w:t>
            </w:r>
          </w:p>
        </w:tc>
      </w:tr>
      <w:tr w:rsidR="00314574" w:rsidRPr="00314574" w14:paraId="66C047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D078C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middle frontal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B7799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8</w:t>
            </w:r>
          </w:p>
        </w:tc>
      </w:tr>
      <w:tr w:rsidR="00314574" w:rsidRPr="00314574" w14:paraId="3F9E1E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993760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middle frontal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2305B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89</w:t>
            </w:r>
          </w:p>
        </w:tc>
      </w:tr>
      <w:tr w:rsidR="00314574" w:rsidRPr="00314574" w14:paraId="29669F0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00723D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frontal gyrus pars triangulari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F6214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0</w:t>
            </w:r>
          </w:p>
        </w:tc>
      </w:tr>
      <w:tr w:rsidR="00314574" w:rsidRPr="00314574" w14:paraId="65CCEE7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0EF459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frontal gyrus pars triangulari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4D128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1</w:t>
            </w:r>
          </w:p>
        </w:tc>
      </w:tr>
      <w:tr w:rsidR="00314574" w:rsidRPr="00314574" w14:paraId="6A279D5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E4CC6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frontal gyrus pars operculari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836E3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2</w:t>
            </w:r>
          </w:p>
        </w:tc>
      </w:tr>
      <w:tr w:rsidR="00314574" w:rsidRPr="00314574" w14:paraId="57D64CC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CC7C1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frontal gyrus pars operculari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C10B2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3</w:t>
            </w:r>
          </w:p>
        </w:tc>
      </w:tr>
      <w:tr w:rsidR="00314574" w:rsidRPr="00314574" w14:paraId="4508963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4C7E8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recentral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EF4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4</w:t>
            </w:r>
          </w:p>
        </w:tc>
      </w:tr>
      <w:tr w:rsidR="00314574" w:rsidRPr="00314574" w14:paraId="7B1172A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76A77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recentral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03A65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5</w:t>
            </w:r>
          </w:p>
        </w:tc>
      </w:tr>
      <w:tr w:rsidR="00314574" w:rsidRPr="00314574" w14:paraId="7A72D33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767839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pol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2F664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6</w:t>
            </w:r>
          </w:p>
        </w:tc>
      </w:tr>
      <w:tr w:rsidR="00314574" w:rsidRPr="00314574" w14:paraId="796F62A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21E75C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pol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99D43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7</w:t>
            </w:r>
          </w:p>
        </w:tc>
      </w:tr>
      <w:tr w:rsidR="00314574" w:rsidRPr="00314574" w14:paraId="75E1C62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277EC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temporal gyrus an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36518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8</w:t>
            </w:r>
          </w:p>
        </w:tc>
      </w:tr>
      <w:tr w:rsidR="00314574" w:rsidRPr="00314574" w14:paraId="789E690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7CF0B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temporal gyrus an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2C394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99</w:t>
            </w:r>
          </w:p>
        </w:tc>
      </w:tr>
      <w:tr w:rsidR="00314574" w:rsidRPr="00314574" w14:paraId="76C43C0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03024A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temporal gyrus pos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FA34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0</w:t>
            </w:r>
          </w:p>
        </w:tc>
      </w:tr>
      <w:tr w:rsidR="00314574" w:rsidRPr="00314574" w14:paraId="762E329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4078B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temporal gyrus pos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640C0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1</w:t>
            </w:r>
          </w:p>
        </w:tc>
      </w:tr>
      <w:tr w:rsidR="00314574" w:rsidRPr="00314574" w14:paraId="618E88A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56F68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middle temporal gyrus an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3DCA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2</w:t>
            </w:r>
          </w:p>
        </w:tc>
      </w:tr>
      <w:tr w:rsidR="00314574" w:rsidRPr="00314574" w14:paraId="7279296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1E88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middle temporal gyrus an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76CB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3</w:t>
            </w:r>
          </w:p>
        </w:tc>
      </w:tr>
      <w:tr w:rsidR="00314574" w:rsidRPr="00314574" w14:paraId="3429194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36D92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middle temporal gyrus pos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3624A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4</w:t>
            </w:r>
          </w:p>
        </w:tc>
      </w:tr>
      <w:tr w:rsidR="00314574" w:rsidRPr="00314574" w14:paraId="4C8365B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BC516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Volume of grey matter in middle temporal gyrus pos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8B994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5</w:t>
            </w:r>
          </w:p>
        </w:tc>
      </w:tr>
      <w:tr w:rsidR="00314574" w:rsidRPr="00314574" w14:paraId="29197EA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7E14D1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middle temporal gyrus temporooccipital par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56FC4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6</w:t>
            </w:r>
          </w:p>
        </w:tc>
      </w:tr>
      <w:tr w:rsidR="00314574" w:rsidRPr="00314574" w14:paraId="5B58587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21D538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middle temporal gyrus temporooccipital par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19D04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7</w:t>
            </w:r>
          </w:p>
        </w:tc>
      </w:tr>
      <w:tr w:rsidR="00314574" w:rsidRPr="00314574" w14:paraId="1CDF0A5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747705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temporal gyrus an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AD13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8</w:t>
            </w:r>
          </w:p>
        </w:tc>
      </w:tr>
      <w:tr w:rsidR="00314574" w:rsidRPr="00314574" w14:paraId="1DA3D75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9C0F9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temporal gyrus an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0EA38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09</w:t>
            </w:r>
          </w:p>
        </w:tc>
      </w:tr>
      <w:tr w:rsidR="00314574" w:rsidRPr="00314574" w14:paraId="60661BB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8A17E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temporal gyrus pos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C2C75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0</w:t>
            </w:r>
          </w:p>
        </w:tc>
      </w:tr>
      <w:tr w:rsidR="00314574" w:rsidRPr="00314574" w14:paraId="73E4E12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41FD6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temporal gyrus pos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A3C5B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1</w:t>
            </w:r>
          </w:p>
        </w:tc>
      </w:tr>
      <w:tr w:rsidR="00314574" w:rsidRPr="00314574" w14:paraId="62836AA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9DC58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temporal gyrus temporooccipital par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AF560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2</w:t>
            </w:r>
          </w:p>
        </w:tc>
      </w:tr>
      <w:tr w:rsidR="00314574" w:rsidRPr="00314574" w14:paraId="23F7DAD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9EB5D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ferior temporal gyrus temporooccipital par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B410D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3</w:t>
            </w:r>
          </w:p>
        </w:tc>
      </w:tr>
      <w:tr w:rsidR="00314574" w:rsidRPr="00314574" w14:paraId="3789E0C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93E50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ostcentral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C6968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4</w:t>
            </w:r>
          </w:p>
        </w:tc>
      </w:tr>
      <w:tr w:rsidR="00314574" w:rsidRPr="00314574" w14:paraId="74E97CE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F82334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ostcentral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F5E89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5</w:t>
            </w:r>
          </w:p>
        </w:tc>
      </w:tr>
      <w:tr w:rsidR="00314574" w:rsidRPr="00314574" w14:paraId="4D0E2C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6916F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parietal lobul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A2C2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6</w:t>
            </w:r>
          </w:p>
        </w:tc>
      </w:tr>
      <w:tr w:rsidR="00314574" w:rsidRPr="00314574" w14:paraId="770851A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DD950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erior parietal lobul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AAF1B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7</w:t>
            </w:r>
          </w:p>
        </w:tc>
      </w:tr>
      <w:tr w:rsidR="00314574" w:rsidRPr="00314574" w14:paraId="039AA21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31286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ramarginal gyrus an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E865E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8</w:t>
            </w:r>
          </w:p>
        </w:tc>
      </w:tr>
      <w:tr w:rsidR="00314574" w:rsidRPr="00314574" w14:paraId="638CCFA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483AC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ramarginal gyrus an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03742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19</w:t>
            </w:r>
          </w:p>
        </w:tc>
      </w:tr>
      <w:tr w:rsidR="00314574" w:rsidRPr="00314574" w14:paraId="7003DD4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07AD7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ramarginal gyrus pos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974A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0</w:t>
            </w:r>
          </w:p>
        </w:tc>
      </w:tr>
      <w:tr w:rsidR="00314574" w:rsidRPr="00314574" w14:paraId="437E70F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4BFDD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ramarginal gyrus pos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55613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1</w:t>
            </w:r>
          </w:p>
        </w:tc>
      </w:tr>
      <w:tr w:rsidR="00314574" w:rsidRPr="00314574" w14:paraId="3737074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C0773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angular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AB5DB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2</w:t>
            </w:r>
          </w:p>
        </w:tc>
      </w:tr>
      <w:tr w:rsidR="00314574" w:rsidRPr="00314574" w14:paraId="05E9128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1FFC4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angular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1EDB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3</w:t>
            </w:r>
          </w:p>
        </w:tc>
      </w:tr>
      <w:tr w:rsidR="00314574" w:rsidRPr="00314574" w14:paraId="2893D6B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977CA2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lateral occipital cortex sup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9364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4</w:t>
            </w:r>
          </w:p>
        </w:tc>
      </w:tr>
      <w:tr w:rsidR="00314574" w:rsidRPr="00314574" w14:paraId="404108D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A1765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lateral occipital cortex sup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468AA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5</w:t>
            </w:r>
          </w:p>
        </w:tc>
      </w:tr>
      <w:tr w:rsidR="00314574" w:rsidRPr="00314574" w14:paraId="654EF48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FD35D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lateral occipital cortex inf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06434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6</w:t>
            </w:r>
          </w:p>
        </w:tc>
      </w:tr>
      <w:tr w:rsidR="00314574" w:rsidRPr="00314574" w14:paraId="7FC3E44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1077F5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lateral occipital cortex inf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ACEB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7</w:t>
            </w:r>
          </w:p>
        </w:tc>
      </w:tr>
      <w:tr w:rsidR="00314574" w:rsidRPr="00314574" w14:paraId="761B5E1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19CC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tracalcarine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BF11D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8</w:t>
            </w:r>
          </w:p>
        </w:tc>
      </w:tr>
      <w:tr w:rsidR="00314574" w:rsidRPr="00314574" w14:paraId="45C835B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2F53FB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ntracalcarine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99511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29</w:t>
            </w:r>
          </w:p>
        </w:tc>
      </w:tr>
      <w:tr w:rsidR="00314574" w:rsidRPr="00314574" w14:paraId="63D415B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C0C7C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frontal medial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BDF1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0</w:t>
            </w:r>
          </w:p>
        </w:tc>
      </w:tr>
      <w:tr w:rsidR="00314574" w:rsidRPr="00314574" w14:paraId="48E4D8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522A0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frontal medial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22535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1</w:t>
            </w:r>
          </w:p>
        </w:tc>
      </w:tr>
      <w:tr w:rsidR="00314574" w:rsidRPr="00314574" w14:paraId="604FEE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63A4A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juxtapositional lobule cortex formerly supplementary motor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B0E5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2</w:t>
            </w:r>
          </w:p>
        </w:tc>
      </w:tr>
      <w:tr w:rsidR="00314574" w:rsidRPr="00314574" w14:paraId="6333573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8348B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juxtapositional lobule cortex formerly supplementary motor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89A2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3</w:t>
            </w:r>
          </w:p>
        </w:tc>
      </w:tr>
      <w:tr w:rsidR="00314574" w:rsidRPr="00314574" w14:paraId="66EF0CF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A5969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bcallosal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8E44B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4</w:t>
            </w:r>
          </w:p>
        </w:tc>
      </w:tr>
      <w:tr w:rsidR="00314574" w:rsidRPr="00314574" w14:paraId="6B3831D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BD1AD4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bcallosal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F0A00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5</w:t>
            </w:r>
          </w:p>
        </w:tc>
      </w:tr>
      <w:tr w:rsidR="00314574" w:rsidRPr="00314574" w14:paraId="06F360D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DCE44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acingulate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2DD28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6</w:t>
            </w:r>
          </w:p>
        </w:tc>
      </w:tr>
      <w:tr w:rsidR="00314574" w:rsidRPr="00314574" w14:paraId="7AAA502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D7B88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acingulate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CE0BE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7</w:t>
            </w:r>
          </w:p>
        </w:tc>
      </w:tr>
      <w:tr w:rsidR="00314574" w:rsidRPr="00314574" w14:paraId="0219FFE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D13EA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ingulate gyrus an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5D9B4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8</w:t>
            </w:r>
          </w:p>
        </w:tc>
      </w:tr>
      <w:tr w:rsidR="00314574" w:rsidRPr="00314574" w14:paraId="5FAFF7C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A7C15D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ingulate gyrus an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5EC4C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39</w:t>
            </w:r>
          </w:p>
        </w:tc>
      </w:tr>
      <w:tr w:rsidR="00314574" w:rsidRPr="00314574" w14:paraId="01F02C6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C2A12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ingulate gyrus pos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AD570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0</w:t>
            </w:r>
          </w:p>
        </w:tc>
      </w:tr>
      <w:tr w:rsidR="00314574" w:rsidRPr="00314574" w14:paraId="64AF239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E4B0E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ingulate gyrus pos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646CC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1</w:t>
            </w:r>
          </w:p>
        </w:tc>
      </w:tr>
      <w:tr w:rsidR="00314574" w:rsidRPr="00314574" w14:paraId="53F249E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F4D19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recuneous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18514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2</w:t>
            </w:r>
          </w:p>
        </w:tc>
      </w:tr>
      <w:tr w:rsidR="00314574" w:rsidRPr="00314574" w14:paraId="1A545DD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0A4FE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recuneous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A9209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3</w:t>
            </w:r>
          </w:p>
        </w:tc>
      </w:tr>
      <w:tr w:rsidR="00314574" w:rsidRPr="00314574" w14:paraId="727B86C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A07C7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uneal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D38AA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4</w:t>
            </w:r>
          </w:p>
        </w:tc>
      </w:tr>
      <w:tr w:rsidR="00314574" w:rsidRPr="00314574" w14:paraId="12D7ADE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7ED82A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uneal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B990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5</w:t>
            </w:r>
          </w:p>
        </w:tc>
      </w:tr>
      <w:tr w:rsidR="00314574" w:rsidRPr="00314574" w14:paraId="4E1B8EE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36F0F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Volume of grey matter in frontal orbital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C8596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6</w:t>
            </w:r>
          </w:p>
        </w:tc>
      </w:tr>
      <w:tr w:rsidR="00314574" w:rsidRPr="00314574" w14:paraId="123A2E2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246FC4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frontal orbital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4821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7</w:t>
            </w:r>
          </w:p>
        </w:tc>
      </w:tr>
      <w:tr w:rsidR="00314574" w:rsidRPr="00314574" w14:paraId="05A70CD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0A45C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ahippocampal gyrus an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24679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8</w:t>
            </w:r>
          </w:p>
        </w:tc>
      </w:tr>
      <w:tr w:rsidR="00314574" w:rsidRPr="00314574" w14:paraId="277ABBD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A32BE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ahippocampal gyrus an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D81A6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49</w:t>
            </w:r>
          </w:p>
        </w:tc>
      </w:tr>
      <w:tr w:rsidR="00314574" w:rsidRPr="00314574" w14:paraId="41F02A2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83E9D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ahippocampal gyrus pos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AE975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0</w:t>
            </w:r>
          </w:p>
        </w:tc>
      </w:tr>
      <w:tr w:rsidR="00314574" w:rsidRPr="00314574" w14:paraId="05B0028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8E4D0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ahippocampal gyrus pos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2DA8C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1</w:t>
            </w:r>
          </w:p>
        </w:tc>
      </w:tr>
      <w:tr w:rsidR="00314574" w:rsidRPr="00314574" w14:paraId="06E2CFB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5EC08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lingual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0CC4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2</w:t>
            </w:r>
          </w:p>
        </w:tc>
      </w:tr>
      <w:tr w:rsidR="00314574" w:rsidRPr="00314574" w14:paraId="03FF518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64733F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lingual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A0483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3</w:t>
            </w:r>
          </w:p>
        </w:tc>
      </w:tr>
      <w:tr w:rsidR="00314574" w:rsidRPr="00314574" w14:paraId="50757AA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E68E7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fusiform cortex an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F350F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4</w:t>
            </w:r>
          </w:p>
        </w:tc>
      </w:tr>
      <w:tr w:rsidR="00314574" w:rsidRPr="00314574" w14:paraId="6E22586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EE521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fusiform cortex an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D05A3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5</w:t>
            </w:r>
          </w:p>
        </w:tc>
      </w:tr>
      <w:tr w:rsidR="00314574" w:rsidRPr="00314574" w14:paraId="16E34E7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A678D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fusiform cortex posterior divis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7732C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6</w:t>
            </w:r>
          </w:p>
        </w:tc>
      </w:tr>
      <w:tr w:rsidR="00314574" w:rsidRPr="00314574" w14:paraId="09159B0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944F23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fusiform cortex posterior divis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0DAF9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7</w:t>
            </w:r>
          </w:p>
        </w:tc>
      </w:tr>
      <w:tr w:rsidR="00314574" w:rsidRPr="00314574" w14:paraId="29ED39D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EA3D3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occipital fusiform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3ADAE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8</w:t>
            </w:r>
          </w:p>
        </w:tc>
      </w:tr>
      <w:tr w:rsidR="00314574" w:rsidRPr="00314574" w14:paraId="559092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D0F07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emporal occipital fusiform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A57B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59</w:t>
            </w:r>
          </w:p>
        </w:tc>
      </w:tr>
      <w:tr w:rsidR="00314574" w:rsidRPr="00314574" w14:paraId="6486A53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49BEA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occipital fusiform gyr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242AB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0</w:t>
            </w:r>
          </w:p>
        </w:tc>
      </w:tr>
      <w:tr w:rsidR="00314574" w:rsidRPr="00314574" w14:paraId="565F5E9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7CEB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occipital fusiform gyr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6164A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1</w:t>
            </w:r>
          </w:p>
        </w:tc>
      </w:tr>
      <w:tr w:rsidR="00314574" w:rsidRPr="00314574" w14:paraId="72034DF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BDA8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frontal operculum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EE175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2</w:t>
            </w:r>
          </w:p>
        </w:tc>
      </w:tr>
      <w:tr w:rsidR="00314574" w:rsidRPr="00314574" w14:paraId="514CA26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3D3986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frontal operculum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8AC24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3</w:t>
            </w:r>
          </w:p>
        </w:tc>
      </w:tr>
      <w:tr w:rsidR="00314574" w:rsidRPr="00314574" w14:paraId="55039FD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3FECCC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entral opercular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0341E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4</w:t>
            </w:r>
          </w:p>
        </w:tc>
      </w:tr>
      <w:tr w:rsidR="00314574" w:rsidRPr="00314574" w14:paraId="4A56771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718F1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entral opercular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04CDC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5</w:t>
            </w:r>
          </w:p>
        </w:tc>
      </w:tr>
      <w:tr w:rsidR="00314574" w:rsidRPr="00314574" w14:paraId="246DBE6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22E77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ietal operculum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15EE8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6</w:t>
            </w:r>
          </w:p>
        </w:tc>
      </w:tr>
      <w:tr w:rsidR="00314574" w:rsidRPr="00314574" w14:paraId="4878422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12DBF0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rietal operculum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06019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7</w:t>
            </w:r>
          </w:p>
        </w:tc>
      </w:tr>
      <w:tr w:rsidR="00314574" w:rsidRPr="00314574" w14:paraId="4F56B23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8F419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lanum polar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D318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8</w:t>
            </w:r>
          </w:p>
        </w:tc>
      </w:tr>
      <w:tr w:rsidR="00314574" w:rsidRPr="00314574" w14:paraId="3870541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FF7C5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lanum polar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52BED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69</w:t>
            </w:r>
          </w:p>
        </w:tc>
      </w:tr>
      <w:tr w:rsidR="00314574" w:rsidRPr="00314574" w14:paraId="6FE8562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57A8B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heschls gyrus includes h1 and h2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F12A1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0</w:t>
            </w:r>
          </w:p>
        </w:tc>
      </w:tr>
      <w:tr w:rsidR="00314574" w:rsidRPr="00314574" w14:paraId="1D107AA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F3DC69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heschls gyrus includes h1 and h2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F7B61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1</w:t>
            </w:r>
          </w:p>
        </w:tc>
      </w:tr>
      <w:tr w:rsidR="00314574" w:rsidRPr="00314574" w14:paraId="31ABC65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3E0F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lanum temporal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DD73A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2</w:t>
            </w:r>
          </w:p>
        </w:tc>
      </w:tr>
      <w:tr w:rsidR="00314574" w:rsidRPr="00314574" w14:paraId="1AA5595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5E488D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lanum temporal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62716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3</w:t>
            </w:r>
          </w:p>
        </w:tc>
      </w:tr>
      <w:tr w:rsidR="00314574" w:rsidRPr="00314574" w14:paraId="3E6A533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60CE5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racalcarine cortex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D8F63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4</w:t>
            </w:r>
          </w:p>
        </w:tc>
      </w:tr>
      <w:tr w:rsidR="00314574" w:rsidRPr="00314574" w14:paraId="3AAADB0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006C6B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supracalcarine cortex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01FF4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5</w:t>
            </w:r>
          </w:p>
        </w:tc>
      </w:tr>
      <w:tr w:rsidR="00314574" w:rsidRPr="00314574" w14:paraId="0F27362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A150D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occipital pol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A6416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6</w:t>
            </w:r>
          </w:p>
        </w:tc>
      </w:tr>
      <w:tr w:rsidR="00314574" w:rsidRPr="00314574" w14:paraId="67B60E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56339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occipital pol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0505A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7</w:t>
            </w:r>
          </w:p>
        </w:tc>
      </w:tr>
      <w:tr w:rsidR="00314574" w:rsidRPr="00314574" w14:paraId="632EF3C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E55B36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halam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CFB3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8</w:t>
            </w:r>
          </w:p>
        </w:tc>
      </w:tr>
      <w:tr w:rsidR="00314574" w:rsidRPr="00314574" w14:paraId="2572F0C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B4C351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thalam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9DE54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79</w:t>
            </w:r>
          </w:p>
        </w:tc>
      </w:tr>
      <w:tr w:rsidR="00314574" w:rsidRPr="00314574" w14:paraId="4BE10C7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8AC28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audate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567C0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0</w:t>
            </w:r>
          </w:p>
        </w:tc>
      </w:tr>
      <w:tr w:rsidR="00314574" w:rsidRPr="00314574" w14:paraId="57B7F7F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3A7BE5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audate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3E07A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1</w:t>
            </w:r>
          </w:p>
        </w:tc>
      </w:tr>
      <w:tr w:rsidR="00314574" w:rsidRPr="00314574" w14:paraId="773FCC7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B0B35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utame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DC1C8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2</w:t>
            </w:r>
          </w:p>
        </w:tc>
      </w:tr>
      <w:tr w:rsidR="00314574" w:rsidRPr="00314574" w14:paraId="27BE99A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941E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utame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6FF2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3</w:t>
            </w:r>
          </w:p>
        </w:tc>
      </w:tr>
      <w:tr w:rsidR="00314574" w:rsidRPr="00314574" w14:paraId="3DC5357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18EF8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llid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AA352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4</w:t>
            </w:r>
          </w:p>
        </w:tc>
      </w:tr>
      <w:tr w:rsidR="00314574" w:rsidRPr="00314574" w14:paraId="7B59E9A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19FEC9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pallid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44541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5</w:t>
            </w:r>
          </w:p>
        </w:tc>
      </w:tr>
      <w:tr w:rsidR="00314574" w:rsidRPr="00314574" w14:paraId="5B20105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650DE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hippocamp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D3EC6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6</w:t>
            </w:r>
          </w:p>
        </w:tc>
      </w:tr>
      <w:tr w:rsidR="00314574" w:rsidRPr="00314574" w14:paraId="39D7BF0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1ECD6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hippocamp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BB3B1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7</w:t>
            </w:r>
          </w:p>
        </w:tc>
      </w:tr>
      <w:tr w:rsidR="00314574" w:rsidRPr="00314574" w14:paraId="09A272C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C8FE5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Volume of grey matter in amygdala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D1EDF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8</w:t>
            </w:r>
          </w:p>
        </w:tc>
      </w:tr>
      <w:tr w:rsidR="00314574" w:rsidRPr="00314574" w14:paraId="3FF907C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19D43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amygdala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EE59D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89</w:t>
            </w:r>
          </w:p>
        </w:tc>
      </w:tr>
      <w:tr w:rsidR="00314574" w:rsidRPr="00314574" w14:paraId="43596CD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FAC87D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ntral striat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E3B9B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0</w:t>
            </w:r>
          </w:p>
        </w:tc>
      </w:tr>
      <w:tr w:rsidR="00314574" w:rsidRPr="00314574" w14:paraId="499B71B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B049A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ntral striat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060FD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1</w:t>
            </w:r>
          </w:p>
        </w:tc>
      </w:tr>
      <w:tr w:rsidR="00314574" w:rsidRPr="00314574" w14:paraId="0DC94F1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B6670F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brainste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098F3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2</w:t>
            </w:r>
          </w:p>
        </w:tc>
      </w:tr>
      <w:tr w:rsidR="00314574" w:rsidRPr="00314574" w14:paraId="68CB6F5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ECBC3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iv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FE4C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3</w:t>
            </w:r>
          </w:p>
        </w:tc>
      </w:tr>
      <w:tr w:rsidR="00314574" w:rsidRPr="00314574" w14:paraId="5E5DA37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7B970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iv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5DBE6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4</w:t>
            </w:r>
          </w:p>
        </w:tc>
      </w:tr>
      <w:tr w:rsidR="00314574" w:rsidRPr="00314574" w14:paraId="3CCBF6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54313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F00A6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5</w:t>
            </w:r>
          </w:p>
        </w:tc>
      </w:tr>
      <w:tr w:rsidR="00314574" w:rsidRPr="00314574" w14:paraId="57DB439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CD807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C684A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6</w:t>
            </w:r>
          </w:p>
        </w:tc>
      </w:tr>
      <w:tr w:rsidR="00314574" w:rsidRPr="00314574" w14:paraId="201E09F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BD0B0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5C686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7</w:t>
            </w:r>
          </w:p>
        </w:tc>
      </w:tr>
      <w:tr w:rsidR="00314574" w:rsidRPr="00314574" w14:paraId="05BABE3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B720F3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vi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BDB44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8</w:t>
            </w:r>
          </w:p>
        </w:tc>
      </w:tr>
      <w:tr w:rsidR="00314574" w:rsidRPr="00314574" w14:paraId="293588B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2058C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FB0D2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899</w:t>
            </w:r>
          </w:p>
        </w:tc>
      </w:tr>
      <w:tr w:rsidR="00314574" w:rsidRPr="00314574" w14:paraId="021977C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5CA704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rus i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423C8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0</w:t>
            </w:r>
          </w:p>
        </w:tc>
      </w:tr>
      <w:tr w:rsidR="00314574" w:rsidRPr="00314574" w14:paraId="34FF3F6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154B5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crus i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F7081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1</w:t>
            </w:r>
          </w:p>
        </w:tc>
      </w:tr>
      <w:tr w:rsidR="00314574" w:rsidRPr="00314574" w14:paraId="462683A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F2FA6A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rus i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19783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2</w:t>
            </w:r>
          </w:p>
        </w:tc>
      </w:tr>
      <w:tr w:rsidR="00314574" w:rsidRPr="00314574" w14:paraId="541567E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E950F5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rus ii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7AFBA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3</w:t>
            </w:r>
          </w:p>
        </w:tc>
      </w:tr>
      <w:tr w:rsidR="00314574" w:rsidRPr="00314574" w14:paraId="029BC86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40A7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crus ii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5ECA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4</w:t>
            </w:r>
          </w:p>
        </w:tc>
      </w:tr>
      <w:tr w:rsidR="00314574" w:rsidRPr="00314574" w14:paraId="78AAF93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63FD3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crus ii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F72D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5</w:t>
            </w:r>
          </w:p>
        </w:tc>
      </w:tr>
      <w:tr w:rsidR="00314574" w:rsidRPr="00314574" w14:paraId="395BA64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2271AA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ib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356B2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6</w:t>
            </w:r>
          </w:p>
        </w:tc>
      </w:tr>
      <w:tr w:rsidR="00314574" w:rsidRPr="00314574" w14:paraId="05FA156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06009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viib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50F5F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7</w:t>
            </w:r>
          </w:p>
        </w:tc>
      </w:tr>
      <w:tr w:rsidR="00314574" w:rsidRPr="00314574" w14:paraId="1CC52D8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12C04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ib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66D9F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8</w:t>
            </w:r>
          </w:p>
        </w:tc>
      </w:tr>
      <w:tr w:rsidR="00314574" w:rsidRPr="00314574" w14:paraId="3C0AE53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70687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iia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65521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09</w:t>
            </w:r>
          </w:p>
        </w:tc>
      </w:tr>
      <w:tr w:rsidR="00314574" w:rsidRPr="00314574" w14:paraId="61FCD5F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07626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viiia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575FA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0</w:t>
            </w:r>
          </w:p>
        </w:tc>
      </w:tr>
      <w:tr w:rsidR="00314574" w:rsidRPr="00314574" w14:paraId="5874C1E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BA9585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iia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AF0C3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1</w:t>
            </w:r>
          </w:p>
        </w:tc>
      </w:tr>
      <w:tr w:rsidR="00314574" w:rsidRPr="00314574" w14:paraId="45A401F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23F4A3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iib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0E88D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2</w:t>
            </w:r>
          </w:p>
        </w:tc>
      </w:tr>
      <w:tr w:rsidR="00314574" w:rsidRPr="00314574" w14:paraId="6BDD18B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FECF9A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viiib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31BAE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3</w:t>
            </w:r>
          </w:p>
        </w:tc>
      </w:tr>
      <w:tr w:rsidR="00314574" w:rsidRPr="00314574" w14:paraId="13A685A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09558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iiib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22305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4</w:t>
            </w:r>
          </w:p>
        </w:tc>
      </w:tr>
      <w:tr w:rsidR="00314574" w:rsidRPr="00314574" w14:paraId="27E3598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631D8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x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70C28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5</w:t>
            </w:r>
          </w:p>
        </w:tc>
      </w:tr>
      <w:tr w:rsidR="00314574" w:rsidRPr="00314574" w14:paraId="154685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7EEA1D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ix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C4142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6</w:t>
            </w:r>
          </w:p>
        </w:tc>
      </w:tr>
      <w:tr w:rsidR="00314574" w:rsidRPr="00314574" w14:paraId="76D72E5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81E47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ix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271ED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7</w:t>
            </w:r>
          </w:p>
        </w:tc>
      </w:tr>
      <w:tr w:rsidR="00314574" w:rsidRPr="00314574" w14:paraId="28F6968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19B2B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x cerebel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E930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8</w:t>
            </w:r>
          </w:p>
        </w:tc>
      </w:tr>
      <w:tr w:rsidR="00314574" w:rsidRPr="00314574" w14:paraId="25D8CF0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F9DF2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vermis x cerebell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F2F62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19</w:t>
            </w:r>
          </w:p>
        </w:tc>
      </w:tr>
      <w:tr w:rsidR="00314574" w:rsidRPr="00314574" w14:paraId="0888F6F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8A986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olume of grey matter in x cerebel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0694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920</w:t>
            </w:r>
          </w:p>
        </w:tc>
      </w:tr>
      <w:tr w:rsidR="00314574" w:rsidRPr="00314574" w14:paraId="44EAA2B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781D8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129BA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56</w:t>
            </w:r>
          </w:p>
        </w:tc>
      </w:tr>
      <w:tr w:rsidR="00314574" w:rsidRPr="00314574" w14:paraId="347D911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7258F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CCFFC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57</w:t>
            </w:r>
          </w:p>
        </w:tc>
      </w:tr>
      <w:tr w:rsidR="00314574" w:rsidRPr="00314574" w14:paraId="69CC09B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332B3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0DC85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58</w:t>
            </w:r>
          </w:p>
        </w:tc>
      </w:tr>
      <w:tr w:rsidR="00314574" w:rsidRPr="00314574" w14:paraId="6859EA7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9CEC2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1D2D2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59</w:t>
            </w:r>
          </w:p>
        </w:tc>
      </w:tr>
      <w:tr w:rsidR="00314574" w:rsidRPr="00314574" w14:paraId="4BCF0AA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C85958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C626E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0</w:t>
            </w:r>
          </w:p>
        </w:tc>
      </w:tr>
      <w:tr w:rsidR="00314574" w:rsidRPr="00314574" w14:paraId="2C6BF86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0D7FB2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CC307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1</w:t>
            </w:r>
          </w:p>
        </w:tc>
      </w:tr>
      <w:tr w:rsidR="00314574" w:rsidRPr="00314574" w14:paraId="7A943E5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2589F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29CC6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2</w:t>
            </w:r>
          </w:p>
        </w:tc>
      </w:tr>
      <w:tr w:rsidR="00314574" w:rsidRPr="00314574" w14:paraId="422A412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27CFF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63150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3</w:t>
            </w:r>
          </w:p>
        </w:tc>
      </w:tr>
      <w:tr w:rsidR="00314574" w:rsidRPr="00314574" w14:paraId="763AE28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A1325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909F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4</w:t>
            </w:r>
          </w:p>
        </w:tc>
      </w:tr>
      <w:tr w:rsidR="00314574" w:rsidRPr="00314574" w14:paraId="0D39D9D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10FB0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FA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7B3F5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5</w:t>
            </w:r>
          </w:p>
        </w:tc>
      </w:tr>
      <w:tr w:rsidR="00314574" w:rsidRPr="00314574" w14:paraId="7982505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F67539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FEA81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6</w:t>
            </w:r>
          </w:p>
        </w:tc>
      </w:tr>
      <w:tr w:rsidR="00314574" w:rsidRPr="00314574" w14:paraId="5EF2311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51145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86157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7</w:t>
            </w:r>
          </w:p>
        </w:tc>
      </w:tr>
      <w:tr w:rsidR="00314574" w:rsidRPr="00314574" w14:paraId="042F783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5369A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07E02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8</w:t>
            </w:r>
          </w:p>
        </w:tc>
      </w:tr>
      <w:tr w:rsidR="00314574" w:rsidRPr="00314574" w14:paraId="21B1E41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23781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C23D2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69</w:t>
            </w:r>
          </w:p>
        </w:tc>
      </w:tr>
      <w:tr w:rsidR="00314574" w:rsidRPr="00314574" w14:paraId="590D800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88A3D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026C9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0</w:t>
            </w:r>
          </w:p>
        </w:tc>
      </w:tr>
      <w:tr w:rsidR="00314574" w:rsidRPr="00314574" w14:paraId="0CDBADE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F560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90D8D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1</w:t>
            </w:r>
          </w:p>
        </w:tc>
      </w:tr>
      <w:tr w:rsidR="00314574" w:rsidRPr="00314574" w14:paraId="53C85EA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AB9C8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A0116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2</w:t>
            </w:r>
          </w:p>
        </w:tc>
      </w:tr>
      <w:tr w:rsidR="00314574" w:rsidRPr="00314574" w14:paraId="16FA6B0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E41C6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21D5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3</w:t>
            </w:r>
          </w:p>
        </w:tc>
      </w:tr>
      <w:tr w:rsidR="00314574" w:rsidRPr="00314574" w14:paraId="3E842DE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E8676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D4747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4</w:t>
            </w:r>
          </w:p>
        </w:tc>
      </w:tr>
      <w:tr w:rsidR="00314574" w:rsidRPr="00314574" w14:paraId="3E7EEC2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FE2C83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28E8F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5</w:t>
            </w:r>
          </w:p>
        </w:tc>
      </w:tr>
      <w:tr w:rsidR="00314574" w:rsidRPr="00314574" w14:paraId="0F4A40C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358D0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6EF8C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6</w:t>
            </w:r>
          </w:p>
        </w:tc>
      </w:tr>
      <w:tr w:rsidR="00314574" w:rsidRPr="00314574" w14:paraId="12DF409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A420E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8E4AF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7</w:t>
            </w:r>
          </w:p>
        </w:tc>
      </w:tr>
      <w:tr w:rsidR="00314574" w:rsidRPr="00314574" w14:paraId="26DA869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BDF70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BA08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8</w:t>
            </w:r>
          </w:p>
        </w:tc>
      </w:tr>
      <w:tr w:rsidR="00314574" w:rsidRPr="00314574" w14:paraId="47A8E77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6B244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5C941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79</w:t>
            </w:r>
          </w:p>
        </w:tc>
      </w:tr>
      <w:tr w:rsidR="00314574" w:rsidRPr="00314574" w14:paraId="45E3F99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C51FF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682F1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0</w:t>
            </w:r>
          </w:p>
        </w:tc>
      </w:tr>
      <w:tr w:rsidR="00314574" w:rsidRPr="00314574" w14:paraId="3194D97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EC28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D2B5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1</w:t>
            </w:r>
          </w:p>
        </w:tc>
      </w:tr>
      <w:tr w:rsidR="00314574" w:rsidRPr="00314574" w14:paraId="6F68F2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68080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08747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2</w:t>
            </w:r>
          </w:p>
        </w:tc>
      </w:tr>
      <w:tr w:rsidR="00314574" w:rsidRPr="00314574" w14:paraId="1DDF8FC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2A950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A3E04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3</w:t>
            </w:r>
          </w:p>
        </w:tc>
      </w:tr>
      <w:tr w:rsidR="00314574" w:rsidRPr="00314574" w14:paraId="327F9D1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9BC7E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5066A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4</w:t>
            </w:r>
          </w:p>
        </w:tc>
      </w:tr>
      <w:tr w:rsidR="00314574" w:rsidRPr="00314574" w14:paraId="2EB56C9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BA559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71903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5</w:t>
            </w:r>
          </w:p>
        </w:tc>
      </w:tr>
      <w:tr w:rsidR="00314574" w:rsidRPr="00314574" w14:paraId="7868DAD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13869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1F2F5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6</w:t>
            </w:r>
          </w:p>
        </w:tc>
      </w:tr>
      <w:tr w:rsidR="00314574" w:rsidRPr="00314574" w14:paraId="0D672F0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99FC65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89C56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7</w:t>
            </w:r>
          </w:p>
        </w:tc>
      </w:tr>
      <w:tr w:rsidR="00314574" w:rsidRPr="00314574" w14:paraId="023F643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82F56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0C770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8</w:t>
            </w:r>
          </w:p>
        </w:tc>
      </w:tr>
      <w:tr w:rsidR="00314574" w:rsidRPr="00314574" w14:paraId="4D2AFE6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F48AE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82134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89</w:t>
            </w:r>
          </w:p>
        </w:tc>
      </w:tr>
      <w:tr w:rsidR="00314574" w:rsidRPr="00314574" w14:paraId="6FD8A2D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56DE32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AFF1B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0</w:t>
            </w:r>
          </w:p>
        </w:tc>
      </w:tr>
      <w:tr w:rsidR="00314574" w:rsidRPr="00314574" w14:paraId="193B98E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EBF62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4E63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1</w:t>
            </w:r>
          </w:p>
        </w:tc>
      </w:tr>
      <w:tr w:rsidR="00314574" w:rsidRPr="00314574" w14:paraId="5A7B7EB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E64ECC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DD07A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2</w:t>
            </w:r>
          </w:p>
        </w:tc>
      </w:tr>
      <w:tr w:rsidR="00314574" w:rsidRPr="00314574" w14:paraId="070A190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EB80AC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82D3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3</w:t>
            </w:r>
          </w:p>
        </w:tc>
      </w:tr>
      <w:tr w:rsidR="00314574" w:rsidRPr="00314574" w14:paraId="50844F7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96FC04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30DC6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4</w:t>
            </w:r>
          </w:p>
        </w:tc>
      </w:tr>
      <w:tr w:rsidR="00314574" w:rsidRPr="00314574" w14:paraId="32197CE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EA096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76DD6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5</w:t>
            </w:r>
          </w:p>
        </w:tc>
      </w:tr>
      <w:tr w:rsidR="00314574" w:rsidRPr="00314574" w14:paraId="6F3D4BD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DAAAA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D27E1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6</w:t>
            </w:r>
          </w:p>
        </w:tc>
      </w:tr>
      <w:tr w:rsidR="00314574" w:rsidRPr="00314574" w14:paraId="359E175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937C7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1B3A7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7</w:t>
            </w:r>
          </w:p>
        </w:tc>
      </w:tr>
      <w:tr w:rsidR="00314574" w:rsidRPr="00314574" w14:paraId="34C175B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F2E62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738BA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8</w:t>
            </w:r>
          </w:p>
        </w:tc>
      </w:tr>
      <w:tr w:rsidR="00314574" w:rsidRPr="00314574" w14:paraId="10F4653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CCA99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93F39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099</w:t>
            </w:r>
          </w:p>
        </w:tc>
      </w:tr>
      <w:tr w:rsidR="00314574" w:rsidRPr="00314574" w14:paraId="7A2379D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DC7AE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649E8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0</w:t>
            </w:r>
          </w:p>
        </w:tc>
      </w:tr>
      <w:tr w:rsidR="00314574" w:rsidRPr="00314574" w14:paraId="609133E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E06E9A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3F7C5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1</w:t>
            </w:r>
          </w:p>
        </w:tc>
      </w:tr>
      <w:tr w:rsidR="00314574" w:rsidRPr="00314574" w14:paraId="2FE9CD4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80DDC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C9630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2</w:t>
            </w:r>
          </w:p>
        </w:tc>
      </w:tr>
      <w:tr w:rsidR="00314574" w:rsidRPr="00314574" w14:paraId="02F747C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775EC2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FA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F22EB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3</w:t>
            </w:r>
          </w:p>
        </w:tc>
      </w:tr>
      <w:tr w:rsidR="00314574" w:rsidRPr="00314574" w14:paraId="22E5CC6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89453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31BB2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4</w:t>
            </w:r>
          </w:p>
        </w:tc>
      </w:tr>
      <w:tr w:rsidR="00314574" w:rsidRPr="00314574" w14:paraId="2CB2560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DEF08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BDF02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5</w:t>
            </w:r>
          </w:p>
        </w:tc>
      </w:tr>
      <w:tr w:rsidR="00314574" w:rsidRPr="00314574" w14:paraId="4509FAD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9BA9F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D4CEA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6</w:t>
            </w:r>
          </w:p>
        </w:tc>
      </w:tr>
      <w:tr w:rsidR="00314574" w:rsidRPr="00314574" w14:paraId="488C99E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EA1B0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MD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1C739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7</w:t>
            </w:r>
          </w:p>
        </w:tc>
      </w:tr>
      <w:tr w:rsidR="00314574" w:rsidRPr="00314574" w14:paraId="27AC417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F9894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14A9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8</w:t>
            </w:r>
          </w:p>
        </w:tc>
      </w:tr>
      <w:tr w:rsidR="00314574" w:rsidRPr="00314574" w14:paraId="630D9B1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58BC6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3FFE5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09</w:t>
            </w:r>
          </w:p>
        </w:tc>
      </w:tr>
      <w:tr w:rsidR="00314574" w:rsidRPr="00314574" w14:paraId="19FD5E6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0467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12BD8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0</w:t>
            </w:r>
          </w:p>
        </w:tc>
      </w:tr>
      <w:tr w:rsidR="00314574" w:rsidRPr="00314574" w14:paraId="323FC8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1C3D9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74647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1</w:t>
            </w:r>
          </w:p>
        </w:tc>
      </w:tr>
      <w:tr w:rsidR="00314574" w:rsidRPr="00314574" w14:paraId="616E317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FEC64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0A97C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2</w:t>
            </w:r>
          </w:p>
        </w:tc>
      </w:tr>
      <w:tr w:rsidR="00314574" w:rsidRPr="00314574" w14:paraId="107D8C2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6BAF1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27F20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3</w:t>
            </w:r>
          </w:p>
        </w:tc>
      </w:tr>
      <w:tr w:rsidR="00314574" w:rsidRPr="00314574" w14:paraId="4D38F9A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B768D2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1315D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4</w:t>
            </w:r>
          </w:p>
        </w:tc>
      </w:tr>
      <w:tr w:rsidR="00314574" w:rsidRPr="00314574" w14:paraId="655E04E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CE1F6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97CB4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5</w:t>
            </w:r>
          </w:p>
        </w:tc>
      </w:tr>
      <w:tr w:rsidR="00314574" w:rsidRPr="00314574" w14:paraId="6C1FE3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EE44B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D0036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6</w:t>
            </w:r>
          </w:p>
        </w:tc>
      </w:tr>
      <w:tr w:rsidR="00314574" w:rsidRPr="00314574" w14:paraId="0729010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E77126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0A9CA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7</w:t>
            </w:r>
          </w:p>
        </w:tc>
      </w:tr>
      <w:tr w:rsidR="00314574" w:rsidRPr="00314574" w14:paraId="176EB57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18FFC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1A0CE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8</w:t>
            </w:r>
          </w:p>
        </w:tc>
      </w:tr>
      <w:tr w:rsidR="00314574" w:rsidRPr="00314574" w14:paraId="0787912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33859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99E8E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19</w:t>
            </w:r>
          </w:p>
        </w:tc>
      </w:tr>
      <w:tr w:rsidR="00314574" w:rsidRPr="00314574" w14:paraId="6D89279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D7317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2A9C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0</w:t>
            </w:r>
          </w:p>
        </w:tc>
      </w:tr>
      <w:tr w:rsidR="00314574" w:rsidRPr="00314574" w14:paraId="5E00127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BFB6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C72C6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1</w:t>
            </w:r>
          </w:p>
        </w:tc>
      </w:tr>
      <w:tr w:rsidR="00314574" w:rsidRPr="00314574" w14:paraId="6DB6150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D2049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0659F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2</w:t>
            </w:r>
          </w:p>
        </w:tc>
      </w:tr>
      <w:tr w:rsidR="00314574" w:rsidRPr="00314574" w14:paraId="336A226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524FB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C9F28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3</w:t>
            </w:r>
          </w:p>
        </w:tc>
      </w:tr>
      <w:tr w:rsidR="00314574" w:rsidRPr="00314574" w14:paraId="6DF2461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B6787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38967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4</w:t>
            </w:r>
          </w:p>
        </w:tc>
      </w:tr>
      <w:tr w:rsidR="00314574" w:rsidRPr="00314574" w14:paraId="381D356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279181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9EC5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5</w:t>
            </w:r>
          </w:p>
        </w:tc>
      </w:tr>
      <w:tr w:rsidR="00314574" w:rsidRPr="00314574" w14:paraId="3FBCD01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96827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17E5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6</w:t>
            </w:r>
          </w:p>
        </w:tc>
      </w:tr>
      <w:tr w:rsidR="00314574" w:rsidRPr="00314574" w14:paraId="1E933DD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86E9C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C43E3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7</w:t>
            </w:r>
          </w:p>
        </w:tc>
      </w:tr>
      <w:tr w:rsidR="00314574" w:rsidRPr="00314574" w14:paraId="2D940CF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B818A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95A2D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8</w:t>
            </w:r>
          </w:p>
        </w:tc>
      </w:tr>
      <w:tr w:rsidR="00314574" w:rsidRPr="00314574" w14:paraId="0BBC8BE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C1F57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F27D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29</w:t>
            </w:r>
          </w:p>
        </w:tc>
      </w:tr>
      <w:tr w:rsidR="00314574" w:rsidRPr="00314574" w14:paraId="3A92E73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4FA32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32527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0</w:t>
            </w:r>
          </w:p>
        </w:tc>
      </w:tr>
      <w:tr w:rsidR="00314574" w:rsidRPr="00314574" w14:paraId="7BAA330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0BCFB1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F9F14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1</w:t>
            </w:r>
          </w:p>
        </w:tc>
      </w:tr>
      <w:tr w:rsidR="00314574" w:rsidRPr="00314574" w14:paraId="6603BDE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7414D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4F73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2</w:t>
            </w:r>
          </w:p>
        </w:tc>
      </w:tr>
      <w:tr w:rsidR="00314574" w:rsidRPr="00314574" w14:paraId="318D1CB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9A08B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4DF3C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3</w:t>
            </w:r>
          </w:p>
        </w:tc>
      </w:tr>
      <w:tr w:rsidR="00314574" w:rsidRPr="00314574" w14:paraId="51C2E6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92632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F2B97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4</w:t>
            </w:r>
          </w:p>
        </w:tc>
      </w:tr>
      <w:tr w:rsidR="00314574" w:rsidRPr="00314574" w14:paraId="3EE92C8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22B96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2F053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5</w:t>
            </w:r>
          </w:p>
        </w:tc>
      </w:tr>
      <w:tr w:rsidR="00314574" w:rsidRPr="00314574" w14:paraId="11BEAD8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25D635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B92B4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6</w:t>
            </w:r>
          </w:p>
        </w:tc>
      </w:tr>
      <w:tr w:rsidR="00314574" w:rsidRPr="00314574" w14:paraId="514E42E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148A6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0E9A9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7</w:t>
            </w:r>
          </w:p>
        </w:tc>
      </w:tr>
      <w:tr w:rsidR="00314574" w:rsidRPr="00314574" w14:paraId="2D951EC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269E89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0CE40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8</w:t>
            </w:r>
          </w:p>
        </w:tc>
      </w:tr>
      <w:tr w:rsidR="00314574" w:rsidRPr="00314574" w14:paraId="5431A91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CAE6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E8632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39</w:t>
            </w:r>
          </w:p>
        </w:tc>
      </w:tr>
      <w:tr w:rsidR="00314574" w:rsidRPr="00314574" w14:paraId="6CB6EDB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031895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6F87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0</w:t>
            </w:r>
          </w:p>
        </w:tc>
      </w:tr>
      <w:tr w:rsidR="00314574" w:rsidRPr="00314574" w14:paraId="26FF993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C99A8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3B322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1</w:t>
            </w:r>
          </w:p>
        </w:tc>
      </w:tr>
      <w:tr w:rsidR="00314574" w:rsidRPr="00314574" w14:paraId="7018F2F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A6DDA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9137D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2</w:t>
            </w:r>
          </w:p>
        </w:tc>
      </w:tr>
      <w:tr w:rsidR="00314574" w:rsidRPr="00314574" w14:paraId="61625AD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82E248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3D3D3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3</w:t>
            </w:r>
          </w:p>
        </w:tc>
      </w:tr>
      <w:tr w:rsidR="00314574" w:rsidRPr="00314574" w14:paraId="19D019D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42FD3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F9C38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4</w:t>
            </w:r>
          </w:p>
        </w:tc>
      </w:tr>
      <w:tr w:rsidR="00314574" w:rsidRPr="00314574" w14:paraId="6E1CF82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7C459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868EB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5</w:t>
            </w:r>
          </w:p>
        </w:tc>
      </w:tr>
      <w:tr w:rsidR="00314574" w:rsidRPr="00314574" w14:paraId="05C57FA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69314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938E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6</w:t>
            </w:r>
          </w:p>
        </w:tc>
      </w:tr>
      <w:tr w:rsidR="00314574" w:rsidRPr="00314574" w14:paraId="07296D4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4BEDEF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7BA3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7</w:t>
            </w:r>
          </w:p>
        </w:tc>
      </w:tr>
      <w:tr w:rsidR="00314574" w:rsidRPr="00314574" w14:paraId="6A32220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52FA3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54EDC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8</w:t>
            </w:r>
          </w:p>
        </w:tc>
      </w:tr>
      <w:tr w:rsidR="00314574" w:rsidRPr="00314574" w14:paraId="1A3D9BD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4FB49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MD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CEF29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49</w:t>
            </w:r>
          </w:p>
        </w:tc>
      </w:tr>
      <w:tr w:rsidR="00314574" w:rsidRPr="00314574" w14:paraId="2227D85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90732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9E762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0</w:t>
            </w:r>
          </w:p>
        </w:tc>
      </w:tr>
      <w:tr w:rsidR="00314574" w:rsidRPr="00314574" w14:paraId="21C4EF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A2519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D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2140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1</w:t>
            </w:r>
          </w:p>
        </w:tc>
      </w:tr>
      <w:tr w:rsidR="00314574" w:rsidRPr="00314574" w14:paraId="0B8CAD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B23452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20C75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2</w:t>
            </w:r>
          </w:p>
        </w:tc>
      </w:tr>
      <w:tr w:rsidR="00314574" w:rsidRPr="00314574" w14:paraId="1E3A1C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F8211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1AC66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3</w:t>
            </w:r>
          </w:p>
        </w:tc>
      </w:tr>
      <w:tr w:rsidR="00314574" w:rsidRPr="00314574" w14:paraId="7E82DF4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6D1E6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354AC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4</w:t>
            </w:r>
          </w:p>
        </w:tc>
      </w:tr>
      <w:tr w:rsidR="00314574" w:rsidRPr="00314574" w14:paraId="7FA4BDC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BC93F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8537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5</w:t>
            </w:r>
          </w:p>
        </w:tc>
      </w:tr>
      <w:tr w:rsidR="00314574" w:rsidRPr="00314574" w14:paraId="446E987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126C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E648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6</w:t>
            </w:r>
          </w:p>
        </w:tc>
      </w:tr>
      <w:tr w:rsidR="00314574" w:rsidRPr="00314574" w14:paraId="3B82AF6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DCDA0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A66BC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7</w:t>
            </w:r>
          </w:p>
        </w:tc>
      </w:tr>
      <w:tr w:rsidR="00314574" w:rsidRPr="00314574" w14:paraId="3B4FAA4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90D08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9C7C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8</w:t>
            </w:r>
          </w:p>
        </w:tc>
      </w:tr>
      <w:tr w:rsidR="00314574" w:rsidRPr="00314574" w14:paraId="2863592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436DE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DC458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59</w:t>
            </w:r>
          </w:p>
        </w:tc>
      </w:tr>
      <w:tr w:rsidR="00314574" w:rsidRPr="00314574" w14:paraId="7C989F0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61021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9A180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0</w:t>
            </w:r>
          </w:p>
        </w:tc>
      </w:tr>
      <w:tr w:rsidR="00314574" w:rsidRPr="00314574" w14:paraId="415C953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1AC61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2EFAE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1</w:t>
            </w:r>
          </w:p>
        </w:tc>
      </w:tr>
      <w:tr w:rsidR="00314574" w:rsidRPr="00314574" w14:paraId="12AFB89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D506E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77381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2</w:t>
            </w:r>
          </w:p>
        </w:tc>
      </w:tr>
      <w:tr w:rsidR="00314574" w:rsidRPr="00314574" w14:paraId="1A2DB7C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48C0A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13E46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3</w:t>
            </w:r>
          </w:p>
        </w:tc>
      </w:tr>
      <w:tr w:rsidR="00314574" w:rsidRPr="00314574" w14:paraId="23B52B5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F12DC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752FB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4</w:t>
            </w:r>
          </w:p>
        </w:tc>
      </w:tr>
      <w:tr w:rsidR="00314574" w:rsidRPr="00314574" w14:paraId="01A332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4CA5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87A3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5</w:t>
            </w:r>
          </w:p>
        </w:tc>
      </w:tr>
      <w:tr w:rsidR="00314574" w:rsidRPr="00314574" w14:paraId="14D05DD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D757F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5570A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6</w:t>
            </w:r>
          </w:p>
        </w:tc>
      </w:tr>
      <w:tr w:rsidR="00314574" w:rsidRPr="00314574" w14:paraId="671109B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8ABBA8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20595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7</w:t>
            </w:r>
          </w:p>
        </w:tc>
      </w:tr>
      <w:tr w:rsidR="00314574" w:rsidRPr="00314574" w14:paraId="5F246C2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3AEB5E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84510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8</w:t>
            </w:r>
          </w:p>
        </w:tc>
      </w:tr>
      <w:tr w:rsidR="00314574" w:rsidRPr="00314574" w14:paraId="6AE39AC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355F76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FFE4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69</w:t>
            </w:r>
          </w:p>
        </w:tc>
      </w:tr>
      <w:tr w:rsidR="00314574" w:rsidRPr="00314574" w14:paraId="0000500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B59AF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07958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0</w:t>
            </w:r>
          </w:p>
        </w:tc>
      </w:tr>
      <w:tr w:rsidR="00314574" w:rsidRPr="00314574" w14:paraId="00963D9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0B23A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63112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1</w:t>
            </w:r>
          </w:p>
        </w:tc>
      </w:tr>
      <w:tr w:rsidR="00314574" w:rsidRPr="00314574" w14:paraId="0673FBE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EC4BE4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C4015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2</w:t>
            </w:r>
          </w:p>
        </w:tc>
      </w:tr>
      <w:tr w:rsidR="00314574" w:rsidRPr="00314574" w14:paraId="5C0EAB3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946D7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385B2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3</w:t>
            </w:r>
          </w:p>
        </w:tc>
      </w:tr>
      <w:tr w:rsidR="00314574" w:rsidRPr="00314574" w14:paraId="53BCEA7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9CBE72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6E97A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4</w:t>
            </w:r>
          </w:p>
        </w:tc>
      </w:tr>
      <w:tr w:rsidR="00314574" w:rsidRPr="00314574" w14:paraId="2368E44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7C8AD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E6196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5</w:t>
            </w:r>
          </w:p>
        </w:tc>
      </w:tr>
      <w:tr w:rsidR="00314574" w:rsidRPr="00314574" w14:paraId="163E02A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0A2E4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9DC29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6</w:t>
            </w:r>
          </w:p>
        </w:tc>
      </w:tr>
      <w:tr w:rsidR="00314574" w:rsidRPr="00314574" w14:paraId="5E6D242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F9840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4C0B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7</w:t>
            </w:r>
          </w:p>
        </w:tc>
      </w:tr>
      <w:tr w:rsidR="00314574" w:rsidRPr="00314574" w14:paraId="63FFEE8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10585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18C9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8</w:t>
            </w:r>
          </w:p>
        </w:tc>
      </w:tr>
      <w:tr w:rsidR="00314574" w:rsidRPr="00314574" w14:paraId="38DA1D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6E00C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21201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79</w:t>
            </w:r>
          </w:p>
        </w:tc>
      </w:tr>
      <w:tr w:rsidR="00314574" w:rsidRPr="00314574" w14:paraId="006523D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2B9FC3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0C8C0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0</w:t>
            </w:r>
          </w:p>
        </w:tc>
      </w:tr>
      <w:tr w:rsidR="00314574" w:rsidRPr="00314574" w14:paraId="219B3DB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1DB30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9A99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1</w:t>
            </w:r>
          </w:p>
        </w:tc>
      </w:tr>
      <w:tr w:rsidR="00314574" w:rsidRPr="00314574" w14:paraId="223453B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9AD8F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8152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2</w:t>
            </w:r>
          </w:p>
        </w:tc>
      </w:tr>
      <w:tr w:rsidR="00314574" w:rsidRPr="00314574" w14:paraId="3407B2B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7BB14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4BB9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3</w:t>
            </w:r>
          </w:p>
        </w:tc>
      </w:tr>
      <w:tr w:rsidR="00314574" w:rsidRPr="00314574" w14:paraId="51ED62C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5F114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25EC7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4</w:t>
            </w:r>
          </w:p>
        </w:tc>
      </w:tr>
      <w:tr w:rsidR="00314574" w:rsidRPr="00314574" w14:paraId="15359C7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AF2519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2FFE2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5</w:t>
            </w:r>
          </w:p>
        </w:tc>
      </w:tr>
      <w:tr w:rsidR="00314574" w:rsidRPr="00314574" w14:paraId="2D5BCBD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BF946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AE4A0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6</w:t>
            </w:r>
          </w:p>
        </w:tc>
      </w:tr>
      <w:tr w:rsidR="00314574" w:rsidRPr="00314574" w14:paraId="0396A3B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A8896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ACA73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7</w:t>
            </w:r>
          </w:p>
        </w:tc>
      </w:tr>
      <w:tr w:rsidR="00314574" w:rsidRPr="00314574" w14:paraId="051D90B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12B38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7E80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8</w:t>
            </w:r>
          </w:p>
        </w:tc>
      </w:tr>
      <w:tr w:rsidR="00314574" w:rsidRPr="00314574" w14:paraId="046D5EE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450C2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F007F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89</w:t>
            </w:r>
          </w:p>
        </w:tc>
      </w:tr>
      <w:tr w:rsidR="00314574" w:rsidRPr="00314574" w14:paraId="074E678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DD854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4FB13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0</w:t>
            </w:r>
          </w:p>
        </w:tc>
      </w:tr>
      <w:tr w:rsidR="00314574" w:rsidRPr="00314574" w14:paraId="214A8B0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E6194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MO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65A3D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1</w:t>
            </w:r>
          </w:p>
        </w:tc>
      </w:tr>
      <w:tr w:rsidR="00314574" w:rsidRPr="00314574" w14:paraId="1C6A865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C3656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16EC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2</w:t>
            </w:r>
          </w:p>
        </w:tc>
      </w:tr>
      <w:tr w:rsidR="00314574" w:rsidRPr="00314574" w14:paraId="0AB1005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AF91D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7BAD3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3</w:t>
            </w:r>
          </w:p>
        </w:tc>
      </w:tr>
      <w:tr w:rsidR="00314574" w:rsidRPr="00314574" w14:paraId="4790D9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667F3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2A4B2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4</w:t>
            </w:r>
          </w:p>
        </w:tc>
      </w:tr>
      <w:tr w:rsidR="00314574" w:rsidRPr="00314574" w14:paraId="75A68CB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AFB8D8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7139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5</w:t>
            </w:r>
          </w:p>
        </w:tc>
      </w:tr>
      <w:tr w:rsidR="00314574" w:rsidRPr="00314574" w14:paraId="2CC3D17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718FB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A338B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6</w:t>
            </w:r>
          </w:p>
        </w:tc>
      </w:tr>
      <w:tr w:rsidR="00314574" w:rsidRPr="00314574" w14:paraId="2BDF5DB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F48C92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58E89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7</w:t>
            </w:r>
          </w:p>
        </w:tc>
      </w:tr>
      <w:tr w:rsidR="00314574" w:rsidRPr="00314574" w14:paraId="7486C7B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1A26A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4A400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8</w:t>
            </w:r>
          </w:p>
        </w:tc>
      </w:tr>
      <w:tr w:rsidR="00314574" w:rsidRPr="00314574" w14:paraId="2816BB5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A9D29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MO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019DF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199</w:t>
            </w:r>
          </w:p>
        </w:tc>
      </w:tr>
      <w:tr w:rsidR="00314574" w:rsidRPr="00314574" w14:paraId="33AC8C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1ED16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5518F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0</w:t>
            </w:r>
          </w:p>
        </w:tc>
      </w:tr>
      <w:tr w:rsidR="00314574" w:rsidRPr="00314574" w14:paraId="715AE3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8F89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A7E07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1</w:t>
            </w:r>
          </w:p>
        </w:tc>
      </w:tr>
      <w:tr w:rsidR="00314574" w:rsidRPr="00314574" w14:paraId="6E7F604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6CF42B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401C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2</w:t>
            </w:r>
          </w:p>
        </w:tc>
      </w:tr>
      <w:tr w:rsidR="00314574" w:rsidRPr="00314574" w14:paraId="2C3E556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9D5EA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461F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3</w:t>
            </w:r>
          </w:p>
        </w:tc>
      </w:tr>
      <w:tr w:rsidR="00314574" w:rsidRPr="00314574" w14:paraId="5D231C3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5F6C7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D2055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4</w:t>
            </w:r>
          </w:p>
        </w:tc>
      </w:tr>
      <w:tr w:rsidR="00314574" w:rsidRPr="00314574" w14:paraId="711235C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FD51E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3AE28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5</w:t>
            </w:r>
          </w:p>
        </w:tc>
      </w:tr>
      <w:tr w:rsidR="00314574" w:rsidRPr="00314574" w14:paraId="6973ED6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A6FFF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B6A8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6</w:t>
            </w:r>
          </w:p>
        </w:tc>
      </w:tr>
      <w:tr w:rsidR="00314574" w:rsidRPr="00314574" w14:paraId="3A10F1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66FEE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4DBB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7</w:t>
            </w:r>
          </w:p>
        </w:tc>
      </w:tr>
      <w:tr w:rsidR="00314574" w:rsidRPr="00314574" w14:paraId="6567D62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7144A0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68894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8</w:t>
            </w:r>
          </w:p>
        </w:tc>
      </w:tr>
      <w:tr w:rsidR="00314574" w:rsidRPr="00314574" w14:paraId="5EBAF80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8FF3E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8BEA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09</w:t>
            </w:r>
          </w:p>
        </w:tc>
      </w:tr>
      <w:tr w:rsidR="00314574" w:rsidRPr="00314574" w14:paraId="59D01A3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C9608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8837C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0</w:t>
            </w:r>
          </w:p>
        </w:tc>
      </w:tr>
      <w:tr w:rsidR="00314574" w:rsidRPr="00314574" w14:paraId="371FC1D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89A84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09D43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1</w:t>
            </w:r>
          </w:p>
        </w:tc>
      </w:tr>
      <w:tr w:rsidR="00314574" w:rsidRPr="00314574" w14:paraId="787781E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5CFA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00EC5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2</w:t>
            </w:r>
          </w:p>
        </w:tc>
      </w:tr>
      <w:tr w:rsidR="00314574" w:rsidRPr="00314574" w14:paraId="580C511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BC01D0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27058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3</w:t>
            </w:r>
          </w:p>
        </w:tc>
      </w:tr>
      <w:tr w:rsidR="00314574" w:rsidRPr="00314574" w14:paraId="5ADB9B2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B9047B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1BCED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4</w:t>
            </w:r>
          </w:p>
        </w:tc>
      </w:tr>
      <w:tr w:rsidR="00314574" w:rsidRPr="00314574" w14:paraId="772C385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DCCB3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DBE5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5</w:t>
            </w:r>
          </w:p>
        </w:tc>
      </w:tr>
      <w:tr w:rsidR="00314574" w:rsidRPr="00314574" w14:paraId="4A48A04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7A63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57905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6</w:t>
            </w:r>
          </w:p>
        </w:tc>
      </w:tr>
      <w:tr w:rsidR="00314574" w:rsidRPr="00314574" w14:paraId="6B4AFE9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39EC1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22BA1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7</w:t>
            </w:r>
          </w:p>
        </w:tc>
      </w:tr>
      <w:tr w:rsidR="00314574" w:rsidRPr="00314574" w14:paraId="35D05EE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715E41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DB015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8</w:t>
            </w:r>
          </w:p>
        </w:tc>
      </w:tr>
      <w:tr w:rsidR="00314574" w:rsidRPr="00314574" w14:paraId="042A450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D558A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B7A46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19</w:t>
            </w:r>
          </w:p>
        </w:tc>
      </w:tr>
      <w:tr w:rsidR="00314574" w:rsidRPr="00314574" w14:paraId="2F8881D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A6057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B7DD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0</w:t>
            </w:r>
          </w:p>
        </w:tc>
      </w:tr>
      <w:tr w:rsidR="00314574" w:rsidRPr="00314574" w14:paraId="7E5D09D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2EB01C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B0313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1</w:t>
            </w:r>
          </w:p>
        </w:tc>
      </w:tr>
      <w:tr w:rsidR="00314574" w:rsidRPr="00314574" w14:paraId="2F1A87D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24F1E1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4195B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2</w:t>
            </w:r>
          </w:p>
        </w:tc>
      </w:tr>
      <w:tr w:rsidR="00314574" w:rsidRPr="00314574" w14:paraId="37F4CD0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DB346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771F3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3</w:t>
            </w:r>
          </w:p>
        </w:tc>
      </w:tr>
      <w:tr w:rsidR="00314574" w:rsidRPr="00314574" w14:paraId="7001521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6B70A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CD4C9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4</w:t>
            </w:r>
          </w:p>
        </w:tc>
      </w:tr>
      <w:tr w:rsidR="00314574" w:rsidRPr="00314574" w14:paraId="5E54427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B63C0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28C68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5</w:t>
            </w:r>
          </w:p>
        </w:tc>
      </w:tr>
      <w:tr w:rsidR="00314574" w:rsidRPr="00314574" w14:paraId="7AD851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86B5E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FC731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6</w:t>
            </w:r>
          </w:p>
        </w:tc>
      </w:tr>
      <w:tr w:rsidR="00314574" w:rsidRPr="00314574" w14:paraId="63BD438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7B42BA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FA709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7</w:t>
            </w:r>
          </w:p>
        </w:tc>
      </w:tr>
      <w:tr w:rsidR="00314574" w:rsidRPr="00314574" w14:paraId="24529F8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D4EF4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ED6BE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8</w:t>
            </w:r>
          </w:p>
        </w:tc>
      </w:tr>
      <w:tr w:rsidR="00314574" w:rsidRPr="00314574" w14:paraId="27C6A10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0BF6AB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6ECD4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29</w:t>
            </w:r>
          </w:p>
        </w:tc>
      </w:tr>
      <w:tr w:rsidR="00314574" w:rsidRPr="00314574" w14:paraId="712009D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1C107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AF676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0</w:t>
            </w:r>
          </w:p>
        </w:tc>
      </w:tr>
      <w:tr w:rsidR="00314574" w:rsidRPr="00314574" w14:paraId="4B98510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26EC3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40520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1</w:t>
            </w:r>
          </w:p>
        </w:tc>
      </w:tr>
      <w:tr w:rsidR="00314574" w:rsidRPr="00314574" w14:paraId="581C5A2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695C1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FE194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2</w:t>
            </w:r>
          </w:p>
        </w:tc>
      </w:tr>
      <w:tr w:rsidR="00314574" w:rsidRPr="00314574" w14:paraId="1E0C6FE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2BAC40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L1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FF668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3</w:t>
            </w:r>
          </w:p>
        </w:tc>
      </w:tr>
      <w:tr w:rsidR="00314574" w:rsidRPr="00314574" w14:paraId="40CD059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2CDEB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699D8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4</w:t>
            </w:r>
          </w:p>
        </w:tc>
      </w:tr>
      <w:tr w:rsidR="00314574" w:rsidRPr="00314574" w14:paraId="547E493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45CE2C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73B89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5</w:t>
            </w:r>
          </w:p>
        </w:tc>
      </w:tr>
      <w:tr w:rsidR="00314574" w:rsidRPr="00314574" w14:paraId="48AFA42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CB5ED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02C0E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6</w:t>
            </w:r>
          </w:p>
        </w:tc>
      </w:tr>
      <w:tr w:rsidR="00314574" w:rsidRPr="00314574" w14:paraId="566837C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3A440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5015F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7</w:t>
            </w:r>
          </w:p>
        </w:tc>
      </w:tr>
      <w:tr w:rsidR="00314574" w:rsidRPr="00314574" w14:paraId="5297A3B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31391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6819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8</w:t>
            </w:r>
          </w:p>
        </w:tc>
      </w:tr>
      <w:tr w:rsidR="00314574" w:rsidRPr="00314574" w14:paraId="1BFD65A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E7119F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FF16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39</w:t>
            </w:r>
          </w:p>
        </w:tc>
      </w:tr>
      <w:tr w:rsidR="00314574" w:rsidRPr="00314574" w14:paraId="0288AF4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30D62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95BD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0</w:t>
            </w:r>
          </w:p>
        </w:tc>
      </w:tr>
      <w:tr w:rsidR="00314574" w:rsidRPr="00314574" w14:paraId="7AD1D74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B9683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E0315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1</w:t>
            </w:r>
          </w:p>
        </w:tc>
      </w:tr>
      <w:tr w:rsidR="00314574" w:rsidRPr="00314574" w14:paraId="6EC8509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3BD42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4763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2</w:t>
            </w:r>
          </w:p>
        </w:tc>
      </w:tr>
      <w:tr w:rsidR="00314574" w:rsidRPr="00314574" w14:paraId="67EAAD8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C9BD0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648FB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3</w:t>
            </w:r>
          </w:p>
        </w:tc>
      </w:tr>
      <w:tr w:rsidR="00314574" w:rsidRPr="00314574" w14:paraId="4905287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10280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DC646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4</w:t>
            </w:r>
          </w:p>
        </w:tc>
      </w:tr>
      <w:tr w:rsidR="00314574" w:rsidRPr="00314574" w14:paraId="0363F6A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EE8E5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D8488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5</w:t>
            </w:r>
          </w:p>
        </w:tc>
      </w:tr>
      <w:tr w:rsidR="00314574" w:rsidRPr="00314574" w14:paraId="24F0A2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F95B2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2B9B4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6</w:t>
            </w:r>
          </w:p>
        </w:tc>
      </w:tr>
      <w:tr w:rsidR="00314574" w:rsidRPr="00314574" w14:paraId="279CC31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E9D7D0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1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D20F2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7</w:t>
            </w:r>
          </w:p>
        </w:tc>
      </w:tr>
      <w:tr w:rsidR="00314574" w:rsidRPr="00314574" w14:paraId="60C6907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F5BE8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9ADAB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8</w:t>
            </w:r>
          </w:p>
        </w:tc>
      </w:tr>
      <w:tr w:rsidR="00314574" w:rsidRPr="00314574" w14:paraId="2F360B5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A16FE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4F247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49</w:t>
            </w:r>
          </w:p>
        </w:tc>
      </w:tr>
      <w:tr w:rsidR="00314574" w:rsidRPr="00314574" w14:paraId="138AE9C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5E185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D7C4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0</w:t>
            </w:r>
          </w:p>
        </w:tc>
      </w:tr>
      <w:tr w:rsidR="00314574" w:rsidRPr="00314574" w14:paraId="14443A4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36F99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12EE1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1</w:t>
            </w:r>
          </w:p>
        </w:tc>
      </w:tr>
      <w:tr w:rsidR="00314574" w:rsidRPr="00314574" w14:paraId="69F830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87C748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8E7A5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2</w:t>
            </w:r>
          </w:p>
        </w:tc>
      </w:tr>
      <w:tr w:rsidR="00314574" w:rsidRPr="00314574" w14:paraId="51EFB3E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6F306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A214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3</w:t>
            </w:r>
          </w:p>
        </w:tc>
      </w:tr>
      <w:tr w:rsidR="00314574" w:rsidRPr="00314574" w14:paraId="5685B9E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3D5071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7E18A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4</w:t>
            </w:r>
          </w:p>
        </w:tc>
      </w:tr>
      <w:tr w:rsidR="00314574" w:rsidRPr="00314574" w14:paraId="2A51B53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38D17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C7BAB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5</w:t>
            </w:r>
          </w:p>
        </w:tc>
      </w:tr>
      <w:tr w:rsidR="00314574" w:rsidRPr="00314574" w14:paraId="7944617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BA229E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2DF60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6</w:t>
            </w:r>
          </w:p>
        </w:tc>
      </w:tr>
      <w:tr w:rsidR="00314574" w:rsidRPr="00314574" w14:paraId="7E646FE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F5B831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C1158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7</w:t>
            </w:r>
          </w:p>
        </w:tc>
      </w:tr>
      <w:tr w:rsidR="00314574" w:rsidRPr="00314574" w14:paraId="32AF206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26CFA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F943E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8</w:t>
            </w:r>
          </w:p>
        </w:tc>
      </w:tr>
      <w:tr w:rsidR="00314574" w:rsidRPr="00314574" w14:paraId="71F2526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37BED3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46FA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59</w:t>
            </w:r>
          </w:p>
        </w:tc>
      </w:tr>
      <w:tr w:rsidR="00314574" w:rsidRPr="00314574" w14:paraId="3809E17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50294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4CB6B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0</w:t>
            </w:r>
          </w:p>
        </w:tc>
      </w:tr>
      <w:tr w:rsidR="00314574" w:rsidRPr="00314574" w14:paraId="15DC3F4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1C914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FDA62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1</w:t>
            </w:r>
          </w:p>
        </w:tc>
      </w:tr>
      <w:tr w:rsidR="00314574" w:rsidRPr="00314574" w14:paraId="1CB936C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73313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35242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2</w:t>
            </w:r>
          </w:p>
        </w:tc>
      </w:tr>
      <w:tr w:rsidR="00314574" w:rsidRPr="00314574" w14:paraId="6FC42AC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87729C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8A03E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3</w:t>
            </w:r>
          </w:p>
        </w:tc>
      </w:tr>
      <w:tr w:rsidR="00314574" w:rsidRPr="00314574" w14:paraId="26C7A6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AAE6A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60130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4</w:t>
            </w:r>
          </w:p>
        </w:tc>
      </w:tr>
      <w:tr w:rsidR="00314574" w:rsidRPr="00314574" w14:paraId="2EAB4B2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5AA2D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25F16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5</w:t>
            </w:r>
          </w:p>
        </w:tc>
      </w:tr>
      <w:tr w:rsidR="00314574" w:rsidRPr="00314574" w14:paraId="0055B74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6EA9E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78C62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6</w:t>
            </w:r>
          </w:p>
        </w:tc>
      </w:tr>
      <w:tr w:rsidR="00314574" w:rsidRPr="00314574" w14:paraId="7AA0E44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365101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26E8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7</w:t>
            </w:r>
          </w:p>
        </w:tc>
      </w:tr>
      <w:tr w:rsidR="00314574" w:rsidRPr="00314574" w14:paraId="7A1F1F9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637D4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C9A08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8</w:t>
            </w:r>
          </w:p>
        </w:tc>
      </w:tr>
      <w:tr w:rsidR="00314574" w:rsidRPr="00314574" w14:paraId="6224357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0B126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CE0F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69</w:t>
            </w:r>
          </w:p>
        </w:tc>
      </w:tr>
      <w:tr w:rsidR="00314574" w:rsidRPr="00314574" w14:paraId="78FCAE0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2233A7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85EDB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0</w:t>
            </w:r>
          </w:p>
        </w:tc>
      </w:tr>
      <w:tr w:rsidR="00314574" w:rsidRPr="00314574" w14:paraId="12E0E8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0AD90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8B44F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1</w:t>
            </w:r>
          </w:p>
        </w:tc>
      </w:tr>
      <w:tr w:rsidR="00314574" w:rsidRPr="00314574" w14:paraId="0A62DD9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942A3B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90CF0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2</w:t>
            </w:r>
          </w:p>
        </w:tc>
      </w:tr>
      <w:tr w:rsidR="00314574" w:rsidRPr="00314574" w14:paraId="201BB29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DBBD8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039FF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3</w:t>
            </w:r>
          </w:p>
        </w:tc>
      </w:tr>
      <w:tr w:rsidR="00314574" w:rsidRPr="00314574" w14:paraId="19C16A7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9F6D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36B4C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4</w:t>
            </w:r>
          </w:p>
        </w:tc>
      </w:tr>
      <w:tr w:rsidR="00314574" w:rsidRPr="00314574" w14:paraId="5B7F6B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1E37F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L2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55C55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5</w:t>
            </w:r>
          </w:p>
        </w:tc>
      </w:tr>
      <w:tr w:rsidR="00314574" w:rsidRPr="00314574" w14:paraId="5254A60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25D139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C6025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6</w:t>
            </w:r>
          </w:p>
        </w:tc>
      </w:tr>
      <w:tr w:rsidR="00314574" w:rsidRPr="00314574" w14:paraId="2513662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473813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30E6C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7</w:t>
            </w:r>
          </w:p>
        </w:tc>
      </w:tr>
      <w:tr w:rsidR="00314574" w:rsidRPr="00314574" w14:paraId="648F5A3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42763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BD7D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8</w:t>
            </w:r>
          </w:p>
        </w:tc>
      </w:tr>
      <w:tr w:rsidR="00314574" w:rsidRPr="00314574" w14:paraId="795A103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A84D3C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BD9DC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79</w:t>
            </w:r>
          </w:p>
        </w:tc>
      </w:tr>
      <w:tr w:rsidR="00314574" w:rsidRPr="00314574" w14:paraId="1A60A6D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2CE7A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C0754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0</w:t>
            </w:r>
          </w:p>
        </w:tc>
      </w:tr>
      <w:tr w:rsidR="00314574" w:rsidRPr="00314574" w14:paraId="3CBD1BF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8ED9C3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8DB09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1</w:t>
            </w:r>
          </w:p>
        </w:tc>
      </w:tr>
      <w:tr w:rsidR="00314574" w:rsidRPr="00314574" w14:paraId="7D39A0D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E70E5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1E65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2</w:t>
            </w:r>
          </w:p>
        </w:tc>
      </w:tr>
      <w:tr w:rsidR="00314574" w:rsidRPr="00314574" w14:paraId="012EE0F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DB831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3FD08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3</w:t>
            </w:r>
          </w:p>
        </w:tc>
      </w:tr>
      <w:tr w:rsidR="00314574" w:rsidRPr="00314574" w14:paraId="62AACD5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7875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52343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4</w:t>
            </w:r>
          </w:p>
        </w:tc>
      </w:tr>
      <w:tr w:rsidR="00314574" w:rsidRPr="00314574" w14:paraId="6A13978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938F7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F2B4E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5</w:t>
            </w:r>
          </w:p>
        </w:tc>
      </w:tr>
      <w:tr w:rsidR="00314574" w:rsidRPr="00314574" w14:paraId="262A328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A8EF1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E7E43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6</w:t>
            </w:r>
          </w:p>
        </w:tc>
      </w:tr>
      <w:tr w:rsidR="00314574" w:rsidRPr="00314574" w14:paraId="7723214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BE108C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1AD32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7</w:t>
            </w:r>
          </w:p>
        </w:tc>
      </w:tr>
      <w:tr w:rsidR="00314574" w:rsidRPr="00314574" w14:paraId="264A318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BFD39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262A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8</w:t>
            </w:r>
          </w:p>
        </w:tc>
      </w:tr>
      <w:tr w:rsidR="00314574" w:rsidRPr="00314574" w14:paraId="1222690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75AB0B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3AC19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89</w:t>
            </w:r>
          </w:p>
        </w:tc>
      </w:tr>
      <w:tr w:rsidR="00314574" w:rsidRPr="00314574" w14:paraId="4DF1989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24B00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80C42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0</w:t>
            </w:r>
          </w:p>
        </w:tc>
      </w:tr>
      <w:tr w:rsidR="00314574" w:rsidRPr="00314574" w14:paraId="344EA82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7851F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EE556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1</w:t>
            </w:r>
          </w:p>
        </w:tc>
      </w:tr>
      <w:tr w:rsidR="00314574" w:rsidRPr="00314574" w14:paraId="43A2BEE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96D82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EF628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2</w:t>
            </w:r>
          </w:p>
        </w:tc>
      </w:tr>
      <w:tr w:rsidR="00314574" w:rsidRPr="00314574" w14:paraId="0176BC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81E40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14D68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3</w:t>
            </w:r>
          </w:p>
        </w:tc>
      </w:tr>
      <w:tr w:rsidR="00314574" w:rsidRPr="00314574" w14:paraId="31F702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2C606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7A96C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4</w:t>
            </w:r>
          </w:p>
        </w:tc>
      </w:tr>
      <w:tr w:rsidR="00314574" w:rsidRPr="00314574" w14:paraId="7E09C45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38CFA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2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8366C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5</w:t>
            </w:r>
          </w:p>
        </w:tc>
      </w:tr>
      <w:tr w:rsidR="00314574" w:rsidRPr="00314574" w14:paraId="6E1594E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7BF243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DD125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6</w:t>
            </w:r>
          </w:p>
        </w:tc>
      </w:tr>
      <w:tr w:rsidR="00314574" w:rsidRPr="00314574" w14:paraId="112B69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FF5BE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76A1D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7</w:t>
            </w:r>
          </w:p>
        </w:tc>
      </w:tr>
      <w:tr w:rsidR="00314574" w:rsidRPr="00314574" w14:paraId="6F69C12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7D4C1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DE0B7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8</w:t>
            </w:r>
          </w:p>
        </w:tc>
      </w:tr>
      <w:tr w:rsidR="00314574" w:rsidRPr="00314574" w14:paraId="6F8010C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23932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D098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299</w:t>
            </w:r>
          </w:p>
        </w:tc>
      </w:tr>
      <w:tr w:rsidR="00314574" w:rsidRPr="00314574" w14:paraId="43BC1F7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1184A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19ED9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0</w:t>
            </w:r>
          </w:p>
        </w:tc>
      </w:tr>
      <w:tr w:rsidR="00314574" w:rsidRPr="00314574" w14:paraId="149B439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108DE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2161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1</w:t>
            </w:r>
          </w:p>
        </w:tc>
      </w:tr>
      <w:tr w:rsidR="00314574" w:rsidRPr="00314574" w14:paraId="61FFE51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7CABB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D40CE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2</w:t>
            </w:r>
          </w:p>
        </w:tc>
      </w:tr>
      <w:tr w:rsidR="00314574" w:rsidRPr="00314574" w14:paraId="3A16197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038D4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4FA26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3</w:t>
            </w:r>
          </w:p>
        </w:tc>
      </w:tr>
      <w:tr w:rsidR="00314574" w:rsidRPr="00314574" w14:paraId="3B80717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DADD9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73C6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4</w:t>
            </w:r>
          </w:p>
        </w:tc>
      </w:tr>
      <w:tr w:rsidR="00314574" w:rsidRPr="00314574" w14:paraId="372CCFC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8E300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D688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5</w:t>
            </w:r>
          </w:p>
        </w:tc>
      </w:tr>
      <w:tr w:rsidR="00314574" w:rsidRPr="00314574" w14:paraId="2A8F46B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2AF1E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8F467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6</w:t>
            </w:r>
          </w:p>
        </w:tc>
      </w:tr>
      <w:tr w:rsidR="00314574" w:rsidRPr="00314574" w14:paraId="71430DB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99454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04A5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7</w:t>
            </w:r>
          </w:p>
        </w:tc>
      </w:tr>
      <w:tr w:rsidR="00314574" w:rsidRPr="00314574" w14:paraId="5ED9B4C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71098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8866B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8</w:t>
            </w:r>
          </w:p>
        </w:tc>
      </w:tr>
      <w:tr w:rsidR="00314574" w:rsidRPr="00314574" w14:paraId="4315F9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0F8192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EA644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09</w:t>
            </w:r>
          </w:p>
        </w:tc>
      </w:tr>
      <w:tr w:rsidR="00314574" w:rsidRPr="00314574" w14:paraId="004770D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227FF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93483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0</w:t>
            </w:r>
          </w:p>
        </w:tc>
      </w:tr>
      <w:tr w:rsidR="00314574" w:rsidRPr="00314574" w14:paraId="7A9AD65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FC13EA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8C5B6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1</w:t>
            </w:r>
          </w:p>
        </w:tc>
      </w:tr>
      <w:tr w:rsidR="00314574" w:rsidRPr="00314574" w14:paraId="17A8454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11D4D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42544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2</w:t>
            </w:r>
          </w:p>
        </w:tc>
      </w:tr>
      <w:tr w:rsidR="00314574" w:rsidRPr="00314574" w14:paraId="7CFD8EA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7720E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35B21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3</w:t>
            </w:r>
          </w:p>
        </w:tc>
      </w:tr>
      <w:tr w:rsidR="00314574" w:rsidRPr="00314574" w14:paraId="24B7225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56209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2C1F3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4</w:t>
            </w:r>
          </w:p>
        </w:tc>
      </w:tr>
      <w:tr w:rsidR="00314574" w:rsidRPr="00314574" w14:paraId="069D5DA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ADC39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34689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5</w:t>
            </w:r>
          </w:p>
        </w:tc>
      </w:tr>
      <w:tr w:rsidR="00314574" w:rsidRPr="00314574" w14:paraId="4761621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1F49C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5E3D4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6</w:t>
            </w:r>
          </w:p>
        </w:tc>
      </w:tr>
      <w:tr w:rsidR="00314574" w:rsidRPr="00314574" w14:paraId="2B07636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FC3CD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L3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B7821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7</w:t>
            </w:r>
          </w:p>
        </w:tc>
      </w:tr>
      <w:tr w:rsidR="00314574" w:rsidRPr="00314574" w14:paraId="4157C12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7C801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49E15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8</w:t>
            </w:r>
          </w:p>
        </w:tc>
      </w:tr>
      <w:tr w:rsidR="00314574" w:rsidRPr="00314574" w14:paraId="03C08B1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9974C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226D1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19</w:t>
            </w:r>
          </w:p>
        </w:tc>
      </w:tr>
      <w:tr w:rsidR="00314574" w:rsidRPr="00314574" w14:paraId="1A2F668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A4A28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FB351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0</w:t>
            </w:r>
          </w:p>
        </w:tc>
      </w:tr>
      <w:tr w:rsidR="00314574" w:rsidRPr="00314574" w14:paraId="5438E01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7C257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B67F2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1</w:t>
            </w:r>
          </w:p>
        </w:tc>
      </w:tr>
      <w:tr w:rsidR="00314574" w:rsidRPr="00314574" w14:paraId="727752A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F9EC4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E97D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2</w:t>
            </w:r>
          </w:p>
        </w:tc>
      </w:tr>
      <w:tr w:rsidR="00314574" w:rsidRPr="00314574" w14:paraId="7C7D6C2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AA85F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E14E1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3</w:t>
            </w:r>
          </w:p>
        </w:tc>
      </w:tr>
      <w:tr w:rsidR="00314574" w:rsidRPr="00314574" w14:paraId="28A3745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ABA71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3595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4</w:t>
            </w:r>
          </w:p>
        </w:tc>
      </w:tr>
      <w:tr w:rsidR="00314574" w:rsidRPr="00314574" w14:paraId="6856775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1B2903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541F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5</w:t>
            </w:r>
          </w:p>
        </w:tc>
      </w:tr>
      <w:tr w:rsidR="00314574" w:rsidRPr="00314574" w14:paraId="1783C16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2CFE3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21C4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6</w:t>
            </w:r>
          </w:p>
        </w:tc>
      </w:tr>
      <w:tr w:rsidR="00314574" w:rsidRPr="00314574" w14:paraId="29347AC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9F2CA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8047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7</w:t>
            </w:r>
          </w:p>
        </w:tc>
      </w:tr>
      <w:tr w:rsidR="00314574" w:rsidRPr="00314574" w14:paraId="6BB31D0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56DEF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B465D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8</w:t>
            </w:r>
          </w:p>
        </w:tc>
      </w:tr>
      <w:tr w:rsidR="00314574" w:rsidRPr="00314574" w14:paraId="6075796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16E6DE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7B7C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29</w:t>
            </w:r>
          </w:p>
        </w:tc>
      </w:tr>
      <w:tr w:rsidR="00314574" w:rsidRPr="00314574" w14:paraId="6909DB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BF395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06842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0</w:t>
            </w:r>
          </w:p>
        </w:tc>
      </w:tr>
      <w:tr w:rsidR="00314574" w:rsidRPr="00314574" w14:paraId="599FD04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A46558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4B2A3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1</w:t>
            </w:r>
          </w:p>
        </w:tc>
      </w:tr>
      <w:tr w:rsidR="00314574" w:rsidRPr="00314574" w14:paraId="52D75D4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06327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CC11E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2</w:t>
            </w:r>
          </w:p>
        </w:tc>
      </w:tr>
      <w:tr w:rsidR="00314574" w:rsidRPr="00314574" w14:paraId="74E48BD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B22339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22675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3</w:t>
            </w:r>
          </w:p>
        </w:tc>
      </w:tr>
      <w:tr w:rsidR="00314574" w:rsidRPr="00314574" w14:paraId="46A1AE9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D5994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65776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4</w:t>
            </w:r>
          </w:p>
        </w:tc>
      </w:tr>
      <w:tr w:rsidR="00314574" w:rsidRPr="00314574" w14:paraId="0AE5DE9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B29A7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DD6E8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5</w:t>
            </w:r>
          </w:p>
        </w:tc>
      </w:tr>
      <w:tr w:rsidR="00314574" w:rsidRPr="00314574" w14:paraId="3844DA2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997E3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8B7C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6</w:t>
            </w:r>
          </w:p>
        </w:tc>
      </w:tr>
      <w:tr w:rsidR="00314574" w:rsidRPr="00314574" w14:paraId="3FA41D0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72EC2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D98A8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7</w:t>
            </w:r>
          </w:p>
        </w:tc>
      </w:tr>
      <w:tr w:rsidR="00314574" w:rsidRPr="00314574" w14:paraId="41B0C80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FA9A6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01CA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8</w:t>
            </w:r>
          </w:p>
        </w:tc>
      </w:tr>
      <w:tr w:rsidR="00314574" w:rsidRPr="00314574" w14:paraId="0BE70F0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F7CC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7C91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39</w:t>
            </w:r>
          </w:p>
        </w:tc>
      </w:tr>
      <w:tr w:rsidR="00314574" w:rsidRPr="00314574" w14:paraId="45E2C10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A38617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0484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0</w:t>
            </w:r>
          </w:p>
        </w:tc>
      </w:tr>
      <w:tr w:rsidR="00314574" w:rsidRPr="00314574" w14:paraId="52EAE6A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13606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66918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1</w:t>
            </w:r>
          </w:p>
        </w:tc>
      </w:tr>
      <w:tr w:rsidR="00314574" w:rsidRPr="00314574" w14:paraId="4F289D3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89E738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C1B42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2</w:t>
            </w:r>
          </w:p>
        </w:tc>
      </w:tr>
      <w:tr w:rsidR="00314574" w:rsidRPr="00314574" w14:paraId="724932C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246CD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L3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7186B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3</w:t>
            </w:r>
          </w:p>
        </w:tc>
      </w:tr>
      <w:tr w:rsidR="00314574" w:rsidRPr="00314574" w14:paraId="491AB56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2DED8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FD7FB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4</w:t>
            </w:r>
          </w:p>
        </w:tc>
      </w:tr>
      <w:tr w:rsidR="00314574" w:rsidRPr="00314574" w14:paraId="5DB6DCD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AE034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C103A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5</w:t>
            </w:r>
          </w:p>
        </w:tc>
      </w:tr>
      <w:tr w:rsidR="00314574" w:rsidRPr="00314574" w14:paraId="5BB99DC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43DC0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5CFF4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6</w:t>
            </w:r>
          </w:p>
        </w:tc>
      </w:tr>
      <w:tr w:rsidR="00314574" w:rsidRPr="00314574" w14:paraId="09596CD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E7DA5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AF90F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7</w:t>
            </w:r>
          </w:p>
        </w:tc>
      </w:tr>
      <w:tr w:rsidR="00314574" w:rsidRPr="00314574" w14:paraId="77739A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6B01E8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913A3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8</w:t>
            </w:r>
          </w:p>
        </w:tc>
      </w:tr>
      <w:tr w:rsidR="00314574" w:rsidRPr="00314574" w14:paraId="57D57D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FE4C5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C2F24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49</w:t>
            </w:r>
          </w:p>
        </w:tc>
      </w:tr>
      <w:tr w:rsidR="00314574" w:rsidRPr="00314574" w14:paraId="15C53D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457D6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E78AD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0</w:t>
            </w:r>
          </w:p>
        </w:tc>
      </w:tr>
      <w:tr w:rsidR="00314574" w:rsidRPr="00314574" w14:paraId="67F134A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D845C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FAF76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1</w:t>
            </w:r>
          </w:p>
        </w:tc>
      </w:tr>
      <w:tr w:rsidR="00314574" w:rsidRPr="00314574" w14:paraId="5898BF0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B7CF00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106FA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2</w:t>
            </w:r>
          </w:p>
        </w:tc>
      </w:tr>
      <w:tr w:rsidR="00314574" w:rsidRPr="00314574" w14:paraId="70DF909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E5232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8308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3</w:t>
            </w:r>
          </w:p>
        </w:tc>
      </w:tr>
      <w:tr w:rsidR="00314574" w:rsidRPr="00314574" w14:paraId="586D523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BA731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DE97A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4</w:t>
            </w:r>
          </w:p>
        </w:tc>
      </w:tr>
      <w:tr w:rsidR="00314574" w:rsidRPr="00314574" w14:paraId="0F6A7C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F6D7D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C2921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5</w:t>
            </w:r>
          </w:p>
        </w:tc>
      </w:tr>
      <w:tr w:rsidR="00314574" w:rsidRPr="00314574" w14:paraId="05566E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34684E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64993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6</w:t>
            </w:r>
          </w:p>
        </w:tc>
      </w:tr>
      <w:tr w:rsidR="00314574" w:rsidRPr="00314574" w14:paraId="7AB14FA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DC286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0804E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7</w:t>
            </w:r>
          </w:p>
        </w:tc>
      </w:tr>
      <w:tr w:rsidR="00314574" w:rsidRPr="00314574" w14:paraId="0917E4A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F48F6C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2F428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8</w:t>
            </w:r>
          </w:p>
        </w:tc>
      </w:tr>
      <w:tr w:rsidR="00314574" w:rsidRPr="00314574" w14:paraId="676B63B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AA8EB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ICVF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31CBF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59</w:t>
            </w:r>
          </w:p>
        </w:tc>
      </w:tr>
      <w:tr w:rsidR="00314574" w:rsidRPr="00314574" w14:paraId="4843156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DDC6F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26B6E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0</w:t>
            </w:r>
          </w:p>
        </w:tc>
      </w:tr>
      <w:tr w:rsidR="00314574" w:rsidRPr="00314574" w14:paraId="01C00D0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9902A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08CD7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1</w:t>
            </w:r>
          </w:p>
        </w:tc>
      </w:tr>
      <w:tr w:rsidR="00314574" w:rsidRPr="00314574" w14:paraId="740A969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FC180F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7E5ED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2</w:t>
            </w:r>
          </w:p>
        </w:tc>
      </w:tr>
      <w:tr w:rsidR="00314574" w:rsidRPr="00314574" w14:paraId="7BE9E20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40B36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2FD4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3</w:t>
            </w:r>
          </w:p>
        </w:tc>
      </w:tr>
      <w:tr w:rsidR="00314574" w:rsidRPr="00314574" w14:paraId="494AEBE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914A4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DAC1D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4</w:t>
            </w:r>
          </w:p>
        </w:tc>
      </w:tr>
      <w:tr w:rsidR="00314574" w:rsidRPr="00314574" w14:paraId="02FBD0D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481F5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E6DEB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5</w:t>
            </w:r>
          </w:p>
        </w:tc>
      </w:tr>
      <w:tr w:rsidR="00314574" w:rsidRPr="00314574" w14:paraId="587D8AA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880D0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6839C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6</w:t>
            </w:r>
          </w:p>
        </w:tc>
      </w:tr>
      <w:tr w:rsidR="00314574" w:rsidRPr="00314574" w14:paraId="4EAE419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3C9F6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BB120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7</w:t>
            </w:r>
          </w:p>
        </w:tc>
      </w:tr>
      <w:tr w:rsidR="00314574" w:rsidRPr="00314574" w14:paraId="188EFA2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175BE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2CA3A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8</w:t>
            </w:r>
          </w:p>
        </w:tc>
      </w:tr>
      <w:tr w:rsidR="00314574" w:rsidRPr="00314574" w14:paraId="06A171A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1EDA9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B4D6C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69</w:t>
            </w:r>
          </w:p>
        </w:tc>
      </w:tr>
      <w:tr w:rsidR="00314574" w:rsidRPr="00314574" w14:paraId="2BA9B78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92052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DDBD0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0</w:t>
            </w:r>
          </w:p>
        </w:tc>
      </w:tr>
      <w:tr w:rsidR="00314574" w:rsidRPr="00314574" w14:paraId="560F853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F32E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5D303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1</w:t>
            </w:r>
          </w:p>
        </w:tc>
      </w:tr>
      <w:tr w:rsidR="00314574" w:rsidRPr="00314574" w14:paraId="7D3DFB9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75B97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59C09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2</w:t>
            </w:r>
          </w:p>
        </w:tc>
      </w:tr>
      <w:tr w:rsidR="00314574" w:rsidRPr="00314574" w14:paraId="45F5A65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EA3D3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3BC4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3</w:t>
            </w:r>
          </w:p>
        </w:tc>
      </w:tr>
      <w:tr w:rsidR="00314574" w:rsidRPr="00314574" w14:paraId="7AD1619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BFB7B5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B6F49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4</w:t>
            </w:r>
          </w:p>
        </w:tc>
      </w:tr>
      <w:tr w:rsidR="00314574" w:rsidRPr="00314574" w14:paraId="72DB6F0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992AD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0CEC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5</w:t>
            </w:r>
          </w:p>
        </w:tc>
      </w:tr>
      <w:tr w:rsidR="00314574" w:rsidRPr="00314574" w14:paraId="7C361BE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7404EC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1A979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6</w:t>
            </w:r>
          </w:p>
        </w:tc>
      </w:tr>
      <w:tr w:rsidR="00314574" w:rsidRPr="00314574" w14:paraId="41134B9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2DA230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7F560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7</w:t>
            </w:r>
          </w:p>
        </w:tc>
      </w:tr>
      <w:tr w:rsidR="00314574" w:rsidRPr="00314574" w14:paraId="275E26E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48AB6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E4D2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8</w:t>
            </w:r>
          </w:p>
        </w:tc>
      </w:tr>
      <w:tr w:rsidR="00314574" w:rsidRPr="00314574" w14:paraId="79C4B6F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079A3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B3836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79</w:t>
            </w:r>
          </w:p>
        </w:tc>
      </w:tr>
      <w:tr w:rsidR="00314574" w:rsidRPr="00314574" w14:paraId="5B616D0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AC3CE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A971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0</w:t>
            </w:r>
          </w:p>
        </w:tc>
      </w:tr>
      <w:tr w:rsidR="00314574" w:rsidRPr="00314574" w14:paraId="3D83D0F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A0D02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5E58D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1</w:t>
            </w:r>
          </w:p>
        </w:tc>
      </w:tr>
      <w:tr w:rsidR="00314574" w:rsidRPr="00314574" w14:paraId="2BB797E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4F4031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27A37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2</w:t>
            </w:r>
          </w:p>
        </w:tc>
      </w:tr>
      <w:tr w:rsidR="00314574" w:rsidRPr="00314574" w14:paraId="1FB73B1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4A3F5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6C09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3</w:t>
            </w:r>
          </w:p>
        </w:tc>
      </w:tr>
      <w:tr w:rsidR="00314574" w:rsidRPr="00314574" w14:paraId="52514E8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63C00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CA5CA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4</w:t>
            </w:r>
          </w:p>
        </w:tc>
      </w:tr>
      <w:tr w:rsidR="00314574" w:rsidRPr="00314574" w14:paraId="75BBBF9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43E856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90C3F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5</w:t>
            </w:r>
          </w:p>
        </w:tc>
      </w:tr>
      <w:tr w:rsidR="00314574" w:rsidRPr="00314574" w14:paraId="16AD24D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EB2C9C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44FF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6</w:t>
            </w:r>
          </w:p>
        </w:tc>
      </w:tr>
      <w:tr w:rsidR="00314574" w:rsidRPr="00314574" w14:paraId="7450F38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6BA2E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562ED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7</w:t>
            </w:r>
          </w:p>
        </w:tc>
      </w:tr>
      <w:tr w:rsidR="00314574" w:rsidRPr="00314574" w14:paraId="1633BDF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09A9B8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4DEAC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8</w:t>
            </w:r>
          </w:p>
        </w:tc>
      </w:tr>
      <w:tr w:rsidR="00314574" w:rsidRPr="00314574" w14:paraId="40DD186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0C5E8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92ABF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89</w:t>
            </w:r>
          </w:p>
        </w:tc>
      </w:tr>
      <w:tr w:rsidR="00314574" w:rsidRPr="00314574" w14:paraId="4953FA9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FDD4D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DA7F5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0</w:t>
            </w:r>
          </w:p>
        </w:tc>
      </w:tr>
      <w:tr w:rsidR="00314574" w:rsidRPr="00314574" w14:paraId="08B6EBC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C1E98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CVF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286BA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1</w:t>
            </w:r>
          </w:p>
        </w:tc>
      </w:tr>
      <w:tr w:rsidR="00314574" w:rsidRPr="00314574" w14:paraId="313C84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80839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4619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2</w:t>
            </w:r>
          </w:p>
        </w:tc>
      </w:tr>
      <w:tr w:rsidR="00314574" w:rsidRPr="00314574" w14:paraId="541C1D8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9C389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6DB09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3</w:t>
            </w:r>
          </w:p>
        </w:tc>
      </w:tr>
      <w:tr w:rsidR="00314574" w:rsidRPr="00314574" w14:paraId="31C1B03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A5458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69B1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4</w:t>
            </w:r>
          </w:p>
        </w:tc>
      </w:tr>
      <w:tr w:rsidR="00314574" w:rsidRPr="00314574" w14:paraId="0A46F48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9281F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90422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5</w:t>
            </w:r>
          </w:p>
        </w:tc>
      </w:tr>
      <w:tr w:rsidR="00314574" w:rsidRPr="00314574" w14:paraId="16256BE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201D3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0D7A9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6</w:t>
            </w:r>
          </w:p>
        </w:tc>
      </w:tr>
      <w:tr w:rsidR="00314574" w:rsidRPr="00314574" w14:paraId="73FC09F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A9E78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23A84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7</w:t>
            </w:r>
          </w:p>
        </w:tc>
      </w:tr>
      <w:tr w:rsidR="00314574" w:rsidRPr="00314574" w14:paraId="05BDF79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16C53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986D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8</w:t>
            </w:r>
          </w:p>
        </w:tc>
      </w:tr>
      <w:tr w:rsidR="00314574" w:rsidRPr="00314574" w14:paraId="414D601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D105B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D4585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399</w:t>
            </w:r>
          </w:p>
        </w:tc>
      </w:tr>
      <w:tr w:rsidR="00314574" w:rsidRPr="00314574" w14:paraId="726DE71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6D0A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4A2B5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0</w:t>
            </w:r>
          </w:p>
        </w:tc>
      </w:tr>
      <w:tr w:rsidR="00314574" w:rsidRPr="00314574" w14:paraId="4CFB108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46936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OD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91BC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1</w:t>
            </w:r>
          </w:p>
        </w:tc>
      </w:tr>
      <w:tr w:rsidR="00314574" w:rsidRPr="00314574" w14:paraId="17C60B4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B560A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4908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2</w:t>
            </w:r>
          </w:p>
        </w:tc>
      </w:tr>
      <w:tr w:rsidR="00314574" w:rsidRPr="00314574" w14:paraId="0267885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AC4E2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3E3AE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3</w:t>
            </w:r>
          </w:p>
        </w:tc>
      </w:tr>
      <w:tr w:rsidR="00314574" w:rsidRPr="00314574" w14:paraId="67A4246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E731B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6A78A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4</w:t>
            </w:r>
          </w:p>
        </w:tc>
      </w:tr>
      <w:tr w:rsidR="00314574" w:rsidRPr="00314574" w14:paraId="0B80D74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14FC3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1D062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5</w:t>
            </w:r>
          </w:p>
        </w:tc>
      </w:tr>
      <w:tr w:rsidR="00314574" w:rsidRPr="00314574" w14:paraId="3FA16B8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CFE74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E99FB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6</w:t>
            </w:r>
          </w:p>
        </w:tc>
      </w:tr>
      <w:tr w:rsidR="00314574" w:rsidRPr="00314574" w14:paraId="4DFF340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A7D6E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ECAEE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7</w:t>
            </w:r>
          </w:p>
        </w:tc>
      </w:tr>
      <w:tr w:rsidR="00314574" w:rsidRPr="00314574" w14:paraId="274405A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27BD57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B9502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8</w:t>
            </w:r>
          </w:p>
        </w:tc>
      </w:tr>
      <w:tr w:rsidR="00314574" w:rsidRPr="00314574" w14:paraId="5C9761C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991D9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11593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09</w:t>
            </w:r>
          </w:p>
        </w:tc>
      </w:tr>
      <w:tr w:rsidR="00314574" w:rsidRPr="00314574" w14:paraId="58D4D90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8ED2E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3CD56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0</w:t>
            </w:r>
          </w:p>
        </w:tc>
      </w:tr>
      <w:tr w:rsidR="00314574" w:rsidRPr="00314574" w14:paraId="6B57226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974D0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7374D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1</w:t>
            </w:r>
          </w:p>
        </w:tc>
      </w:tr>
      <w:tr w:rsidR="00314574" w:rsidRPr="00314574" w14:paraId="4049D90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8D03E7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F800F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2</w:t>
            </w:r>
          </w:p>
        </w:tc>
      </w:tr>
      <w:tr w:rsidR="00314574" w:rsidRPr="00314574" w14:paraId="7ADF831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16A39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8F132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3</w:t>
            </w:r>
          </w:p>
        </w:tc>
      </w:tr>
      <w:tr w:rsidR="00314574" w:rsidRPr="00314574" w14:paraId="17FE41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BB49F6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535C0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4</w:t>
            </w:r>
          </w:p>
        </w:tc>
      </w:tr>
      <w:tr w:rsidR="00314574" w:rsidRPr="00314574" w14:paraId="27B27A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032E7B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F095E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5</w:t>
            </w:r>
          </w:p>
        </w:tc>
      </w:tr>
      <w:tr w:rsidR="00314574" w:rsidRPr="00314574" w14:paraId="45AD91D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521E98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08B25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6</w:t>
            </w:r>
          </w:p>
        </w:tc>
      </w:tr>
      <w:tr w:rsidR="00314574" w:rsidRPr="00314574" w14:paraId="3CC0D22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C0925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BBD40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7</w:t>
            </w:r>
          </w:p>
        </w:tc>
      </w:tr>
      <w:tr w:rsidR="00314574" w:rsidRPr="00314574" w14:paraId="1CF5A92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4AE6F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8AEEB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8</w:t>
            </w:r>
          </w:p>
        </w:tc>
      </w:tr>
      <w:tr w:rsidR="00314574" w:rsidRPr="00314574" w14:paraId="62F54A2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67AEA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A473A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19</w:t>
            </w:r>
          </w:p>
        </w:tc>
      </w:tr>
      <w:tr w:rsidR="00314574" w:rsidRPr="00314574" w14:paraId="38D51E6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2A591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A988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0</w:t>
            </w:r>
          </w:p>
        </w:tc>
      </w:tr>
      <w:tr w:rsidR="00314574" w:rsidRPr="00314574" w14:paraId="45DB066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FB704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0EB24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1</w:t>
            </w:r>
          </w:p>
        </w:tc>
      </w:tr>
      <w:tr w:rsidR="00314574" w:rsidRPr="00314574" w14:paraId="322BFCB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91230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FA02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2</w:t>
            </w:r>
          </w:p>
        </w:tc>
      </w:tr>
      <w:tr w:rsidR="00314574" w:rsidRPr="00314574" w14:paraId="5412B2A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C8BBBB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AD729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3</w:t>
            </w:r>
          </w:p>
        </w:tc>
      </w:tr>
      <w:tr w:rsidR="00314574" w:rsidRPr="00314574" w14:paraId="366100A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5D4ED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A59C1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4</w:t>
            </w:r>
          </w:p>
        </w:tc>
      </w:tr>
      <w:tr w:rsidR="00314574" w:rsidRPr="00314574" w14:paraId="484906A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262132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84AF6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5</w:t>
            </w:r>
          </w:p>
        </w:tc>
      </w:tr>
      <w:tr w:rsidR="00314574" w:rsidRPr="00314574" w14:paraId="5B36E6C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90725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7FF06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6</w:t>
            </w:r>
          </w:p>
        </w:tc>
      </w:tr>
      <w:tr w:rsidR="00314574" w:rsidRPr="00314574" w14:paraId="0C31325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412D9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7E37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7</w:t>
            </w:r>
          </w:p>
        </w:tc>
      </w:tr>
      <w:tr w:rsidR="00314574" w:rsidRPr="00314574" w14:paraId="5675E18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64D1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B4C85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8</w:t>
            </w:r>
          </w:p>
        </w:tc>
      </w:tr>
      <w:tr w:rsidR="00314574" w:rsidRPr="00314574" w14:paraId="2094E2D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3590B7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19F3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29</w:t>
            </w:r>
          </w:p>
        </w:tc>
      </w:tr>
      <w:tr w:rsidR="00314574" w:rsidRPr="00314574" w14:paraId="157D2AF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CF4C1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A6DD1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0</w:t>
            </w:r>
          </w:p>
        </w:tc>
      </w:tr>
      <w:tr w:rsidR="00314574" w:rsidRPr="00314574" w14:paraId="27477AE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E68E4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EE769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1</w:t>
            </w:r>
          </w:p>
        </w:tc>
      </w:tr>
      <w:tr w:rsidR="00314574" w:rsidRPr="00314574" w14:paraId="7038AEF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42F52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C33E4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2</w:t>
            </w:r>
          </w:p>
        </w:tc>
      </w:tr>
      <w:tr w:rsidR="00314574" w:rsidRPr="00314574" w14:paraId="19CCD8A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9D01A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55989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3</w:t>
            </w:r>
          </w:p>
        </w:tc>
      </w:tr>
      <w:tr w:rsidR="00314574" w:rsidRPr="00314574" w14:paraId="25E9D48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9FCCF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87F5B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4</w:t>
            </w:r>
          </w:p>
        </w:tc>
      </w:tr>
      <w:tr w:rsidR="00314574" w:rsidRPr="00314574" w14:paraId="7F5EB9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8B2C9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3A65C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5</w:t>
            </w:r>
          </w:p>
        </w:tc>
      </w:tr>
      <w:tr w:rsidR="00314574" w:rsidRPr="00314574" w14:paraId="0F15929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001AD5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63CF5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6</w:t>
            </w:r>
          </w:p>
        </w:tc>
      </w:tr>
      <w:tr w:rsidR="00314574" w:rsidRPr="00314574" w14:paraId="0E7356F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A4C8B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B456D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7</w:t>
            </w:r>
          </w:p>
        </w:tc>
      </w:tr>
      <w:tr w:rsidR="00314574" w:rsidRPr="00314574" w14:paraId="69C8C9A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9DBD65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BA79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8</w:t>
            </w:r>
          </w:p>
        </w:tc>
      </w:tr>
      <w:tr w:rsidR="00314574" w:rsidRPr="00314574" w14:paraId="5A8E4E5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EE19D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OD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6220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39</w:t>
            </w:r>
          </w:p>
        </w:tc>
      </w:tr>
      <w:tr w:rsidR="00314574" w:rsidRPr="00314574" w14:paraId="063BA4A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5F75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middle cerebellar peduncle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3D0D8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0</w:t>
            </w:r>
          </w:p>
        </w:tc>
      </w:tr>
      <w:tr w:rsidR="00314574" w:rsidRPr="00314574" w14:paraId="23ECFCA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92809C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pontine crossing tract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0D290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1</w:t>
            </w:r>
          </w:p>
        </w:tc>
      </w:tr>
      <w:tr w:rsidR="00314574" w:rsidRPr="00314574" w14:paraId="76E71E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5A4F16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genu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CDBD6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2</w:t>
            </w:r>
          </w:p>
        </w:tc>
      </w:tr>
      <w:tr w:rsidR="00314574" w:rsidRPr="00314574" w14:paraId="3D4059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B8D2CF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ISOVF in body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03F7A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3</w:t>
            </w:r>
          </w:p>
        </w:tc>
      </w:tr>
      <w:tr w:rsidR="00314574" w:rsidRPr="00314574" w14:paraId="003DB3B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C76D0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plenium of corpus callosum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AFB19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4</w:t>
            </w:r>
          </w:p>
        </w:tc>
      </w:tr>
      <w:tr w:rsidR="00314574" w:rsidRPr="00314574" w14:paraId="58191F2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2471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fornix on FA skele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34B53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5</w:t>
            </w:r>
          </w:p>
        </w:tc>
      </w:tr>
      <w:tr w:rsidR="00314574" w:rsidRPr="00314574" w14:paraId="1E0DB61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CDE88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orticospinal tract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5E3B1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6</w:t>
            </w:r>
          </w:p>
        </w:tc>
      </w:tr>
      <w:tr w:rsidR="00314574" w:rsidRPr="00314574" w14:paraId="68A1A5C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0FC7A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orticospinal tract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6A509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7</w:t>
            </w:r>
          </w:p>
        </w:tc>
      </w:tr>
      <w:tr w:rsidR="00314574" w:rsidRPr="00314574" w14:paraId="2AB9E5A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620B6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medial lemnisc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5D34A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8</w:t>
            </w:r>
          </w:p>
        </w:tc>
      </w:tr>
      <w:tr w:rsidR="00314574" w:rsidRPr="00314574" w14:paraId="7C8285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AB07D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medial lemnisc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57847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49</w:t>
            </w:r>
          </w:p>
        </w:tc>
      </w:tr>
      <w:tr w:rsidR="00314574" w:rsidRPr="00314574" w14:paraId="416A9FD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4E342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inf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32B58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0</w:t>
            </w:r>
          </w:p>
        </w:tc>
      </w:tr>
      <w:tr w:rsidR="00314574" w:rsidRPr="00314574" w14:paraId="0840EA9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2838E2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inf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F1D9E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1</w:t>
            </w:r>
          </w:p>
        </w:tc>
      </w:tr>
      <w:tr w:rsidR="00314574" w:rsidRPr="00314574" w14:paraId="6D154BA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74E9A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cerebellar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340E4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2</w:t>
            </w:r>
          </w:p>
        </w:tc>
      </w:tr>
      <w:tr w:rsidR="00314574" w:rsidRPr="00314574" w14:paraId="7597DF7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0441E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cerebellar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60F4A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3</w:t>
            </w:r>
          </w:p>
        </w:tc>
      </w:tr>
      <w:tr w:rsidR="00314574" w:rsidRPr="00314574" w14:paraId="0ED7F0C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660A2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erebral pedunc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9FDC6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4</w:t>
            </w:r>
          </w:p>
        </w:tc>
      </w:tr>
      <w:tr w:rsidR="00314574" w:rsidRPr="00314574" w14:paraId="7E87016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3DD2F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erebral pedunc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D26C0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5</w:t>
            </w:r>
          </w:p>
        </w:tc>
      </w:tr>
      <w:tr w:rsidR="00314574" w:rsidRPr="00314574" w14:paraId="254F5E0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4E142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an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68E61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6</w:t>
            </w:r>
          </w:p>
        </w:tc>
      </w:tr>
      <w:tr w:rsidR="00314574" w:rsidRPr="00314574" w14:paraId="2603428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0D7784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an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2E230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7</w:t>
            </w:r>
          </w:p>
        </w:tc>
      </w:tr>
      <w:tr w:rsidR="00314574" w:rsidRPr="00314574" w14:paraId="53F75D6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1BED3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posterior limb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691FD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8</w:t>
            </w:r>
          </w:p>
        </w:tc>
      </w:tr>
      <w:tr w:rsidR="00314574" w:rsidRPr="00314574" w14:paraId="04845B3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C76AF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posterior limb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5FA68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59</w:t>
            </w:r>
          </w:p>
        </w:tc>
      </w:tr>
      <w:tr w:rsidR="00314574" w:rsidRPr="00314574" w14:paraId="21E1C55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AD16F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retrolenticular part of in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56D97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0</w:t>
            </w:r>
          </w:p>
        </w:tc>
      </w:tr>
      <w:tr w:rsidR="00314574" w:rsidRPr="00314574" w14:paraId="1A3DC09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5C279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retrolenticular part of in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66CFC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1</w:t>
            </w:r>
          </w:p>
        </w:tc>
      </w:tr>
      <w:tr w:rsidR="00314574" w:rsidRPr="00314574" w14:paraId="6F1B548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E1121C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an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4A152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2</w:t>
            </w:r>
          </w:p>
        </w:tc>
      </w:tr>
      <w:tr w:rsidR="00314574" w:rsidRPr="00314574" w14:paraId="6033ABD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86E8E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an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A1F4A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3</w:t>
            </w:r>
          </w:p>
        </w:tc>
      </w:tr>
      <w:tr w:rsidR="00314574" w:rsidRPr="00314574" w14:paraId="0B12A8C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9545D0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80C50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4</w:t>
            </w:r>
          </w:p>
        </w:tc>
      </w:tr>
      <w:tr w:rsidR="00314574" w:rsidRPr="00314574" w14:paraId="184A354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E2C0F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11FE0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5</w:t>
            </w:r>
          </w:p>
        </w:tc>
      </w:tr>
      <w:tr w:rsidR="00314574" w:rsidRPr="00314574" w14:paraId="39F66CD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EA67C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posterior corona radiata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9C946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6</w:t>
            </w:r>
          </w:p>
        </w:tc>
      </w:tr>
      <w:tr w:rsidR="00314574" w:rsidRPr="00314574" w14:paraId="281CD09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BB49A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posterior corona radiata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047C2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7</w:t>
            </w:r>
          </w:p>
        </w:tc>
      </w:tr>
      <w:tr w:rsidR="00314574" w:rsidRPr="00314574" w14:paraId="3657B8E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7C2A6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posterior thalamic radiation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742FB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8</w:t>
            </w:r>
          </w:p>
        </w:tc>
      </w:tr>
      <w:tr w:rsidR="00314574" w:rsidRPr="00314574" w14:paraId="0A9FCCE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5E4B7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posterior thalamic radiation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8104B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69</w:t>
            </w:r>
          </w:p>
        </w:tc>
      </w:tr>
      <w:tr w:rsidR="00314574" w:rsidRPr="00314574" w14:paraId="2DF5265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85B37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agittal stra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435A8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0</w:t>
            </w:r>
          </w:p>
        </w:tc>
      </w:tr>
      <w:tr w:rsidR="00314574" w:rsidRPr="00314574" w14:paraId="6562D05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0CCB90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agittal stra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E2870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1</w:t>
            </w:r>
          </w:p>
        </w:tc>
      </w:tr>
      <w:tr w:rsidR="00314574" w:rsidRPr="00314574" w14:paraId="7B00591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ADF674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external capsule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8B03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2</w:t>
            </w:r>
          </w:p>
        </w:tc>
      </w:tr>
      <w:tr w:rsidR="00314574" w:rsidRPr="00314574" w14:paraId="6FCCF67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766CBF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external capsule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AC232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3</w:t>
            </w:r>
          </w:p>
        </w:tc>
      </w:tr>
      <w:tr w:rsidR="00314574" w:rsidRPr="00314574" w14:paraId="7117B27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517292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ingulum cingulate gyr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9206B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4</w:t>
            </w:r>
          </w:p>
        </w:tc>
      </w:tr>
      <w:tr w:rsidR="00314574" w:rsidRPr="00314574" w14:paraId="09F1F48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26EE0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ingulum cingulate gyr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86583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5</w:t>
            </w:r>
          </w:p>
        </w:tc>
      </w:tr>
      <w:tr w:rsidR="00314574" w:rsidRPr="00314574" w14:paraId="18420C0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23E45F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ingulum hippocamp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0E0E2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6</w:t>
            </w:r>
          </w:p>
        </w:tc>
      </w:tr>
      <w:tr w:rsidR="00314574" w:rsidRPr="00314574" w14:paraId="580A2BC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D4D0F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cingulum hippocamp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61A52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7</w:t>
            </w:r>
          </w:p>
        </w:tc>
      </w:tr>
      <w:tr w:rsidR="00314574" w:rsidRPr="00314574" w14:paraId="0B64BCB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3D496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fornix cres/stria terminali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34E5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8</w:t>
            </w:r>
          </w:p>
        </w:tc>
      </w:tr>
      <w:tr w:rsidR="00314574" w:rsidRPr="00314574" w14:paraId="502D6D5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2A789C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fornix cres/stria terminali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5C4E1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79</w:t>
            </w:r>
          </w:p>
        </w:tc>
      </w:tr>
      <w:tr w:rsidR="00314574" w:rsidRPr="00314574" w14:paraId="3A1ECC4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9C7EB3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longitudin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982DB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0</w:t>
            </w:r>
          </w:p>
        </w:tc>
      </w:tr>
      <w:tr w:rsidR="00314574" w:rsidRPr="00314574" w14:paraId="48B061D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8F90D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longitudin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B55CA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1</w:t>
            </w:r>
          </w:p>
        </w:tc>
      </w:tr>
      <w:tr w:rsidR="00314574" w:rsidRPr="00314574" w14:paraId="5237602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A7240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frontooccipital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1E873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2</w:t>
            </w:r>
          </w:p>
        </w:tc>
      </w:tr>
      <w:tr w:rsidR="00314574" w:rsidRPr="00314574" w14:paraId="3385983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70206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superior frontooccipital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986C7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3</w:t>
            </w:r>
          </w:p>
        </w:tc>
      </w:tr>
      <w:tr w:rsidR="00314574" w:rsidRPr="00314574" w14:paraId="4F9462B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2CB23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uncinate fasciculus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BEECE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4</w:t>
            </w:r>
          </w:p>
        </w:tc>
      </w:tr>
      <w:tr w:rsidR="00314574" w:rsidRPr="00314574" w14:paraId="182645F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9B007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Mean ISOVF in uncinate fasciculus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6C7DE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5</w:t>
            </w:r>
          </w:p>
        </w:tc>
      </w:tr>
      <w:tr w:rsidR="00314574" w:rsidRPr="00314574" w14:paraId="56D4565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568F6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tapetum on FA skelet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C88C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6</w:t>
            </w:r>
          </w:p>
        </w:tc>
      </w:tr>
      <w:tr w:rsidR="00314574" w:rsidRPr="00314574" w14:paraId="75F61EF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B0212F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an ISOVF in tapetum on FA skelet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9D634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7</w:t>
            </w:r>
          </w:p>
        </w:tc>
      </w:tr>
      <w:tr w:rsidR="00314574" w:rsidRPr="00314574" w14:paraId="2EEADAF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0FB05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ECF11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8</w:t>
            </w:r>
          </w:p>
        </w:tc>
      </w:tr>
      <w:tr w:rsidR="00314574" w:rsidRPr="00314574" w14:paraId="2019431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2DE67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46E7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89</w:t>
            </w:r>
          </w:p>
        </w:tc>
      </w:tr>
      <w:tr w:rsidR="00314574" w:rsidRPr="00314574" w14:paraId="1562EDE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42FDAD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EC46B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0</w:t>
            </w:r>
          </w:p>
        </w:tc>
      </w:tr>
      <w:tr w:rsidR="00314574" w:rsidRPr="00314574" w14:paraId="7816F1C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4D423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F2BBA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1</w:t>
            </w:r>
          </w:p>
        </w:tc>
      </w:tr>
      <w:tr w:rsidR="00314574" w:rsidRPr="00314574" w14:paraId="41B38AA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464AE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B3E05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2</w:t>
            </w:r>
          </w:p>
        </w:tc>
      </w:tr>
      <w:tr w:rsidR="00314574" w:rsidRPr="00314574" w14:paraId="151BC25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DB295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CD03E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3</w:t>
            </w:r>
          </w:p>
        </w:tc>
      </w:tr>
      <w:tr w:rsidR="00314574" w:rsidRPr="00314574" w14:paraId="663C20E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FA212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D771F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4</w:t>
            </w:r>
          </w:p>
        </w:tc>
      </w:tr>
      <w:tr w:rsidR="00314574" w:rsidRPr="00314574" w14:paraId="2A1003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BC6B6F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65663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5</w:t>
            </w:r>
          </w:p>
        </w:tc>
      </w:tr>
      <w:tr w:rsidR="00314574" w:rsidRPr="00314574" w14:paraId="1F9AFCA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617C6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EEDC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6</w:t>
            </w:r>
          </w:p>
        </w:tc>
      </w:tr>
      <w:tr w:rsidR="00314574" w:rsidRPr="00314574" w14:paraId="78FDEDE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DC20C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E291B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7</w:t>
            </w:r>
          </w:p>
        </w:tc>
      </w:tr>
      <w:tr w:rsidR="00314574" w:rsidRPr="00314574" w14:paraId="38ECFC0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9BB21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0B349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8</w:t>
            </w:r>
          </w:p>
        </w:tc>
      </w:tr>
      <w:tr w:rsidR="00314574" w:rsidRPr="00314574" w14:paraId="51E88A0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8CEEA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AC8EA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499</w:t>
            </w:r>
          </w:p>
        </w:tc>
      </w:tr>
      <w:tr w:rsidR="00314574" w:rsidRPr="00314574" w14:paraId="70AB5C3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0443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8D240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0</w:t>
            </w:r>
          </w:p>
        </w:tc>
      </w:tr>
      <w:tr w:rsidR="00314574" w:rsidRPr="00314574" w14:paraId="29A5336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FD444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314EB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1</w:t>
            </w:r>
          </w:p>
        </w:tc>
      </w:tr>
      <w:tr w:rsidR="00314574" w:rsidRPr="00314574" w14:paraId="2EC8BD5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B27C8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5FBC5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2</w:t>
            </w:r>
          </w:p>
        </w:tc>
      </w:tr>
      <w:tr w:rsidR="00314574" w:rsidRPr="00314574" w14:paraId="4121140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141F0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F7FF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3</w:t>
            </w:r>
          </w:p>
        </w:tc>
      </w:tr>
      <w:tr w:rsidR="00314574" w:rsidRPr="00314574" w14:paraId="75CC1F2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09A1C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908F0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4</w:t>
            </w:r>
          </w:p>
        </w:tc>
      </w:tr>
      <w:tr w:rsidR="00314574" w:rsidRPr="00314574" w14:paraId="274D972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2D37DD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90AD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5</w:t>
            </w:r>
          </w:p>
        </w:tc>
      </w:tr>
      <w:tr w:rsidR="00314574" w:rsidRPr="00314574" w14:paraId="785C89F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ACDC2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85CED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6</w:t>
            </w:r>
          </w:p>
        </w:tc>
      </w:tr>
      <w:tr w:rsidR="00314574" w:rsidRPr="00314574" w14:paraId="21D7F50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2662C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A7A0F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7</w:t>
            </w:r>
          </w:p>
        </w:tc>
      </w:tr>
      <w:tr w:rsidR="00314574" w:rsidRPr="00314574" w14:paraId="5A6F0D3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E1108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44AB5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8</w:t>
            </w:r>
          </w:p>
        </w:tc>
      </w:tr>
      <w:tr w:rsidR="00314574" w:rsidRPr="00314574" w14:paraId="33B413B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59D4C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440D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09</w:t>
            </w:r>
          </w:p>
        </w:tc>
      </w:tr>
      <w:tr w:rsidR="00314574" w:rsidRPr="00314574" w14:paraId="6756EE8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E65355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BC06A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0</w:t>
            </w:r>
          </w:p>
        </w:tc>
      </w:tr>
      <w:tr w:rsidR="00314574" w:rsidRPr="00314574" w14:paraId="30C918E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0AB3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A4512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1</w:t>
            </w:r>
          </w:p>
        </w:tc>
      </w:tr>
      <w:tr w:rsidR="00314574" w:rsidRPr="00314574" w14:paraId="3685EB4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CD65D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C959C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2</w:t>
            </w:r>
          </w:p>
        </w:tc>
      </w:tr>
      <w:tr w:rsidR="00314574" w:rsidRPr="00314574" w14:paraId="5BA8560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9EECC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EEC27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3</w:t>
            </w:r>
          </w:p>
        </w:tc>
      </w:tr>
      <w:tr w:rsidR="00314574" w:rsidRPr="00314574" w14:paraId="2AD3977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FA41B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FA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B7A8C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4</w:t>
            </w:r>
          </w:p>
        </w:tc>
      </w:tr>
      <w:tr w:rsidR="00314574" w:rsidRPr="00314574" w14:paraId="6F79D77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26685A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220D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5</w:t>
            </w:r>
          </w:p>
        </w:tc>
      </w:tr>
      <w:tr w:rsidR="00314574" w:rsidRPr="00314574" w14:paraId="71CC0C7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04B81F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C6B9A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6</w:t>
            </w:r>
          </w:p>
        </w:tc>
      </w:tr>
      <w:tr w:rsidR="00314574" w:rsidRPr="00314574" w14:paraId="08C4F9D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07D75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DC62B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7</w:t>
            </w:r>
          </w:p>
        </w:tc>
      </w:tr>
      <w:tr w:rsidR="00314574" w:rsidRPr="00314574" w14:paraId="2BCBB6F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7B0F59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CA3E7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8</w:t>
            </w:r>
          </w:p>
        </w:tc>
      </w:tr>
      <w:tr w:rsidR="00314574" w:rsidRPr="00314574" w14:paraId="5F58948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3824F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EEC06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19</w:t>
            </w:r>
          </w:p>
        </w:tc>
      </w:tr>
      <w:tr w:rsidR="00314574" w:rsidRPr="00314574" w14:paraId="26B162D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47AA3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5A7E7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0</w:t>
            </w:r>
          </w:p>
        </w:tc>
      </w:tr>
      <w:tr w:rsidR="00314574" w:rsidRPr="00314574" w14:paraId="31EAEE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295E8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1CDA2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1</w:t>
            </w:r>
          </w:p>
        </w:tc>
      </w:tr>
      <w:tr w:rsidR="00314574" w:rsidRPr="00314574" w14:paraId="735A31E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DBE5B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096AF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2</w:t>
            </w:r>
          </w:p>
        </w:tc>
      </w:tr>
      <w:tr w:rsidR="00314574" w:rsidRPr="00314574" w14:paraId="30B2727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38EAB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9073A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3</w:t>
            </w:r>
          </w:p>
        </w:tc>
      </w:tr>
      <w:tr w:rsidR="00314574" w:rsidRPr="00314574" w14:paraId="2335C66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DEF98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1895C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4</w:t>
            </w:r>
          </w:p>
        </w:tc>
      </w:tr>
      <w:tr w:rsidR="00314574" w:rsidRPr="00314574" w14:paraId="5665665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0A687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5581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5</w:t>
            </w:r>
          </w:p>
        </w:tc>
      </w:tr>
      <w:tr w:rsidR="00314574" w:rsidRPr="00314574" w14:paraId="2B53130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14E9C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58878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6</w:t>
            </w:r>
          </w:p>
        </w:tc>
      </w:tr>
      <w:tr w:rsidR="00314574" w:rsidRPr="00314574" w14:paraId="0D6C537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0E42C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Weighted mean MD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254F9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7</w:t>
            </w:r>
          </w:p>
        </w:tc>
      </w:tr>
      <w:tr w:rsidR="00314574" w:rsidRPr="00314574" w14:paraId="5A869B1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CBBC4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01B4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8</w:t>
            </w:r>
          </w:p>
        </w:tc>
      </w:tr>
      <w:tr w:rsidR="00314574" w:rsidRPr="00314574" w14:paraId="4EB83C5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F9E8D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66BEF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29</w:t>
            </w:r>
          </w:p>
        </w:tc>
      </w:tr>
      <w:tr w:rsidR="00314574" w:rsidRPr="00314574" w14:paraId="798E78E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EF4A5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04C8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0</w:t>
            </w:r>
          </w:p>
        </w:tc>
      </w:tr>
      <w:tr w:rsidR="00314574" w:rsidRPr="00314574" w14:paraId="0AB968A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9C017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4A84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1</w:t>
            </w:r>
          </w:p>
        </w:tc>
      </w:tr>
      <w:tr w:rsidR="00314574" w:rsidRPr="00314574" w14:paraId="3E8C353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5EFA3E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6FD6B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2</w:t>
            </w:r>
          </w:p>
        </w:tc>
      </w:tr>
      <w:tr w:rsidR="00314574" w:rsidRPr="00314574" w14:paraId="05F270C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E274E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AC317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3</w:t>
            </w:r>
          </w:p>
        </w:tc>
      </w:tr>
      <w:tr w:rsidR="00314574" w:rsidRPr="00314574" w14:paraId="0DAA695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DC83B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B6CB8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4</w:t>
            </w:r>
          </w:p>
        </w:tc>
      </w:tr>
      <w:tr w:rsidR="00314574" w:rsidRPr="00314574" w14:paraId="796C6E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97CEA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E092C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5</w:t>
            </w:r>
          </w:p>
        </w:tc>
      </w:tr>
      <w:tr w:rsidR="00314574" w:rsidRPr="00314574" w14:paraId="4CD2DD8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FDEE97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B0705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6</w:t>
            </w:r>
          </w:p>
        </w:tc>
      </w:tr>
      <w:tr w:rsidR="00314574" w:rsidRPr="00314574" w14:paraId="7643055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8A2E2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1A913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7</w:t>
            </w:r>
          </w:p>
        </w:tc>
      </w:tr>
      <w:tr w:rsidR="00314574" w:rsidRPr="00314574" w14:paraId="3594672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43194B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22A8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8</w:t>
            </w:r>
          </w:p>
        </w:tc>
      </w:tr>
      <w:tr w:rsidR="00314574" w:rsidRPr="00314574" w14:paraId="6A93C94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4580D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6D34E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39</w:t>
            </w:r>
          </w:p>
        </w:tc>
      </w:tr>
      <w:tr w:rsidR="00314574" w:rsidRPr="00314574" w14:paraId="19759ED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29E761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248E5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0</w:t>
            </w:r>
          </w:p>
        </w:tc>
      </w:tr>
      <w:tr w:rsidR="00314574" w:rsidRPr="00314574" w14:paraId="7B10000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5B3B8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D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0878D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1</w:t>
            </w:r>
          </w:p>
        </w:tc>
      </w:tr>
      <w:tr w:rsidR="00314574" w:rsidRPr="00314574" w14:paraId="74AAD13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DD1FE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1D860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2</w:t>
            </w:r>
          </w:p>
        </w:tc>
      </w:tr>
      <w:tr w:rsidR="00314574" w:rsidRPr="00314574" w14:paraId="7EB0712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28362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B2E2B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3</w:t>
            </w:r>
          </w:p>
        </w:tc>
      </w:tr>
      <w:tr w:rsidR="00314574" w:rsidRPr="00314574" w14:paraId="3C8A8AB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1F2BE5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7DC8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4</w:t>
            </w:r>
          </w:p>
        </w:tc>
      </w:tr>
      <w:tr w:rsidR="00314574" w:rsidRPr="00314574" w14:paraId="6FC6CA5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9F7A38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4A771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5</w:t>
            </w:r>
          </w:p>
        </w:tc>
      </w:tr>
      <w:tr w:rsidR="00314574" w:rsidRPr="00314574" w14:paraId="35B8305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4EA0B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7940D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6</w:t>
            </w:r>
          </w:p>
        </w:tc>
      </w:tr>
      <w:tr w:rsidR="00314574" w:rsidRPr="00314574" w14:paraId="422005A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23966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4EDA7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7</w:t>
            </w:r>
          </w:p>
        </w:tc>
      </w:tr>
      <w:tr w:rsidR="00314574" w:rsidRPr="00314574" w14:paraId="2BF193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85021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AE68A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8</w:t>
            </w:r>
          </w:p>
        </w:tc>
      </w:tr>
      <w:tr w:rsidR="00314574" w:rsidRPr="00314574" w14:paraId="6DB6EE8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C3D87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5415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49</w:t>
            </w:r>
          </w:p>
        </w:tc>
      </w:tr>
      <w:tr w:rsidR="00314574" w:rsidRPr="00314574" w14:paraId="4234129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E9941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E3620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0</w:t>
            </w:r>
          </w:p>
        </w:tc>
      </w:tr>
      <w:tr w:rsidR="00314574" w:rsidRPr="00314574" w14:paraId="2E8F54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BADEB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FFBA0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1</w:t>
            </w:r>
          </w:p>
        </w:tc>
      </w:tr>
      <w:tr w:rsidR="00314574" w:rsidRPr="00314574" w14:paraId="3C6D8F8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A8112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A5E5C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2</w:t>
            </w:r>
          </w:p>
        </w:tc>
      </w:tr>
      <w:tr w:rsidR="00314574" w:rsidRPr="00314574" w14:paraId="18DC100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2285F1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D5243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3</w:t>
            </w:r>
          </w:p>
        </w:tc>
      </w:tr>
      <w:tr w:rsidR="00314574" w:rsidRPr="00314574" w14:paraId="2F0FDA3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609F1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C4CD9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4</w:t>
            </w:r>
          </w:p>
        </w:tc>
      </w:tr>
      <w:tr w:rsidR="00314574" w:rsidRPr="00314574" w14:paraId="0A3B892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33714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8EAAC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5</w:t>
            </w:r>
          </w:p>
        </w:tc>
      </w:tr>
      <w:tr w:rsidR="00314574" w:rsidRPr="00314574" w14:paraId="364D401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908D79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426C9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6</w:t>
            </w:r>
          </w:p>
        </w:tc>
      </w:tr>
      <w:tr w:rsidR="00314574" w:rsidRPr="00314574" w14:paraId="61D470F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A16F2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32041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7</w:t>
            </w:r>
          </w:p>
        </w:tc>
      </w:tr>
      <w:tr w:rsidR="00314574" w:rsidRPr="00314574" w14:paraId="52E41A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FDFEC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2322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8</w:t>
            </w:r>
          </w:p>
        </w:tc>
      </w:tr>
      <w:tr w:rsidR="00314574" w:rsidRPr="00314574" w14:paraId="23DA197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3E8ECF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D8239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59</w:t>
            </w:r>
          </w:p>
        </w:tc>
      </w:tr>
      <w:tr w:rsidR="00314574" w:rsidRPr="00314574" w14:paraId="24B0129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10D51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CC60F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0</w:t>
            </w:r>
          </w:p>
        </w:tc>
      </w:tr>
      <w:tr w:rsidR="00314574" w:rsidRPr="00314574" w14:paraId="17702DC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C5CE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8DCFF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1</w:t>
            </w:r>
          </w:p>
        </w:tc>
      </w:tr>
      <w:tr w:rsidR="00314574" w:rsidRPr="00314574" w14:paraId="4D2E376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99905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438AB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2</w:t>
            </w:r>
          </w:p>
        </w:tc>
      </w:tr>
      <w:tr w:rsidR="00314574" w:rsidRPr="00314574" w14:paraId="411845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10FE0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ED490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3</w:t>
            </w:r>
          </w:p>
        </w:tc>
      </w:tr>
      <w:tr w:rsidR="00314574" w:rsidRPr="00314574" w14:paraId="20FE80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34D30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9130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4</w:t>
            </w:r>
          </w:p>
        </w:tc>
      </w:tr>
      <w:tr w:rsidR="00314574" w:rsidRPr="00314574" w14:paraId="7E41A40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9D64C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3097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5</w:t>
            </w:r>
          </w:p>
        </w:tc>
      </w:tr>
      <w:tr w:rsidR="00314574" w:rsidRPr="00314574" w14:paraId="58BD69E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73DC80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30872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6</w:t>
            </w:r>
          </w:p>
        </w:tc>
      </w:tr>
      <w:tr w:rsidR="00314574" w:rsidRPr="00314574" w14:paraId="649A0BC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94F6D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CDB4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7</w:t>
            </w:r>
          </w:p>
        </w:tc>
      </w:tr>
      <w:tr w:rsidR="00314574" w:rsidRPr="00314574" w14:paraId="07581C0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4C26F3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MO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30707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8</w:t>
            </w:r>
          </w:p>
        </w:tc>
      </w:tr>
      <w:tr w:rsidR="00314574" w:rsidRPr="00314574" w14:paraId="6ECC465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3881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Weighted mean L1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BBAC4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69</w:t>
            </w:r>
          </w:p>
        </w:tc>
      </w:tr>
      <w:tr w:rsidR="00314574" w:rsidRPr="00314574" w14:paraId="2763D66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B2E30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BB52C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0</w:t>
            </w:r>
          </w:p>
        </w:tc>
      </w:tr>
      <w:tr w:rsidR="00314574" w:rsidRPr="00314574" w14:paraId="537DAED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2581D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F2ED1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1</w:t>
            </w:r>
          </w:p>
        </w:tc>
      </w:tr>
      <w:tr w:rsidR="00314574" w:rsidRPr="00314574" w14:paraId="1B57B80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A87B9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9B214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2</w:t>
            </w:r>
          </w:p>
        </w:tc>
      </w:tr>
      <w:tr w:rsidR="00314574" w:rsidRPr="00314574" w14:paraId="3512922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3C5A6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643A0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3</w:t>
            </w:r>
          </w:p>
        </w:tc>
      </w:tr>
      <w:tr w:rsidR="00314574" w:rsidRPr="00314574" w14:paraId="6FC350F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7EC9A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0BB8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4</w:t>
            </w:r>
          </w:p>
        </w:tc>
      </w:tr>
      <w:tr w:rsidR="00314574" w:rsidRPr="00314574" w14:paraId="1CD9F70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05016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13636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5</w:t>
            </w:r>
          </w:p>
        </w:tc>
      </w:tr>
      <w:tr w:rsidR="00314574" w:rsidRPr="00314574" w14:paraId="1B152B7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0E5DA3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F1960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6</w:t>
            </w:r>
          </w:p>
        </w:tc>
      </w:tr>
      <w:tr w:rsidR="00314574" w:rsidRPr="00314574" w14:paraId="1E3CA76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30379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D05AE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7</w:t>
            </w:r>
          </w:p>
        </w:tc>
      </w:tr>
      <w:tr w:rsidR="00314574" w:rsidRPr="00314574" w14:paraId="0BC9006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EF504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E73AD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8</w:t>
            </w:r>
          </w:p>
        </w:tc>
      </w:tr>
      <w:tr w:rsidR="00314574" w:rsidRPr="00314574" w14:paraId="12597F3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92249E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795FB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79</w:t>
            </w:r>
          </w:p>
        </w:tc>
      </w:tr>
      <w:tr w:rsidR="00314574" w:rsidRPr="00314574" w14:paraId="3C87357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72408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1D2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0</w:t>
            </w:r>
          </w:p>
        </w:tc>
      </w:tr>
      <w:tr w:rsidR="00314574" w:rsidRPr="00314574" w14:paraId="6B667E4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1A411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40C23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1</w:t>
            </w:r>
          </w:p>
        </w:tc>
      </w:tr>
      <w:tr w:rsidR="00314574" w:rsidRPr="00314574" w14:paraId="021C0B0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08727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1D24D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2</w:t>
            </w:r>
          </w:p>
        </w:tc>
      </w:tr>
      <w:tr w:rsidR="00314574" w:rsidRPr="00314574" w14:paraId="1719DC2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8DEDB3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8D7DA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3</w:t>
            </w:r>
          </w:p>
        </w:tc>
      </w:tr>
      <w:tr w:rsidR="00314574" w:rsidRPr="00314574" w14:paraId="3B93319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20929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A3DE4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4</w:t>
            </w:r>
          </w:p>
        </w:tc>
      </w:tr>
      <w:tr w:rsidR="00314574" w:rsidRPr="00314574" w14:paraId="4FDBC37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8E1777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B110B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5</w:t>
            </w:r>
          </w:p>
        </w:tc>
      </w:tr>
      <w:tr w:rsidR="00314574" w:rsidRPr="00314574" w14:paraId="1262BFC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E70E9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27869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6</w:t>
            </w:r>
          </w:p>
        </w:tc>
      </w:tr>
      <w:tr w:rsidR="00314574" w:rsidRPr="00314574" w14:paraId="03477B4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64BB6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75D3B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7</w:t>
            </w:r>
          </w:p>
        </w:tc>
      </w:tr>
      <w:tr w:rsidR="00314574" w:rsidRPr="00314574" w14:paraId="6EDE309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51394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0FDEA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8</w:t>
            </w:r>
          </w:p>
        </w:tc>
      </w:tr>
      <w:tr w:rsidR="00314574" w:rsidRPr="00314574" w14:paraId="456B986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CFB155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6E16C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89</w:t>
            </w:r>
          </w:p>
        </w:tc>
      </w:tr>
      <w:tr w:rsidR="00314574" w:rsidRPr="00314574" w14:paraId="5848A9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C3247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5A38F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0</w:t>
            </w:r>
          </w:p>
        </w:tc>
      </w:tr>
      <w:tr w:rsidR="00314574" w:rsidRPr="00314574" w14:paraId="6A3B516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9DAB8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C9B54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1</w:t>
            </w:r>
          </w:p>
        </w:tc>
      </w:tr>
      <w:tr w:rsidR="00314574" w:rsidRPr="00314574" w14:paraId="680722C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0AEF7F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6BC2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2</w:t>
            </w:r>
          </w:p>
        </w:tc>
      </w:tr>
      <w:tr w:rsidR="00314574" w:rsidRPr="00314574" w14:paraId="5E37A66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CF282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45436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3</w:t>
            </w:r>
          </w:p>
        </w:tc>
      </w:tr>
      <w:tr w:rsidR="00314574" w:rsidRPr="00314574" w14:paraId="5F4E9D8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F78B0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9E05B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4</w:t>
            </w:r>
          </w:p>
        </w:tc>
      </w:tr>
      <w:tr w:rsidR="00314574" w:rsidRPr="00314574" w14:paraId="5866DB5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FDAE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1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9386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5</w:t>
            </w:r>
          </w:p>
        </w:tc>
      </w:tr>
      <w:tr w:rsidR="00314574" w:rsidRPr="00314574" w14:paraId="792C43F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FA148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F1D95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6</w:t>
            </w:r>
          </w:p>
        </w:tc>
      </w:tr>
      <w:tr w:rsidR="00314574" w:rsidRPr="00314574" w14:paraId="37263F6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2380E4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88B8C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7</w:t>
            </w:r>
          </w:p>
        </w:tc>
      </w:tr>
      <w:tr w:rsidR="00314574" w:rsidRPr="00314574" w14:paraId="6B1C4AF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15A3A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90125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8</w:t>
            </w:r>
          </w:p>
        </w:tc>
      </w:tr>
      <w:tr w:rsidR="00314574" w:rsidRPr="00314574" w14:paraId="4318114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7753B9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7B5FD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599</w:t>
            </w:r>
          </w:p>
        </w:tc>
      </w:tr>
      <w:tr w:rsidR="00314574" w:rsidRPr="00314574" w14:paraId="52B8C01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5C5CD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6166F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0</w:t>
            </w:r>
          </w:p>
        </w:tc>
      </w:tr>
      <w:tr w:rsidR="00314574" w:rsidRPr="00314574" w14:paraId="2E8D648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4AD22F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225E6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1</w:t>
            </w:r>
          </w:p>
        </w:tc>
      </w:tr>
      <w:tr w:rsidR="00314574" w:rsidRPr="00314574" w14:paraId="6BEA5F8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55415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B975D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2</w:t>
            </w:r>
          </w:p>
        </w:tc>
      </w:tr>
      <w:tr w:rsidR="00314574" w:rsidRPr="00314574" w14:paraId="3B9E685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6043C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14A22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3</w:t>
            </w:r>
          </w:p>
        </w:tc>
      </w:tr>
      <w:tr w:rsidR="00314574" w:rsidRPr="00314574" w14:paraId="76FDEBF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16DE0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5174E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4</w:t>
            </w:r>
          </w:p>
        </w:tc>
      </w:tr>
      <w:tr w:rsidR="00314574" w:rsidRPr="00314574" w14:paraId="5264DAB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52A28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32AEB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5</w:t>
            </w:r>
          </w:p>
        </w:tc>
      </w:tr>
      <w:tr w:rsidR="00314574" w:rsidRPr="00314574" w14:paraId="40DEF3D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226DE6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2F7D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6</w:t>
            </w:r>
          </w:p>
        </w:tc>
      </w:tr>
      <w:tr w:rsidR="00314574" w:rsidRPr="00314574" w14:paraId="4BF2BB8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3D3BB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9000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7</w:t>
            </w:r>
          </w:p>
        </w:tc>
      </w:tr>
      <w:tr w:rsidR="00314574" w:rsidRPr="00314574" w14:paraId="2071816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A10D95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6E10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8</w:t>
            </w:r>
          </w:p>
        </w:tc>
      </w:tr>
      <w:tr w:rsidR="00314574" w:rsidRPr="00314574" w14:paraId="00AE126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7EEBD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2A8E9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09</w:t>
            </w:r>
          </w:p>
        </w:tc>
      </w:tr>
      <w:tr w:rsidR="00314574" w:rsidRPr="00314574" w14:paraId="777913E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03B19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C0909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0</w:t>
            </w:r>
          </w:p>
        </w:tc>
      </w:tr>
      <w:tr w:rsidR="00314574" w:rsidRPr="00314574" w14:paraId="2A3432B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FCF84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Weighted mean L2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CCBB2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1</w:t>
            </w:r>
          </w:p>
        </w:tc>
      </w:tr>
      <w:tr w:rsidR="00314574" w:rsidRPr="00314574" w14:paraId="1CD6C62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8A59C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A2926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2</w:t>
            </w:r>
          </w:p>
        </w:tc>
      </w:tr>
      <w:tr w:rsidR="00314574" w:rsidRPr="00314574" w14:paraId="14817E3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67D302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ADC59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3</w:t>
            </w:r>
          </w:p>
        </w:tc>
      </w:tr>
      <w:tr w:rsidR="00314574" w:rsidRPr="00314574" w14:paraId="7EC1074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6D4718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13340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4</w:t>
            </w:r>
          </w:p>
        </w:tc>
      </w:tr>
      <w:tr w:rsidR="00314574" w:rsidRPr="00314574" w14:paraId="087A88E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E40205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26118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5</w:t>
            </w:r>
          </w:p>
        </w:tc>
      </w:tr>
      <w:tr w:rsidR="00314574" w:rsidRPr="00314574" w14:paraId="6252906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E22C1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C1DD4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6</w:t>
            </w:r>
          </w:p>
        </w:tc>
      </w:tr>
      <w:tr w:rsidR="00314574" w:rsidRPr="00314574" w14:paraId="6C1F524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479E42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32BA3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7</w:t>
            </w:r>
          </w:p>
        </w:tc>
      </w:tr>
      <w:tr w:rsidR="00314574" w:rsidRPr="00314574" w14:paraId="2DAEA44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8A38C3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47C71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8</w:t>
            </w:r>
          </w:p>
        </w:tc>
      </w:tr>
      <w:tr w:rsidR="00314574" w:rsidRPr="00314574" w14:paraId="125F47B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FE07A6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C58A8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19</w:t>
            </w:r>
          </w:p>
        </w:tc>
      </w:tr>
      <w:tr w:rsidR="00314574" w:rsidRPr="00314574" w14:paraId="151F4F1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4EEA9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8A425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0</w:t>
            </w:r>
          </w:p>
        </w:tc>
      </w:tr>
      <w:tr w:rsidR="00314574" w:rsidRPr="00314574" w14:paraId="07605D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29A5C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CAAD1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1</w:t>
            </w:r>
          </w:p>
        </w:tc>
      </w:tr>
      <w:tr w:rsidR="00314574" w:rsidRPr="00314574" w14:paraId="77A6DD0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F565A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2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48671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2</w:t>
            </w:r>
          </w:p>
        </w:tc>
      </w:tr>
      <w:tr w:rsidR="00314574" w:rsidRPr="00314574" w14:paraId="05BE50D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779436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1CCBA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3</w:t>
            </w:r>
          </w:p>
        </w:tc>
      </w:tr>
      <w:tr w:rsidR="00314574" w:rsidRPr="00314574" w14:paraId="263E791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30FDC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84D72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4</w:t>
            </w:r>
          </w:p>
        </w:tc>
      </w:tr>
      <w:tr w:rsidR="00314574" w:rsidRPr="00314574" w14:paraId="369E536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B8285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EF97C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5</w:t>
            </w:r>
          </w:p>
        </w:tc>
      </w:tr>
      <w:tr w:rsidR="00314574" w:rsidRPr="00314574" w14:paraId="562E436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F38E4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A558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6</w:t>
            </w:r>
          </w:p>
        </w:tc>
      </w:tr>
      <w:tr w:rsidR="00314574" w:rsidRPr="00314574" w14:paraId="6122403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DDB2B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1E1BE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7</w:t>
            </w:r>
          </w:p>
        </w:tc>
      </w:tr>
      <w:tr w:rsidR="00314574" w:rsidRPr="00314574" w14:paraId="0860208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05839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753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8</w:t>
            </w:r>
          </w:p>
        </w:tc>
      </w:tr>
      <w:tr w:rsidR="00314574" w:rsidRPr="00314574" w14:paraId="1BC9F3D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ACD843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55CD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29</w:t>
            </w:r>
          </w:p>
        </w:tc>
      </w:tr>
      <w:tr w:rsidR="00314574" w:rsidRPr="00314574" w14:paraId="71EADC8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9D14F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39291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0</w:t>
            </w:r>
          </w:p>
        </w:tc>
      </w:tr>
      <w:tr w:rsidR="00314574" w:rsidRPr="00314574" w14:paraId="3DB574F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1C153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66D2E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1</w:t>
            </w:r>
          </w:p>
        </w:tc>
      </w:tr>
      <w:tr w:rsidR="00314574" w:rsidRPr="00314574" w14:paraId="23E4ECE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54A5B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6605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2</w:t>
            </w:r>
          </w:p>
        </w:tc>
      </w:tr>
      <w:tr w:rsidR="00314574" w:rsidRPr="00314574" w14:paraId="49E3CC5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62172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1F82A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3</w:t>
            </w:r>
          </w:p>
        </w:tc>
      </w:tr>
      <w:tr w:rsidR="00314574" w:rsidRPr="00314574" w14:paraId="7D928CA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23A5C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9BEAF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4</w:t>
            </w:r>
          </w:p>
        </w:tc>
      </w:tr>
      <w:tr w:rsidR="00314574" w:rsidRPr="00314574" w14:paraId="20A25DE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2ACAF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B95F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5</w:t>
            </w:r>
          </w:p>
        </w:tc>
      </w:tr>
      <w:tr w:rsidR="00314574" w:rsidRPr="00314574" w14:paraId="141CB28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F9D12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D94AE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6</w:t>
            </w:r>
          </w:p>
        </w:tc>
      </w:tr>
      <w:tr w:rsidR="00314574" w:rsidRPr="00314574" w14:paraId="7249015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BF8C61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D5632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7</w:t>
            </w:r>
          </w:p>
        </w:tc>
      </w:tr>
      <w:tr w:rsidR="00314574" w:rsidRPr="00314574" w14:paraId="309D4B1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C464D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5D193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8</w:t>
            </w:r>
          </w:p>
        </w:tc>
      </w:tr>
      <w:tr w:rsidR="00314574" w:rsidRPr="00314574" w14:paraId="11C7BD9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5691B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20E39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39</w:t>
            </w:r>
          </w:p>
        </w:tc>
      </w:tr>
      <w:tr w:rsidR="00314574" w:rsidRPr="00314574" w14:paraId="7D70472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C2453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E6419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0</w:t>
            </w:r>
          </w:p>
        </w:tc>
      </w:tr>
      <w:tr w:rsidR="00314574" w:rsidRPr="00314574" w14:paraId="20DE974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7668D9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51CAD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1</w:t>
            </w:r>
          </w:p>
        </w:tc>
      </w:tr>
      <w:tr w:rsidR="00314574" w:rsidRPr="00314574" w14:paraId="04AEEA2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5E797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6617E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2</w:t>
            </w:r>
          </w:p>
        </w:tc>
      </w:tr>
      <w:tr w:rsidR="00314574" w:rsidRPr="00314574" w14:paraId="1ADD740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5ABF9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74549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3</w:t>
            </w:r>
          </w:p>
        </w:tc>
      </w:tr>
      <w:tr w:rsidR="00314574" w:rsidRPr="00314574" w14:paraId="376C5DC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B813B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D94D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4</w:t>
            </w:r>
          </w:p>
        </w:tc>
      </w:tr>
      <w:tr w:rsidR="00314574" w:rsidRPr="00314574" w14:paraId="5428939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55A41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8493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5</w:t>
            </w:r>
          </w:p>
        </w:tc>
      </w:tr>
      <w:tr w:rsidR="00314574" w:rsidRPr="00314574" w14:paraId="370A308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B3FF8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5F6DF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6</w:t>
            </w:r>
          </w:p>
        </w:tc>
      </w:tr>
      <w:tr w:rsidR="00314574" w:rsidRPr="00314574" w14:paraId="1CA0AED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F3E9A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56AFB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7</w:t>
            </w:r>
          </w:p>
        </w:tc>
      </w:tr>
      <w:tr w:rsidR="00314574" w:rsidRPr="00314574" w14:paraId="753F6C1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613FE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DC94A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8</w:t>
            </w:r>
          </w:p>
        </w:tc>
      </w:tr>
      <w:tr w:rsidR="00314574" w:rsidRPr="00314574" w14:paraId="54A1F95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22624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L3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21395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49</w:t>
            </w:r>
          </w:p>
        </w:tc>
      </w:tr>
      <w:tr w:rsidR="00314574" w:rsidRPr="00314574" w14:paraId="62D55C0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E6D7D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F43D0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0</w:t>
            </w:r>
          </w:p>
        </w:tc>
      </w:tr>
      <w:tr w:rsidR="00314574" w:rsidRPr="00314574" w14:paraId="6E80131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3769E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E5BC9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1</w:t>
            </w:r>
          </w:p>
        </w:tc>
      </w:tr>
      <w:tr w:rsidR="00314574" w:rsidRPr="00314574" w14:paraId="551A16E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269425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227C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2</w:t>
            </w:r>
          </w:p>
        </w:tc>
      </w:tr>
      <w:tr w:rsidR="00314574" w:rsidRPr="00314574" w14:paraId="3FA6B4C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4EDFE6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Weighted mean ICVF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46794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3</w:t>
            </w:r>
          </w:p>
        </w:tc>
      </w:tr>
      <w:tr w:rsidR="00314574" w:rsidRPr="00314574" w14:paraId="5425270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9718A3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D101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4</w:t>
            </w:r>
          </w:p>
        </w:tc>
      </w:tr>
      <w:tr w:rsidR="00314574" w:rsidRPr="00314574" w14:paraId="4A6122E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05721C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B831F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5</w:t>
            </w:r>
          </w:p>
        </w:tc>
      </w:tr>
      <w:tr w:rsidR="00314574" w:rsidRPr="00314574" w14:paraId="30D2413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83BEE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402B8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6</w:t>
            </w:r>
          </w:p>
        </w:tc>
      </w:tr>
      <w:tr w:rsidR="00314574" w:rsidRPr="00314574" w14:paraId="0C01F8C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1DBCA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DAC69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7</w:t>
            </w:r>
          </w:p>
        </w:tc>
      </w:tr>
      <w:tr w:rsidR="00314574" w:rsidRPr="00314574" w14:paraId="14F3CD0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2B1EDA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F6966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8</w:t>
            </w:r>
          </w:p>
        </w:tc>
      </w:tr>
      <w:tr w:rsidR="00314574" w:rsidRPr="00314574" w14:paraId="46604A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0C309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B12EE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59</w:t>
            </w:r>
          </w:p>
        </w:tc>
      </w:tr>
      <w:tr w:rsidR="00314574" w:rsidRPr="00314574" w14:paraId="642F19F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1CA52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F7F99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0</w:t>
            </w:r>
          </w:p>
        </w:tc>
      </w:tr>
      <w:tr w:rsidR="00314574" w:rsidRPr="00314574" w14:paraId="2231AC8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03886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9473F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1</w:t>
            </w:r>
          </w:p>
        </w:tc>
      </w:tr>
      <w:tr w:rsidR="00314574" w:rsidRPr="00314574" w14:paraId="23A6B7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B3F90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6465E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2</w:t>
            </w:r>
          </w:p>
        </w:tc>
      </w:tr>
      <w:tr w:rsidR="00314574" w:rsidRPr="00314574" w14:paraId="26D44AE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EB950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C03C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3</w:t>
            </w:r>
          </w:p>
        </w:tc>
      </w:tr>
      <w:tr w:rsidR="00314574" w:rsidRPr="00314574" w14:paraId="34DB0A5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949553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579AD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4</w:t>
            </w:r>
          </w:p>
        </w:tc>
      </w:tr>
      <w:tr w:rsidR="00314574" w:rsidRPr="00314574" w14:paraId="700CCBE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2293B5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D77E1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5</w:t>
            </w:r>
          </w:p>
        </w:tc>
      </w:tr>
      <w:tr w:rsidR="00314574" w:rsidRPr="00314574" w14:paraId="7E3DC86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F7932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D4C2B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6</w:t>
            </w:r>
          </w:p>
        </w:tc>
      </w:tr>
      <w:tr w:rsidR="00314574" w:rsidRPr="00314574" w14:paraId="6A6411E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3D278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31ED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7</w:t>
            </w:r>
          </w:p>
        </w:tc>
      </w:tr>
      <w:tr w:rsidR="00314574" w:rsidRPr="00314574" w14:paraId="4792E21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0F8A1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31263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8</w:t>
            </w:r>
          </w:p>
        </w:tc>
      </w:tr>
      <w:tr w:rsidR="00314574" w:rsidRPr="00314574" w14:paraId="647CE9E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F97B3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F85FB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69</w:t>
            </w:r>
          </w:p>
        </w:tc>
      </w:tr>
      <w:tr w:rsidR="00314574" w:rsidRPr="00314574" w14:paraId="2B27826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26883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4416B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0</w:t>
            </w:r>
          </w:p>
        </w:tc>
      </w:tr>
      <w:tr w:rsidR="00314574" w:rsidRPr="00314574" w14:paraId="7371D47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5C29E2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3A3E3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1</w:t>
            </w:r>
          </w:p>
        </w:tc>
      </w:tr>
      <w:tr w:rsidR="00314574" w:rsidRPr="00314574" w14:paraId="2B1AA47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0EFD4A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BF0B2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2</w:t>
            </w:r>
          </w:p>
        </w:tc>
      </w:tr>
      <w:tr w:rsidR="00314574" w:rsidRPr="00314574" w14:paraId="204469E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243AE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F4894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3</w:t>
            </w:r>
          </w:p>
        </w:tc>
      </w:tr>
      <w:tr w:rsidR="00314574" w:rsidRPr="00314574" w14:paraId="4CE0C80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BA074D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AF9B2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4</w:t>
            </w:r>
          </w:p>
        </w:tc>
      </w:tr>
      <w:tr w:rsidR="00314574" w:rsidRPr="00314574" w14:paraId="7BBCEB2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6623E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7C6F0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5</w:t>
            </w:r>
          </w:p>
        </w:tc>
      </w:tr>
      <w:tr w:rsidR="00314574" w:rsidRPr="00314574" w14:paraId="43DB3B8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976363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CVF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CC837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6</w:t>
            </w:r>
          </w:p>
        </w:tc>
      </w:tr>
      <w:tr w:rsidR="00314574" w:rsidRPr="00314574" w14:paraId="05B848B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885E3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938DE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7</w:t>
            </w:r>
          </w:p>
        </w:tc>
      </w:tr>
      <w:tr w:rsidR="00314574" w:rsidRPr="00314574" w14:paraId="5D4C9A9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CA4DE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1A697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8</w:t>
            </w:r>
          </w:p>
        </w:tc>
      </w:tr>
      <w:tr w:rsidR="00314574" w:rsidRPr="00314574" w14:paraId="6F8D246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D3CB6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2F16D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79</w:t>
            </w:r>
          </w:p>
        </w:tc>
      </w:tr>
      <w:tr w:rsidR="00314574" w:rsidRPr="00314574" w14:paraId="6519F14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4BB6B7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15EC5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0</w:t>
            </w:r>
          </w:p>
        </w:tc>
      </w:tr>
      <w:tr w:rsidR="00314574" w:rsidRPr="00314574" w14:paraId="66500B1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4AC2F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25FC6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1</w:t>
            </w:r>
          </w:p>
        </w:tc>
      </w:tr>
      <w:tr w:rsidR="00314574" w:rsidRPr="00314574" w14:paraId="177DB2D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C6B39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E3BAB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2</w:t>
            </w:r>
          </w:p>
        </w:tc>
      </w:tr>
      <w:tr w:rsidR="00314574" w:rsidRPr="00314574" w14:paraId="11965AF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422E0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ECB98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3</w:t>
            </w:r>
          </w:p>
        </w:tc>
      </w:tr>
      <w:tr w:rsidR="00314574" w:rsidRPr="00314574" w14:paraId="0512AB4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2C974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B4B86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4</w:t>
            </w:r>
          </w:p>
        </w:tc>
      </w:tr>
      <w:tr w:rsidR="00314574" w:rsidRPr="00314574" w14:paraId="186D028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405E5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6FE9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5</w:t>
            </w:r>
          </w:p>
        </w:tc>
      </w:tr>
      <w:tr w:rsidR="00314574" w:rsidRPr="00314574" w14:paraId="5856B46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906FD6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34957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6</w:t>
            </w:r>
          </w:p>
        </w:tc>
      </w:tr>
      <w:tr w:rsidR="00314574" w:rsidRPr="00314574" w14:paraId="7843C12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5463E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8A935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7</w:t>
            </w:r>
          </w:p>
        </w:tc>
      </w:tr>
      <w:tr w:rsidR="00314574" w:rsidRPr="00314574" w14:paraId="4C164AC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A54FC4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603D2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8</w:t>
            </w:r>
          </w:p>
        </w:tc>
      </w:tr>
      <w:tr w:rsidR="00314574" w:rsidRPr="00314574" w14:paraId="7B87FC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3F465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7ABBE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89</w:t>
            </w:r>
          </w:p>
        </w:tc>
      </w:tr>
      <w:tr w:rsidR="00314574" w:rsidRPr="00314574" w14:paraId="0906E1D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E77004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C1131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0</w:t>
            </w:r>
          </w:p>
        </w:tc>
      </w:tr>
      <w:tr w:rsidR="00314574" w:rsidRPr="00314574" w14:paraId="6D5F943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13496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F2D8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1</w:t>
            </w:r>
          </w:p>
        </w:tc>
      </w:tr>
      <w:tr w:rsidR="00314574" w:rsidRPr="00314574" w14:paraId="3DF80FE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6C641A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D1495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2</w:t>
            </w:r>
          </w:p>
        </w:tc>
      </w:tr>
      <w:tr w:rsidR="00314574" w:rsidRPr="00314574" w14:paraId="6B5E5EF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0872E3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03F1C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3</w:t>
            </w:r>
          </w:p>
        </w:tc>
      </w:tr>
      <w:tr w:rsidR="00314574" w:rsidRPr="00314574" w14:paraId="7EA75A8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E6D179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30011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4</w:t>
            </w:r>
          </w:p>
        </w:tc>
      </w:tr>
      <w:tr w:rsidR="00314574" w:rsidRPr="00314574" w14:paraId="4E70097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49A2B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Weighted mean OD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F4626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5</w:t>
            </w:r>
          </w:p>
        </w:tc>
      </w:tr>
      <w:tr w:rsidR="00314574" w:rsidRPr="00314574" w14:paraId="4156034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B282AB1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FAA9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6</w:t>
            </w:r>
          </w:p>
        </w:tc>
      </w:tr>
      <w:tr w:rsidR="00314574" w:rsidRPr="00314574" w14:paraId="1A06A87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BC973C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6B1B6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7</w:t>
            </w:r>
          </w:p>
        </w:tc>
      </w:tr>
      <w:tr w:rsidR="00314574" w:rsidRPr="00314574" w14:paraId="40E6D65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79AE9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2C2DD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8</w:t>
            </w:r>
          </w:p>
        </w:tc>
      </w:tr>
      <w:tr w:rsidR="00314574" w:rsidRPr="00314574" w14:paraId="5794206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BA780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9BF1B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699</w:t>
            </w:r>
          </w:p>
        </w:tc>
      </w:tr>
      <w:tr w:rsidR="00314574" w:rsidRPr="00314574" w14:paraId="002DB1E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AB775D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0F1F3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0</w:t>
            </w:r>
          </w:p>
        </w:tc>
      </w:tr>
      <w:tr w:rsidR="00314574" w:rsidRPr="00314574" w14:paraId="717E2BC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0E25A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C88AB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1</w:t>
            </w:r>
          </w:p>
        </w:tc>
      </w:tr>
      <w:tr w:rsidR="00314574" w:rsidRPr="00314574" w14:paraId="39E3F11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0624BF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08C7C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2</w:t>
            </w:r>
          </w:p>
        </w:tc>
      </w:tr>
      <w:tr w:rsidR="00314574" w:rsidRPr="00314574" w14:paraId="144B0A3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A5894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OD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9034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3</w:t>
            </w:r>
          </w:p>
        </w:tc>
      </w:tr>
      <w:tr w:rsidR="00314574" w:rsidRPr="00314574" w14:paraId="0BE92A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D2C615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acoust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05CF2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4</w:t>
            </w:r>
          </w:p>
        </w:tc>
      </w:tr>
      <w:tr w:rsidR="00314574" w:rsidRPr="00314574" w14:paraId="5C6EF3F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B13474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acoust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A274F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5</w:t>
            </w:r>
          </w:p>
        </w:tc>
      </w:tr>
      <w:tr w:rsidR="00314574" w:rsidRPr="00314574" w14:paraId="42C9A72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920D7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an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1C6E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6</w:t>
            </w:r>
          </w:p>
        </w:tc>
      </w:tr>
      <w:tr w:rsidR="00314574" w:rsidRPr="00314574" w14:paraId="24B688F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D1F840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an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17CA3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7</w:t>
            </w:r>
          </w:p>
        </w:tc>
      </w:tr>
      <w:tr w:rsidR="00314574" w:rsidRPr="00314574" w14:paraId="34CC7A8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B20AE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cingulate gyrus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5A2F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8</w:t>
            </w:r>
          </w:p>
        </w:tc>
      </w:tr>
      <w:tr w:rsidR="00314574" w:rsidRPr="00314574" w14:paraId="4CF8FC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84DD8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cingulate gyrus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33CAD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09</w:t>
            </w:r>
          </w:p>
        </w:tc>
      </w:tr>
      <w:tr w:rsidR="00314574" w:rsidRPr="00314574" w14:paraId="22D11CB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7048A5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parahippocampal part of cingulum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3C27D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0</w:t>
            </w:r>
          </w:p>
        </w:tc>
      </w:tr>
      <w:tr w:rsidR="00314574" w:rsidRPr="00314574" w14:paraId="0527C52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47D93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parahippocampal part of cingulum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433E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1</w:t>
            </w:r>
          </w:p>
        </w:tc>
      </w:tr>
      <w:tr w:rsidR="00314574" w:rsidRPr="00314574" w14:paraId="58A5D9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C2AD99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corticospinal tract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8AB74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2</w:t>
            </w:r>
          </w:p>
        </w:tc>
      </w:tr>
      <w:tr w:rsidR="00314574" w:rsidRPr="00314574" w14:paraId="652D527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94665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corticospinal tract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264B8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3</w:t>
            </w:r>
          </w:p>
        </w:tc>
      </w:tr>
      <w:tr w:rsidR="00314574" w:rsidRPr="00314574" w14:paraId="621069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C25F6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forceps maj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D2ABA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4</w:t>
            </w:r>
          </w:p>
        </w:tc>
      </w:tr>
      <w:tr w:rsidR="00314574" w:rsidRPr="00314574" w14:paraId="3B8DA91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BBB84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forceps min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9880A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5</w:t>
            </w:r>
          </w:p>
        </w:tc>
      </w:tr>
      <w:tr w:rsidR="00314574" w:rsidRPr="00314574" w14:paraId="4CA0774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9BD5CE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inferior frontooccipit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6617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6</w:t>
            </w:r>
          </w:p>
        </w:tc>
      </w:tr>
      <w:tr w:rsidR="00314574" w:rsidRPr="00314574" w14:paraId="04EB7A3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0C6FE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inferior frontooccipit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2CCE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7</w:t>
            </w:r>
          </w:p>
        </w:tc>
      </w:tr>
      <w:tr w:rsidR="00314574" w:rsidRPr="00314574" w14:paraId="4BF614D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BD31E0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inf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2F55A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8</w:t>
            </w:r>
          </w:p>
        </w:tc>
      </w:tr>
      <w:tr w:rsidR="00314574" w:rsidRPr="00314574" w14:paraId="29105E8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A89DA2A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inf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834C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19</w:t>
            </w:r>
          </w:p>
        </w:tc>
      </w:tr>
      <w:tr w:rsidR="00314574" w:rsidRPr="00314574" w14:paraId="4F1F7CA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066A5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middle cerebellar pedunc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2B09B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0</w:t>
            </w:r>
          </w:p>
        </w:tc>
      </w:tr>
      <w:tr w:rsidR="00314574" w:rsidRPr="00314574" w14:paraId="728267C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5FEED9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medial lemnisc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ED6D2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1</w:t>
            </w:r>
          </w:p>
        </w:tc>
      </w:tr>
      <w:tr w:rsidR="00314574" w:rsidRPr="00314574" w14:paraId="7808F53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D551D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medial lemnisc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B125E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2</w:t>
            </w:r>
          </w:p>
        </w:tc>
      </w:tr>
      <w:tr w:rsidR="00314574" w:rsidRPr="00314574" w14:paraId="752BBDC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B47CC7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post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23958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3</w:t>
            </w:r>
          </w:p>
        </w:tc>
      </w:tr>
      <w:tr w:rsidR="00314574" w:rsidRPr="00314574" w14:paraId="049183D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1C2016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post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07A6A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4</w:t>
            </w:r>
          </w:p>
        </w:tc>
      </w:tr>
      <w:tr w:rsidR="00314574" w:rsidRPr="00314574" w14:paraId="73078B1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7C0F9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superior longitudinal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6F2C6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5</w:t>
            </w:r>
          </w:p>
        </w:tc>
      </w:tr>
      <w:tr w:rsidR="00314574" w:rsidRPr="00314574" w14:paraId="60F06CA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36FCE32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superior longitudinal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4609B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6</w:t>
            </w:r>
          </w:p>
        </w:tc>
      </w:tr>
      <w:tr w:rsidR="00314574" w:rsidRPr="00314574" w14:paraId="2637E9B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28435BB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superior thalamic radiation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0E073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7</w:t>
            </w:r>
          </w:p>
        </w:tc>
      </w:tr>
      <w:tr w:rsidR="00314574" w:rsidRPr="00314574" w14:paraId="05FED5F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0D809F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superior thalamic radiation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0C32A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8</w:t>
            </w:r>
          </w:p>
        </w:tc>
      </w:tr>
      <w:tr w:rsidR="00314574" w:rsidRPr="00314574" w14:paraId="3368F97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62C378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uncinate fasciculus lef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F1843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29</w:t>
            </w:r>
          </w:p>
        </w:tc>
      </w:tr>
      <w:tr w:rsidR="00314574" w:rsidRPr="00314574" w14:paraId="5A94683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37527C" w14:textId="7777777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eighted mean ISOVF in tract uncinate fasciculus righ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64581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30</w:t>
            </w:r>
          </w:p>
        </w:tc>
      </w:tr>
      <w:tr w:rsidR="00314574" w:rsidRPr="00314574" w14:paraId="2FF2521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6FA5A2" w14:textId="4F871D5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31F78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1F3C54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E44C214" w14:textId="0550332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D6652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F0E846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E56BB9" w14:textId="067ADD2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62742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CADCCD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FA893B" w14:textId="3A7B815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6F9B8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435700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97AB91" w14:textId="530882B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9DCFA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E971FF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167A8D" w14:textId="1601698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68692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218242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B2FB6F" w14:textId="326AF9D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64B8F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8C991A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2F0EE2" w14:textId="14642EB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5AC87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D14FD8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E5FA15" w14:textId="3EB99C1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B7AA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884F59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4E851A" w14:textId="7903CB0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54E9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B9DAA0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FCDBA27" w14:textId="5F54C4C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6B5B6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78A1D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A917A55" w14:textId="606C094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0EDEE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31A899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98EDBD" w14:textId="7E7F59E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E55C8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0F389E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1E5A8D" w14:textId="5EB6F56D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84992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CAB6ED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FDAFD2" w14:textId="05CE83A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4EC36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8D3119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C8ADFD" w14:textId="3F8FF85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C7820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51030B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456B4A9" w14:textId="790AA3D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5D72F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ED3239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929C527" w14:textId="18EFD6A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7D5FD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B242EB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509E35B" w14:textId="7FDE6DF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63CFB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E59A03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201145" w14:textId="618F7F8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435D2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7D3E76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656D20" w14:textId="5346F63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182F1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9D4B83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761A7B9" w14:textId="73ABF1A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6C325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B268CE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AB995A" w14:textId="125E8B6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26F23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66F582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0F970B6" w14:textId="28E4992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65BF7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508736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94B54B" w14:textId="1D364B2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BC6D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61F13C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40514C" w14:textId="5637A1C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7B956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E3254E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470CE4" w14:textId="3FCD8BF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C65ED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3F9D67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BEFC4C3" w14:textId="509BA8F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5C32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059142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2A4C1A3" w14:textId="1952A5C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A5451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EE12C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4679D07" w14:textId="53F6832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FFBC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717BB5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F7DED9A" w14:textId="7DAAC84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112DD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7EC070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79C6BA" w14:textId="775118F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C99F2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5D78FB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D70358" w14:textId="32AEE6A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A8126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688D9D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9B0B764" w14:textId="00F47D6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7870B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F990E3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B1A2A9A" w14:textId="42D5C6C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E14EC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86ECBD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DC3954B" w14:textId="33718B8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43505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A62D66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D8EB898" w14:textId="33E00BE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4C6F9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8AE2C7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C88E6E" w14:textId="77354C7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0CD75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95AA05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EC1DAE" w14:textId="47EAC0B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3B77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08C603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C57455" w14:textId="0E907EBD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0CB5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1B9AE5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53F98A" w14:textId="2E700B3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9921F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04EED7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B61373D" w14:textId="01F6621D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90E28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DEF172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F8F6D2" w14:textId="05B6FF9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21DB8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D55A23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85899A6" w14:textId="71E145E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0B44A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F92074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93D193B" w14:textId="1DA8285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FDD2E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D37854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02CCF5B" w14:textId="3C077F6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1BBD3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F0BDB8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00F6DF" w14:textId="3F754FD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0BA02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C88832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F17820" w14:textId="05EC9E7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9A324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1BE03F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1D0898" w14:textId="532C016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DFB8B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4F4D7F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AA2EFD" w14:textId="26031C5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D9573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E66561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00E69EF" w14:textId="268FBDB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02E7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673B99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701293E" w14:textId="519E806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97D92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65B6C5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A49832" w14:textId="3943D57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6FA00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66D4F7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C58DF43" w14:textId="4CFECB8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79DF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221DA1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8EEFE8" w14:textId="0149068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96896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CE705C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7B925AA" w14:textId="43287E3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E694C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C9E811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5D4F7C2" w14:textId="2B0F663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31B94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A99676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7C9FE3B" w14:textId="366E7C0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2AF8D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ED7039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20108B" w14:textId="5F86AAC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27543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8111F6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B1C5D9" w14:textId="153D532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FFD16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3614D0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EE9B17" w14:textId="104AA8A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C0B80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62805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6D59109" w14:textId="2E4872E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29F1A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63465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6AF945" w14:textId="513B68B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E9CB9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022AD9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36271C" w14:textId="2E0CB72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872EF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98068A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6AB2ED" w14:textId="49BC8A0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5F20F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6F4570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3C1FCA" w14:textId="03578F7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9C870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740E0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BB98B0" w14:textId="5528755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DD563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00FAB5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F3955B" w14:textId="40FD37A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B5A1D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73417C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2E40AB" w14:textId="0ACF7A3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739BF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A1376C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80B8C2" w14:textId="23719CF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3CBC5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9F3FEB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7C1A510" w14:textId="6A22BED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E623B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7CA171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7F7BFC" w14:textId="1908833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C453A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76A855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E4BD12" w14:textId="1E270D4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3655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30C676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8ACA88" w14:textId="7B34068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88680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76BB84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E6D7F7" w14:textId="16D7C55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F815D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C4A8D9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A89FC7F" w14:textId="5ADF2E9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A8798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1173CC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3262B52" w14:textId="0319BDD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58F0B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8B7FF7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3835CC8" w14:textId="1DC3685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8B513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999BFA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D0CA42" w14:textId="2940896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7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EBFEC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6745D9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596B31" w14:textId="6DF43BB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71F94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79F657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937A3C1" w14:textId="2B64B04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91EF8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05366D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044206" w14:textId="21F58E2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65B8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303503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9D8AA5" w14:textId="418400A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DCA06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5986AD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1280C11" w14:textId="10F6D8DD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63BEB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BB32B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346A2D3" w14:textId="00BD6B2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E15CD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A802C9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9F4CA9" w14:textId="5391FA5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4CCDC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ECF0E4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23B1450" w14:textId="0D6A691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87262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75EB7D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86322B7" w14:textId="611916D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37A26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A16BDF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7BF8C31" w14:textId="3C4D3C6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8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7232E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FB08BF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82EA4C" w14:textId="2A64F8B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63549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6F27E8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2F6EA56" w14:textId="785C6AB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88AA1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F0E328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FEC43FA" w14:textId="43CD451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F8A63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F7A32A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EB519A5" w14:textId="1B47DCA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A5960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6693FB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F6513D" w14:textId="3E01556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9774D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94DDF0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EBEBF8D" w14:textId="48D88F3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C75D2B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A66715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B7240C0" w14:textId="502424C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2ACF7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195B9A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16A6F1" w14:textId="72D3466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0F35F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5C9EEC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7FFA6E9" w14:textId="0205A4B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B32CC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099837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EDA9812" w14:textId="70CDD07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0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08B87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839E54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C55956A" w14:textId="343E0AF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5209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A988BA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01E50A1" w14:textId="411978E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07F6E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8D2A4B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338B26" w14:textId="570B45D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6DEAB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0ECFF3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058401" w14:textId="6D99394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A5E27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CAA36B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F07A59D" w14:textId="0991430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69608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8662AE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9014851" w14:textId="5E46D46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403CB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81ED39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2887B1F" w14:textId="148FB8B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E805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443E7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A882E0" w14:textId="767B534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B1B39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92328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C242AF0" w14:textId="4915452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8FFE7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3D8052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DB5254" w14:textId="30C67FD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F23B4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48A5C1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14B8429" w14:textId="174D38F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19F9A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67A842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FAFC6E" w14:textId="5501929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B2AB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E9B3FC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2BC872" w14:textId="0DDC4CF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B58AD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3C44AA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4E9A20E" w14:textId="2F0D594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FAF63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D7123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711574" w14:textId="4DC8AF1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50D7B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929B0B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7B6899" w14:textId="0645D7D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68B66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5E7A20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F6DDBAF" w14:textId="1CCD45A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91BC0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3FE95A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3FAA93" w14:textId="3F9A27B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7FC6E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C06F9F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8BF6282" w14:textId="527811D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32FC5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0F3FAA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2B004DF" w14:textId="16C16A0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B7A2F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F7C46E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E2D9F6" w14:textId="6766313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D0ACA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B72C9A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DB9DE39" w14:textId="5FD2599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8EE84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100314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AE28D7" w14:textId="4A0F803D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61838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99E39D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6E68A7" w14:textId="4FBF7CC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B1809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98AC72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61D5D38" w14:textId="4733DBC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8E1A1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3E0160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072039" w14:textId="61DA05E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6C0A9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6BC7DE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6BAFBF1" w14:textId="356B6E6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012C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22977A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8362609" w14:textId="12BE846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5E066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9C91CF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BE07618" w14:textId="0B15F8B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1F6DE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98B1F2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6A653C" w14:textId="0BE8DDA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BA9FA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959B70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9382849" w14:textId="57D5156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6E6D0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8B40F2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1D0642F" w14:textId="7A5498F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A03F9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C33CB9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EB6CEDF" w14:textId="4E5D750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2B0A3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A182CC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15C050" w14:textId="3207B19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7F84D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6711C4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C79E3AB" w14:textId="4FF2102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20051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01D4FC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C55A09D" w14:textId="11D4942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F66F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F638FE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F8AFE94" w14:textId="3C7A6F3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5559D1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B7B286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99456C1" w14:textId="4F604CB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D0E8A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5ED2E5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EC93B66" w14:textId="023AA93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F8A56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BBD99C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716961E" w14:textId="46533D5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89DBA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1DA305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3C1FD0E" w14:textId="155FE34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15C2A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40DB2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A7DCDCD" w14:textId="4A08664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4D1AE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DC8C7B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C9567D1" w14:textId="53D5829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BC886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6D2B9D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AA235C2" w14:textId="43611DE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F5268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83315F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D314A6D" w14:textId="196BCB7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00E3E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E381AC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ADF704A" w14:textId="6A4D131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E3978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42D7A5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9687293" w14:textId="7E97F98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005E4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02D5E0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FBB76C9" w14:textId="55686AF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C8B75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ABC0DF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77D87A4" w14:textId="0ED507C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C9688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6F050D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706711" w14:textId="09FFC23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2EC2B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F24DF7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599BE7" w14:textId="25BDC50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BE99F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F986A4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9E7A94" w14:textId="0E30EF4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D1543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FEF40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5328E71" w14:textId="78F9B431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8F850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FDAB9A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890EC3D" w14:textId="187903D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C3AD4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326241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114575" w14:textId="074DB9E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A29B2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0943AE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94478A8" w14:textId="3F92FAF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D56BC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E8BD9F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1A3D389" w14:textId="70AE52B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F6E3B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F2F761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63604A7" w14:textId="29DA7AE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5D310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D81177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D35829" w14:textId="298A94F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E9D44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61C445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C6DCCC8" w14:textId="25C5113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55D01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8BB8D9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75A1FB" w14:textId="4FC1AFB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D3E9C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839B00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E32E890" w14:textId="4BEF667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10C3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D3D816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8237861" w14:textId="5D849A7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CDE7A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349717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B9B51E6" w14:textId="57ABA26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A19E7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92CCB2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39265C1" w14:textId="2F6AB4C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5670A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E80ECE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7B57A3" w14:textId="135166E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DDDD5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6987DF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30D50C0" w14:textId="780C518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DFD9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856CC9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24ECBC" w14:textId="32B5CD5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9A9BC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8FD053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4F40956" w14:textId="3D41A6D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16F68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E51E60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DBDFD33" w14:textId="0A70B45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A76EC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A89CDF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6F20EDB" w14:textId="0EA4594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30B48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0A1898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AF8EC4" w14:textId="2DC0629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04CFB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D5CBFE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024F49A" w14:textId="3EEC4AD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C8908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FACE58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A3A608D" w14:textId="46817AD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96C91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CD6AE3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6EE16AE" w14:textId="53364AB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E8D23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937F82C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2E5C946" w14:textId="7F9D871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6747B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9CFE2E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389A03" w14:textId="7CEDB06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79196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49CF53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7417084" w14:textId="10ACEF7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8670A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1ECAEA8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477EF16" w14:textId="2561C8D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BE9F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D0194AD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FF546C2" w14:textId="6D08B025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7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A8779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4477D4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0B1BE8A" w14:textId="050474C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E77A3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ECD205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9DA765" w14:textId="782B7457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B93A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72745D7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5EE1B5" w14:textId="4D5F04F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059B6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36425D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8AEFBE8" w14:textId="63F2D6C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02D2F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F86DCC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40CC0AF" w14:textId="24C3496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48E50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8BE41F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D10169" w14:textId="7CE700E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2FCC53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78AF80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5F4F127" w14:textId="36C140C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D431E4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A88BDA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95A1CA7" w14:textId="4128690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0A130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67A03E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AE0556F" w14:textId="645DAA0D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3A4BC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EF3166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1F5BE37" w14:textId="6F77723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8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8F2E6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F8B7B96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EAE6AAC" w14:textId="512195D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3EFD6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6CFF89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510DAF1" w14:textId="6607D53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AC4B4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951E85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81B6D7" w14:textId="3F6D97A8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50301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B978002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64AAFAA" w14:textId="7B3DDB9F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41DBB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A6F241A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E1695DB" w14:textId="3FD72A1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7FD73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1205D1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4C8E737" w14:textId="0520BCA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5B06C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6550B0B3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1A0B9F7" w14:textId="78581296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0AF472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E85038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397A375" w14:textId="2C298BE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66B6F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7F6364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0FE64DC8" w14:textId="0255313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42BA6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7DCBA4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4B8DC784" w14:textId="452608C3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1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2BFEDA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DC10D6F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79E206E8" w14:textId="1004E9B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2FF46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7C71C39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122D1D57" w14:textId="5BAE05AE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CB470E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1CBA861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36A74F1" w14:textId="7140788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1514CD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CCADEDE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D077C03" w14:textId="091155E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2D52B5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15BBD77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D4C0D0" w14:textId="68C5EE04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F5E76C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3D512A84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2453FFA" w14:textId="6988B619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B43490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4A65931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6DD8D840" w14:textId="7F2B22FC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ED0856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7E5AC59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5C90757" w14:textId="1319F0CB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B6599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2256123B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31119F49" w14:textId="19F4C0B2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187BE7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525BB5D5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5B061595" w14:textId="24BE68EA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76DF28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  <w:tr w:rsidR="00314574" w:rsidRPr="00314574" w14:paraId="044EC6E0" w14:textId="77777777" w:rsidTr="00BC0539">
        <w:trPr>
          <w:trHeight w:val="32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14:paraId="235B7DFA" w14:textId="19B08200" w:rsidR="00314574" w:rsidRPr="00314574" w:rsidRDefault="00314574" w:rsidP="0031457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Resting-state partial correlation </w:t>
            </w:r>
            <w:r w:rsidR="00C821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25-dimension </w:t>
            </w: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C v2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FCB23F" w14:textId="77777777" w:rsidR="00314574" w:rsidRPr="00314574" w:rsidRDefault="00314574" w:rsidP="0031457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1457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5752</w:t>
            </w:r>
          </w:p>
        </w:tc>
      </w:tr>
    </w:tbl>
    <w:p w14:paraId="030693CE" w14:textId="77777777" w:rsidR="00815998" w:rsidRPr="00815998" w:rsidRDefault="00815998" w:rsidP="00815998">
      <w:pPr>
        <w:spacing w:after="120" w:line="240" w:lineRule="auto"/>
        <w:jc w:val="both"/>
        <w:rPr>
          <w:sz w:val="20"/>
          <w:szCs w:val="20"/>
        </w:rPr>
      </w:pPr>
      <w:r w:rsidRPr="00815998">
        <w:rPr>
          <w:sz w:val="20"/>
          <w:szCs w:val="20"/>
        </w:rPr>
        <w:t>ICVF = intracellular volume fraction; FA = fractional anisotropy; ISOVF = isotropic volume fraction; MO = mode of anisotropy; OD = orientation dispersion; v# = variable from resting-state fMRI partial correlation matrix, using 25-dimension independent component analysis.</w:t>
      </w:r>
    </w:p>
    <w:p w14:paraId="5D302463" w14:textId="77777777" w:rsidR="00314574" w:rsidRPr="00314574" w:rsidRDefault="00314574" w:rsidP="00314574">
      <w:pPr>
        <w:spacing w:after="120" w:line="480" w:lineRule="auto"/>
        <w:jc w:val="both"/>
      </w:pPr>
      <w:bookmarkStart w:id="0" w:name="_GoBack"/>
      <w:bookmarkEnd w:id="0"/>
    </w:p>
    <w:p w14:paraId="2536964C" w14:textId="77777777" w:rsidR="0046649D" w:rsidRDefault="0046649D"/>
    <w:sectPr w:rsidR="0046649D" w:rsidSect="009612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55F3D"/>
    <w:multiLevelType w:val="hybridMultilevel"/>
    <w:tmpl w:val="6F800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C38EF"/>
    <w:multiLevelType w:val="hybridMultilevel"/>
    <w:tmpl w:val="EF4CD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C92CD7"/>
    <w:multiLevelType w:val="hybridMultilevel"/>
    <w:tmpl w:val="C866726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7F1D46C9"/>
    <w:multiLevelType w:val="multilevel"/>
    <w:tmpl w:val="3B3608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574"/>
    <w:rsid w:val="0000198E"/>
    <w:rsid w:val="00002494"/>
    <w:rsid w:val="00057BA1"/>
    <w:rsid w:val="000636B2"/>
    <w:rsid w:val="00066C43"/>
    <w:rsid w:val="000E561A"/>
    <w:rsid w:val="00141DD9"/>
    <w:rsid w:val="002061DA"/>
    <w:rsid w:val="00283B33"/>
    <w:rsid w:val="002B6BE6"/>
    <w:rsid w:val="002C3489"/>
    <w:rsid w:val="00314574"/>
    <w:rsid w:val="00316667"/>
    <w:rsid w:val="00325010"/>
    <w:rsid w:val="00342D76"/>
    <w:rsid w:val="004040A0"/>
    <w:rsid w:val="00441E5C"/>
    <w:rsid w:val="00451052"/>
    <w:rsid w:val="0046649D"/>
    <w:rsid w:val="004B59C7"/>
    <w:rsid w:val="004C3B10"/>
    <w:rsid w:val="004F3E3D"/>
    <w:rsid w:val="004F4C35"/>
    <w:rsid w:val="005243E7"/>
    <w:rsid w:val="00536163"/>
    <w:rsid w:val="005778DC"/>
    <w:rsid w:val="005A29A9"/>
    <w:rsid w:val="00616BDB"/>
    <w:rsid w:val="006C6B27"/>
    <w:rsid w:val="006F2730"/>
    <w:rsid w:val="00767C31"/>
    <w:rsid w:val="00815998"/>
    <w:rsid w:val="00822EEF"/>
    <w:rsid w:val="00837174"/>
    <w:rsid w:val="0089435D"/>
    <w:rsid w:val="00927D68"/>
    <w:rsid w:val="00945F29"/>
    <w:rsid w:val="0096128D"/>
    <w:rsid w:val="00A15D00"/>
    <w:rsid w:val="00A26FB3"/>
    <w:rsid w:val="00A561E3"/>
    <w:rsid w:val="00A9447B"/>
    <w:rsid w:val="00B22154"/>
    <w:rsid w:val="00B22749"/>
    <w:rsid w:val="00B23F11"/>
    <w:rsid w:val="00B47CC1"/>
    <w:rsid w:val="00B52A21"/>
    <w:rsid w:val="00BF2A47"/>
    <w:rsid w:val="00C11836"/>
    <w:rsid w:val="00C2168A"/>
    <w:rsid w:val="00C621FD"/>
    <w:rsid w:val="00C82155"/>
    <w:rsid w:val="00CA46EF"/>
    <w:rsid w:val="00CB7258"/>
    <w:rsid w:val="00CC5CCE"/>
    <w:rsid w:val="00CD29E5"/>
    <w:rsid w:val="00CF1516"/>
    <w:rsid w:val="00CF3B39"/>
    <w:rsid w:val="00D27AC1"/>
    <w:rsid w:val="00D523BF"/>
    <w:rsid w:val="00D82CFA"/>
    <w:rsid w:val="00DD6F31"/>
    <w:rsid w:val="00DE400C"/>
    <w:rsid w:val="00E21DA6"/>
    <w:rsid w:val="00E23432"/>
    <w:rsid w:val="00E41F29"/>
    <w:rsid w:val="00E7213F"/>
    <w:rsid w:val="00E90262"/>
    <w:rsid w:val="00E920CF"/>
    <w:rsid w:val="00EA758A"/>
    <w:rsid w:val="00EB5F5C"/>
    <w:rsid w:val="00ED255C"/>
    <w:rsid w:val="00EF7A5B"/>
    <w:rsid w:val="00F75301"/>
    <w:rsid w:val="00F877DF"/>
    <w:rsid w:val="00F97FBA"/>
    <w:rsid w:val="00FB675A"/>
    <w:rsid w:val="00FE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C91A8"/>
  <w15:chartTrackingRefBased/>
  <w15:docId w15:val="{FD8F64CE-00FF-DD40-895F-EF710F353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28D"/>
  </w:style>
  <w:style w:type="paragraph" w:styleId="Heading1">
    <w:name w:val="heading 1"/>
    <w:basedOn w:val="Normal"/>
    <w:next w:val="Normal"/>
    <w:link w:val="Heading1Char"/>
    <w:uiPriority w:val="9"/>
    <w:qFormat/>
    <w:rsid w:val="0096128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28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28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28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28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28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28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28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28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28D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6128D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28D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28D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28D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28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28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28D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28D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6128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128D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28D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28D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96128D"/>
    <w:rPr>
      <w:b/>
      <w:bCs/>
    </w:rPr>
  </w:style>
  <w:style w:type="character" w:styleId="Emphasis">
    <w:name w:val="Emphasis"/>
    <w:uiPriority w:val="20"/>
    <w:qFormat/>
    <w:rsid w:val="0096128D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6128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6128D"/>
  </w:style>
  <w:style w:type="paragraph" w:styleId="ListParagraph">
    <w:name w:val="List Paragraph"/>
    <w:basedOn w:val="Normal"/>
    <w:uiPriority w:val="34"/>
    <w:qFormat/>
    <w:rsid w:val="0096128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6128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6128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28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28D"/>
    <w:rPr>
      <w:i/>
      <w:iCs/>
    </w:rPr>
  </w:style>
  <w:style w:type="character" w:styleId="SubtleEmphasis">
    <w:name w:val="Subtle Emphasis"/>
    <w:uiPriority w:val="19"/>
    <w:qFormat/>
    <w:rsid w:val="0096128D"/>
    <w:rPr>
      <w:i/>
      <w:iCs/>
    </w:rPr>
  </w:style>
  <w:style w:type="character" w:styleId="IntenseEmphasis">
    <w:name w:val="Intense Emphasis"/>
    <w:uiPriority w:val="21"/>
    <w:qFormat/>
    <w:rsid w:val="0096128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6128D"/>
    <w:rPr>
      <w:smallCaps/>
    </w:rPr>
  </w:style>
  <w:style w:type="character" w:styleId="IntenseReference">
    <w:name w:val="Intense Reference"/>
    <w:uiPriority w:val="32"/>
    <w:qFormat/>
    <w:rsid w:val="0096128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96128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128D"/>
    <w:pPr>
      <w:outlineLvl w:val="9"/>
    </w:pPr>
  </w:style>
  <w:style w:type="numbering" w:customStyle="1" w:styleId="NoList1">
    <w:name w:val="No List1"/>
    <w:next w:val="NoList"/>
    <w:uiPriority w:val="99"/>
    <w:semiHidden/>
    <w:unhideWhenUsed/>
    <w:rsid w:val="00314574"/>
  </w:style>
  <w:style w:type="paragraph" w:customStyle="1" w:styleId="EndNoteBibliographyTitle">
    <w:name w:val="EndNote Bibliography Title"/>
    <w:basedOn w:val="Normal"/>
    <w:link w:val="EndNoteBibliographyTitleChar"/>
    <w:rsid w:val="00314574"/>
    <w:pPr>
      <w:spacing w:after="0" w:line="480" w:lineRule="auto"/>
      <w:jc w:val="center"/>
    </w:pPr>
    <w:rPr>
      <w:rFonts w:ascii="Arial" w:hAnsi="Arial" w:cs="Arial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574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4574"/>
    <w:pPr>
      <w:spacing w:after="120" w:line="240" w:lineRule="auto"/>
      <w:jc w:val="both"/>
    </w:pPr>
    <w:rPr>
      <w:rFonts w:ascii="Arial" w:hAnsi="Arial" w:cs="Arial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4574"/>
    <w:rPr>
      <w:rFonts w:ascii="Arial" w:hAnsi="Arial" w:cs="Arial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3145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57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574"/>
    <w:pPr>
      <w:spacing w:after="0" w:line="240" w:lineRule="auto"/>
      <w:jc w:val="both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57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4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4574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314574"/>
  </w:style>
  <w:style w:type="paragraph" w:styleId="Footer">
    <w:name w:val="footer"/>
    <w:basedOn w:val="Normal"/>
    <w:link w:val="FooterChar"/>
    <w:uiPriority w:val="99"/>
    <w:unhideWhenUsed/>
    <w:rsid w:val="00314574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314574"/>
  </w:style>
  <w:style w:type="character" w:styleId="PageNumber">
    <w:name w:val="page number"/>
    <w:basedOn w:val="DefaultParagraphFont"/>
    <w:uiPriority w:val="99"/>
    <w:semiHidden/>
    <w:unhideWhenUsed/>
    <w:rsid w:val="00314574"/>
  </w:style>
  <w:style w:type="paragraph" w:customStyle="1" w:styleId="Figurelegend">
    <w:name w:val="Figure legend"/>
    <w:basedOn w:val="Normal"/>
    <w:qFormat/>
    <w:rsid w:val="00314574"/>
    <w:pPr>
      <w:spacing w:after="120" w:line="240" w:lineRule="auto"/>
      <w:jc w:val="both"/>
    </w:pPr>
    <w:rPr>
      <w:sz w:val="20"/>
      <w:szCs w:val="20"/>
    </w:rPr>
  </w:style>
  <w:style w:type="paragraph" w:customStyle="1" w:styleId="Figuretitle">
    <w:name w:val="Figure title"/>
    <w:basedOn w:val="Heading2"/>
    <w:qFormat/>
    <w:rsid w:val="00314574"/>
    <w:pPr>
      <w:keepNext/>
      <w:spacing w:before="0" w:line="276" w:lineRule="auto"/>
      <w:jc w:val="both"/>
    </w:pPr>
    <w:rPr>
      <w:b/>
      <w:bCs/>
      <w:smallCaps w:val="0"/>
      <w:sz w:val="24"/>
      <w:szCs w:val="24"/>
    </w:rPr>
  </w:style>
  <w:style w:type="table" w:styleId="PlainTable2">
    <w:name w:val="Plain Table 2"/>
    <w:basedOn w:val="TableNormal"/>
    <w:uiPriority w:val="42"/>
    <w:rsid w:val="003145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1457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14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14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10149</Words>
  <Characters>57853</Characters>
  <Application>Microsoft Office Word</Application>
  <DocSecurity>0</DocSecurity>
  <Lines>482</Lines>
  <Paragraphs>135</Paragraphs>
  <ScaleCrop>false</ScaleCrop>
  <Company/>
  <LinksUpToDate>false</LinksUpToDate>
  <CharactersWithSpaces>6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le</dc:creator>
  <cp:keywords/>
  <dc:description/>
  <cp:lastModifiedBy>James Cole</cp:lastModifiedBy>
  <cp:revision>4</cp:revision>
  <dcterms:created xsi:type="dcterms:W3CDTF">2019-10-21T08:53:00Z</dcterms:created>
  <dcterms:modified xsi:type="dcterms:W3CDTF">2019-10-21T09:47:00Z</dcterms:modified>
</cp:coreProperties>
</file>